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892D0" w14:textId="37E699D2" w:rsidR="00E42E87" w:rsidRDefault="00E42E87" w:rsidP="00D05EC7">
      <w:pPr>
        <w:spacing w:line="360" w:lineRule="auto"/>
        <w:jc w:val="both"/>
        <w:rPr>
          <w:color w:val="FF0000"/>
          <w:sz w:val="36"/>
        </w:rPr>
      </w:pPr>
      <w:bookmarkStart w:id="0" w:name="_GoBack"/>
      <w:bookmarkEnd w:id="0"/>
      <w:r>
        <w:rPr>
          <w:sz w:val="36"/>
        </w:rPr>
        <w:t>Supplement</w:t>
      </w:r>
      <w:r w:rsidR="00FE75E7">
        <w:rPr>
          <w:sz w:val="36"/>
        </w:rPr>
        <w:t>ary</w:t>
      </w:r>
      <w:r>
        <w:rPr>
          <w:sz w:val="36"/>
        </w:rPr>
        <w:t xml:space="preserve"> Material</w:t>
      </w:r>
    </w:p>
    <w:p w14:paraId="57BF092D" w14:textId="42BEEFA0" w:rsidR="009275B8" w:rsidRDefault="008716BD" w:rsidP="009275B8">
      <w:pPr>
        <w:rPr>
          <w:rFonts w:eastAsiaTheme="minorEastAsia"/>
        </w:rPr>
      </w:pPr>
      <w:r>
        <w:t>Supplemental Table 1</w:t>
      </w:r>
      <w:r w:rsidR="009275B8">
        <w:rPr>
          <w:rFonts w:eastAsiaTheme="minorEastAsia"/>
        </w:rPr>
        <w:t xml:space="preserve">. </w:t>
      </w:r>
      <w:r w:rsidR="009275B8" w:rsidRPr="00B32F04">
        <w:rPr>
          <w:rFonts w:eastAsiaTheme="minorEastAsia"/>
        </w:rPr>
        <w:t xml:space="preserve">Calculation of linkage disequilibrium of </w:t>
      </w:r>
      <w:r w:rsidR="009275B8">
        <w:rPr>
          <w:rFonts w:eastAsiaTheme="minorEastAsia"/>
        </w:rPr>
        <w:t xml:space="preserve">the </w:t>
      </w:r>
      <w:r w:rsidR="009275B8" w:rsidRPr="00B32F04">
        <w:rPr>
          <w:rFonts w:eastAsiaTheme="minorEastAsia"/>
        </w:rPr>
        <w:t>selected SNPs</w:t>
      </w:r>
    </w:p>
    <w:p w14:paraId="2F5AAC33" w14:textId="438A0CA6" w:rsidR="008F64EB" w:rsidRDefault="008F64EB" w:rsidP="009275B8">
      <w:pPr>
        <w:rPr>
          <w:rFonts w:eastAsiaTheme="minorEastAsia"/>
        </w:rPr>
      </w:pPr>
      <w:r>
        <w:rPr>
          <w:rFonts w:eastAsiaTheme="minorEastAsia" w:hint="eastAsia"/>
        </w:rPr>
        <w:t>E</w:t>
      </w:r>
      <w:r w:rsidRPr="009A70B3">
        <w:rPr>
          <w:rFonts w:eastAsiaTheme="minorEastAsia"/>
          <w:vertAlign w:val="subscript"/>
        </w:rPr>
        <w:t>2</w:t>
      </w:r>
      <w:r w:rsidR="004E3352">
        <w:rPr>
          <w:rFonts w:eastAsiaTheme="minorEastAsia"/>
        </w:rPr>
        <w:t>-associated SNPs</w:t>
      </w:r>
    </w:p>
    <w:tbl>
      <w:tblPr>
        <w:tblStyle w:val="a7"/>
        <w:tblpPr w:leftFromText="180" w:rightFromText="180" w:vertAnchor="text" w:horzAnchor="margin" w:tblpY="1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276"/>
      </w:tblGrid>
      <w:tr w:rsidR="009C29E3" w14:paraId="7A599DCB" w14:textId="77777777" w:rsidTr="00B268E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CFD757" w14:textId="77777777" w:rsidR="009C29E3" w:rsidRPr="00720628" w:rsidRDefault="009C29E3" w:rsidP="009C2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720628">
              <w:rPr>
                <w:color w:val="000000"/>
                <w:sz w:val="21"/>
                <w:szCs w:val="21"/>
              </w:rPr>
              <w:t>RS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851631" w14:textId="17367C87" w:rsidR="009C29E3" w:rsidRPr="00720628" w:rsidRDefault="009C29E3" w:rsidP="009C2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720628">
              <w:rPr>
                <w:sz w:val="21"/>
                <w:szCs w:val="21"/>
              </w:rPr>
              <w:t>rs7274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B16417" w14:textId="50A4B327" w:rsidR="009C29E3" w:rsidRPr="00720628" w:rsidRDefault="009C29E3" w:rsidP="009C2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720628">
              <w:rPr>
                <w:sz w:val="21"/>
                <w:szCs w:val="21"/>
              </w:rPr>
              <w:t>rs16964258</w:t>
            </w:r>
          </w:p>
        </w:tc>
      </w:tr>
      <w:tr w:rsidR="009C29E3" w14:paraId="6AA61D7D" w14:textId="77777777" w:rsidTr="00B268E8">
        <w:tc>
          <w:tcPr>
            <w:tcW w:w="1418" w:type="dxa"/>
            <w:tcBorders>
              <w:top w:val="single" w:sz="4" w:space="0" w:color="auto"/>
            </w:tcBorders>
          </w:tcPr>
          <w:p w14:paraId="5B0773F9" w14:textId="23D54AE8" w:rsidR="009C29E3" w:rsidRPr="00720628" w:rsidRDefault="009C29E3" w:rsidP="009C2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720628">
              <w:rPr>
                <w:sz w:val="21"/>
                <w:szCs w:val="21"/>
              </w:rPr>
              <w:t>rs72747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F901C8" w14:textId="5AC8CF81" w:rsidR="009C29E3" w:rsidRPr="00720628" w:rsidRDefault="009C29E3" w:rsidP="009C2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720628">
              <w:rPr>
                <w:sz w:val="21"/>
                <w:szCs w:val="21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C625D5" w14:textId="38746DAE" w:rsidR="009C29E3" w:rsidRPr="00720628" w:rsidRDefault="009C29E3" w:rsidP="009C2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720628">
              <w:rPr>
                <w:sz w:val="21"/>
                <w:szCs w:val="21"/>
              </w:rPr>
              <w:t>0.011</w:t>
            </w:r>
          </w:p>
        </w:tc>
      </w:tr>
      <w:tr w:rsidR="0047373B" w14:paraId="298191A7" w14:textId="77777777" w:rsidTr="00720628">
        <w:tc>
          <w:tcPr>
            <w:tcW w:w="1418" w:type="dxa"/>
            <w:tcBorders>
              <w:bottom w:val="single" w:sz="4" w:space="0" w:color="auto"/>
            </w:tcBorders>
          </w:tcPr>
          <w:p w14:paraId="01C63EB2" w14:textId="614D87A0" w:rsidR="0047373B" w:rsidRPr="00720628" w:rsidRDefault="0047373B" w:rsidP="004737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720628">
              <w:rPr>
                <w:sz w:val="21"/>
                <w:szCs w:val="21"/>
              </w:rPr>
              <w:t>rs169642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5FF6ED" w14:textId="4B8B0E99" w:rsidR="0047373B" w:rsidRPr="00720628" w:rsidRDefault="0047373B" w:rsidP="004737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720628">
              <w:rPr>
                <w:sz w:val="21"/>
                <w:szCs w:val="21"/>
              </w:rPr>
              <w:t>0.0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90A7C8" w14:textId="3435725F" w:rsidR="0047373B" w:rsidRPr="00720628" w:rsidRDefault="0047373B" w:rsidP="004737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720628">
              <w:rPr>
                <w:sz w:val="21"/>
                <w:szCs w:val="21"/>
              </w:rPr>
              <w:t>1.0</w:t>
            </w:r>
          </w:p>
        </w:tc>
      </w:tr>
    </w:tbl>
    <w:p w14:paraId="4B76534B" w14:textId="77777777" w:rsidR="00A31940" w:rsidRDefault="00A31940" w:rsidP="009275B8">
      <w:pPr>
        <w:rPr>
          <w:rFonts w:eastAsiaTheme="minorEastAsia"/>
        </w:rPr>
      </w:pPr>
    </w:p>
    <w:p w14:paraId="114FBF14" w14:textId="77777777" w:rsidR="007C2E11" w:rsidRDefault="007C2E11" w:rsidP="009275B8">
      <w:pPr>
        <w:rPr>
          <w:rFonts w:eastAsiaTheme="minorEastAsia"/>
        </w:rPr>
      </w:pPr>
    </w:p>
    <w:p w14:paraId="400807BE" w14:textId="77777777" w:rsidR="007C2E11" w:rsidRDefault="007C2E11" w:rsidP="009275B8">
      <w:pPr>
        <w:rPr>
          <w:rFonts w:eastAsiaTheme="minorEastAsia"/>
        </w:rPr>
      </w:pPr>
    </w:p>
    <w:p w14:paraId="088D30AF" w14:textId="77777777" w:rsidR="007C2E11" w:rsidRDefault="007C2E11" w:rsidP="009275B8">
      <w:pPr>
        <w:rPr>
          <w:rFonts w:eastAsiaTheme="minorEastAsia"/>
        </w:rPr>
      </w:pPr>
    </w:p>
    <w:p w14:paraId="035245E6" w14:textId="37575996" w:rsidR="007C2E11" w:rsidRDefault="00E419DD" w:rsidP="009275B8">
      <w:pPr>
        <w:rPr>
          <w:rFonts w:eastAsiaTheme="minorEastAsia"/>
        </w:rPr>
      </w:pPr>
      <w:r>
        <w:rPr>
          <w:rFonts w:eastAsiaTheme="minorEastAsia" w:hint="eastAsia"/>
        </w:rPr>
        <w:t>D</w:t>
      </w:r>
      <w:r>
        <w:rPr>
          <w:rFonts w:eastAsiaTheme="minorEastAsia"/>
        </w:rPr>
        <w:t>HEAS-associated SNPs</w:t>
      </w:r>
    </w:p>
    <w:tbl>
      <w:tblPr>
        <w:tblStyle w:val="a7"/>
        <w:tblpPr w:leftFromText="180" w:rightFromText="180" w:vertAnchor="text" w:horzAnchor="margin" w:tblpY="1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276"/>
      </w:tblGrid>
      <w:tr w:rsidR="00511DEE" w:rsidRPr="00927F26" w14:paraId="01402A70" w14:textId="77777777" w:rsidTr="00B268E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2E04B8" w14:textId="77777777" w:rsidR="00511DEE" w:rsidRPr="00927F26" w:rsidRDefault="00511DEE" w:rsidP="00511D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27F26">
              <w:rPr>
                <w:color w:val="000000"/>
                <w:sz w:val="21"/>
                <w:szCs w:val="21"/>
              </w:rPr>
              <w:t>RS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77FFF7" w14:textId="622B0544" w:rsidR="00511DEE" w:rsidRPr="00927F26" w:rsidRDefault="00511DEE" w:rsidP="00511D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27F26">
              <w:rPr>
                <w:sz w:val="21"/>
                <w:szCs w:val="21"/>
              </w:rPr>
              <w:t>rs7401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A3855E" w14:textId="7159FF4F" w:rsidR="00511DEE" w:rsidRPr="00927F26" w:rsidRDefault="00511DEE" w:rsidP="00511D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27F26">
              <w:rPr>
                <w:sz w:val="21"/>
                <w:szCs w:val="21"/>
              </w:rPr>
              <w:t>rs17277546</w:t>
            </w:r>
          </w:p>
        </w:tc>
      </w:tr>
      <w:tr w:rsidR="00511DEE" w:rsidRPr="00927F26" w14:paraId="0CAB2A55" w14:textId="77777777" w:rsidTr="00B268E8">
        <w:tc>
          <w:tcPr>
            <w:tcW w:w="1418" w:type="dxa"/>
            <w:tcBorders>
              <w:top w:val="single" w:sz="4" w:space="0" w:color="auto"/>
            </w:tcBorders>
          </w:tcPr>
          <w:p w14:paraId="15A8C283" w14:textId="7F4ACF20" w:rsidR="00511DEE" w:rsidRPr="00927F26" w:rsidRDefault="00511DEE" w:rsidP="00511D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27F26">
              <w:rPr>
                <w:sz w:val="21"/>
                <w:szCs w:val="21"/>
              </w:rPr>
              <w:t>rs7401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3ADB6F" w14:textId="33A24DC3" w:rsidR="00511DEE" w:rsidRPr="00927F26" w:rsidRDefault="00511DEE" w:rsidP="00511D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27F26">
              <w:rPr>
                <w:sz w:val="21"/>
                <w:szCs w:val="21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00E703" w14:textId="06B97707" w:rsidR="00511DEE" w:rsidRPr="00927F26" w:rsidRDefault="00511DEE" w:rsidP="00511D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27F26">
              <w:rPr>
                <w:sz w:val="21"/>
                <w:szCs w:val="21"/>
              </w:rPr>
              <w:t>0.0</w:t>
            </w:r>
          </w:p>
        </w:tc>
      </w:tr>
      <w:tr w:rsidR="00511DEE" w:rsidRPr="00927F26" w14:paraId="6D550891" w14:textId="77777777" w:rsidTr="00B268E8">
        <w:tc>
          <w:tcPr>
            <w:tcW w:w="1418" w:type="dxa"/>
            <w:tcBorders>
              <w:bottom w:val="single" w:sz="4" w:space="0" w:color="auto"/>
            </w:tcBorders>
          </w:tcPr>
          <w:p w14:paraId="1D83BE9C" w14:textId="00905935" w:rsidR="00511DEE" w:rsidRPr="00927F26" w:rsidRDefault="00511DEE" w:rsidP="00511D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27F26">
              <w:rPr>
                <w:sz w:val="21"/>
                <w:szCs w:val="21"/>
              </w:rPr>
              <w:t>rs172775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341995" w14:textId="6B6A53D9" w:rsidR="00511DEE" w:rsidRPr="00927F26" w:rsidRDefault="00511DEE" w:rsidP="00511D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27F26">
              <w:rPr>
                <w:sz w:val="21"/>
                <w:szCs w:val="21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C66673" w14:textId="7B157542" w:rsidR="00511DEE" w:rsidRPr="00927F26" w:rsidRDefault="00511DEE" w:rsidP="00511D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927F26">
              <w:rPr>
                <w:sz w:val="21"/>
                <w:szCs w:val="21"/>
              </w:rPr>
              <w:t>1.0</w:t>
            </w:r>
          </w:p>
        </w:tc>
      </w:tr>
    </w:tbl>
    <w:p w14:paraId="2D14A2F7" w14:textId="77777777" w:rsidR="003F6360" w:rsidRDefault="003F6360" w:rsidP="009275B8">
      <w:pPr>
        <w:rPr>
          <w:rFonts w:eastAsiaTheme="minorEastAsia"/>
        </w:rPr>
      </w:pPr>
    </w:p>
    <w:p w14:paraId="308FD77A" w14:textId="77777777" w:rsidR="0064463F" w:rsidRDefault="0064463F" w:rsidP="009275B8">
      <w:pPr>
        <w:rPr>
          <w:rFonts w:eastAsiaTheme="minorEastAsia"/>
        </w:rPr>
      </w:pPr>
    </w:p>
    <w:p w14:paraId="4C648A3E" w14:textId="77777777" w:rsidR="0064463F" w:rsidRDefault="0064463F" w:rsidP="009275B8">
      <w:pPr>
        <w:rPr>
          <w:rFonts w:eastAsiaTheme="minorEastAsia"/>
        </w:rPr>
      </w:pPr>
    </w:p>
    <w:p w14:paraId="68D4127C" w14:textId="77777777" w:rsidR="0064463F" w:rsidRDefault="0064463F" w:rsidP="009275B8">
      <w:pPr>
        <w:rPr>
          <w:rFonts w:eastAsiaTheme="minorEastAsia"/>
        </w:rPr>
      </w:pPr>
    </w:p>
    <w:tbl>
      <w:tblPr>
        <w:tblStyle w:val="a7"/>
        <w:tblpPr w:leftFromText="180" w:rightFromText="180" w:vertAnchor="text" w:horzAnchor="margin" w:tblpY="1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276"/>
      </w:tblGrid>
      <w:tr w:rsidR="008A0A72" w:rsidRPr="008A0A72" w14:paraId="45E9F503" w14:textId="77777777" w:rsidTr="00B268E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D9E70C" w14:textId="77777777" w:rsidR="008A0A72" w:rsidRPr="008A0A72" w:rsidRDefault="008A0A72" w:rsidP="008A0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A0A72">
              <w:rPr>
                <w:color w:val="000000"/>
                <w:sz w:val="21"/>
                <w:szCs w:val="21"/>
              </w:rPr>
              <w:t>RS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81745A" w14:textId="42FB12BE" w:rsidR="008A0A72" w:rsidRPr="008A0A72" w:rsidRDefault="008A0A72" w:rsidP="008A0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A0A72">
              <w:rPr>
                <w:rFonts w:cs="宋体"/>
                <w:color w:val="000000"/>
                <w:sz w:val="21"/>
                <w:szCs w:val="21"/>
              </w:rPr>
              <w:t>rs24973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5974FE" w14:textId="7E320BA9" w:rsidR="008A0A72" w:rsidRPr="008A0A72" w:rsidRDefault="008A0A72" w:rsidP="008A0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A0A72">
              <w:rPr>
                <w:rFonts w:cs="宋体"/>
                <w:color w:val="000000"/>
                <w:sz w:val="21"/>
                <w:szCs w:val="21"/>
              </w:rPr>
              <w:t>rs2185570</w:t>
            </w:r>
          </w:p>
        </w:tc>
      </w:tr>
      <w:tr w:rsidR="008A0A72" w:rsidRPr="008A0A72" w14:paraId="3DBDAAC3" w14:textId="77777777" w:rsidTr="00B268E8">
        <w:tc>
          <w:tcPr>
            <w:tcW w:w="1418" w:type="dxa"/>
            <w:tcBorders>
              <w:top w:val="single" w:sz="4" w:space="0" w:color="auto"/>
            </w:tcBorders>
          </w:tcPr>
          <w:p w14:paraId="3B694B88" w14:textId="1FAD5F51" w:rsidR="008A0A72" w:rsidRPr="008A0A72" w:rsidRDefault="008A0A72" w:rsidP="008A0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A0A72">
              <w:rPr>
                <w:rFonts w:cs="宋体"/>
                <w:color w:val="000000"/>
                <w:sz w:val="21"/>
                <w:szCs w:val="21"/>
              </w:rPr>
              <w:t>rs249730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837945" w14:textId="6629D753" w:rsidR="008A0A72" w:rsidRPr="008A0A72" w:rsidRDefault="008A0A72" w:rsidP="008A0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A0A72">
              <w:rPr>
                <w:rFonts w:cs="宋体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D0363E" w14:textId="3A0C1C15" w:rsidR="008A0A72" w:rsidRPr="008A0A72" w:rsidRDefault="008A0A72" w:rsidP="008A0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A0A72">
              <w:rPr>
                <w:rFonts w:cs="宋体"/>
                <w:color w:val="000000"/>
                <w:sz w:val="21"/>
                <w:szCs w:val="21"/>
              </w:rPr>
              <w:t>0.009</w:t>
            </w:r>
          </w:p>
        </w:tc>
      </w:tr>
      <w:tr w:rsidR="008A0A72" w:rsidRPr="008A0A72" w14:paraId="6BAA6663" w14:textId="77777777" w:rsidTr="00B268E8">
        <w:tc>
          <w:tcPr>
            <w:tcW w:w="1418" w:type="dxa"/>
            <w:tcBorders>
              <w:bottom w:val="single" w:sz="4" w:space="0" w:color="auto"/>
            </w:tcBorders>
          </w:tcPr>
          <w:p w14:paraId="304CC432" w14:textId="027A47F2" w:rsidR="008A0A72" w:rsidRPr="008A0A72" w:rsidRDefault="008A0A72" w:rsidP="008A0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A0A72">
              <w:rPr>
                <w:rFonts w:cs="宋体"/>
                <w:color w:val="000000"/>
                <w:sz w:val="21"/>
                <w:szCs w:val="21"/>
              </w:rPr>
              <w:t>rs21855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0F8557" w14:textId="6F9243CE" w:rsidR="008A0A72" w:rsidRPr="008A0A72" w:rsidRDefault="008A0A72" w:rsidP="008A0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A0A72">
              <w:rPr>
                <w:rFonts w:cs="宋体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7AFF8B" w14:textId="0D944455" w:rsidR="008A0A72" w:rsidRPr="008A0A72" w:rsidRDefault="008A0A72" w:rsidP="008A0A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A0A72">
              <w:rPr>
                <w:rFonts w:cs="宋体"/>
                <w:color w:val="000000"/>
                <w:sz w:val="21"/>
                <w:szCs w:val="21"/>
              </w:rPr>
              <w:t>1.0</w:t>
            </w:r>
          </w:p>
        </w:tc>
      </w:tr>
    </w:tbl>
    <w:p w14:paraId="12D7B69B" w14:textId="77777777" w:rsidR="00BE68D2" w:rsidRDefault="00BE68D2" w:rsidP="009275B8">
      <w:pPr>
        <w:rPr>
          <w:rFonts w:eastAsiaTheme="minorEastAsia"/>
        </w:rPr>
      </w:pPr>
    </w:p>
    <w:p w14:paraId="2701A313" w14:textId="77777777" w:rsidR="00BE68D2" w:rsidRDefault="00BE68D2" w:rsidP="009275B8">
      <w:pPr>
        <w:rPr>
          <w:rFonts w:eastAsiaTheme="minorEastAsia"/>
        </w:rPr>
      </w:pPr>
    </w:p>
    <w:p w14:paraId="050F22C1" w14:textId="77777777" w:rsidR="00BE68D2" w:rsidRDefault="00BE68D2" w:rsidP="009275B8">
      <w:pPr>
        <w:rPr>
          <w:rFonts w:eastAsiaTheme="minorEastAsia"/>
        </w:rPr>
      </w:pPr>
    </w:p>
    <w:p w14:paraId="27AD377C" w14:textId="77777777" w:rsidR="00BE68D2" w:rsidRDefault="00BE68D2" w:rsidP="009275B8">
      <w:pPr>
        <w:rPr>
          <w:rFonts w:eastAsiaTheme="minorEastAsia"/>
        </w:rPr>
      </w:pPr>
    </w:p>
    <w:p w14:paraId="65A3AA27" w14:textId="5980557E" w:rsidR="00E419DD" w:rsidRDefault="00E419DD" w:rsidP="009275B8">
      <w:pPr>
        <w:rPr>
          <w:rFonts w:eastAsiaTheme="minorEastAsia"/>
        </w:rPr>
      </w:pPr>
      <w:r>
        <w:rPr>
          <w:rFonts w:eastAsiaTheme="minorEastAsia" w:hint="eastAsia"/>
        </w:rPr>
        <w:t>T</w:t>
      </w:r>
      <w:r>
        <w:rPr>
          <w:rFonts w:eastAsiaTheme="minorEastAsia"/>
        </w:rPr>
        <w:t>-associated SNPs</w:t>
      </w:r>
    </w:p>
    <w:tbl>
      <w:tblPr>
        <w:tblStyle w:val="a7"/>
        <w:tblpPr w:leftFromText="180" w:rightFromText="180" w:vertAnchor="text" w:horzAnchor="margin" w:tblpY="1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350"/>
        <w:gridCol w:w="1060"/>
      </w:tblGrid>
      <w:tr w:rsidR="00830879" w:rsidRPr="00830879" w14:paraId="0DE5EA4A" w14:textId="6ABD5E4E" w:rsidTr="008708C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019CE6" w14:textId="77777777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color w:val="000000"/>
                <w:sz w:val="21"/>
                <w:szCs w:val="21"/>
              </w:rPr>
              <w:t>RS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ED11B3" w14:textId="75D120C8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423925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CCDA77" w14:textId="202704C6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3479090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DD7CE98" w14:textId="13EEF02E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727428</w:t>
            </w:r>
          </w:p>
        </w:tc>
      </w:tr>
      <w:tr w:rsidR="00830879" w:rsidRPr="00830879" w14:paraId="0116C6C9" w14:textId="5B1D8B83" w:rsidTr="008708C0">
        <w:tc>
          <w:tcPr>
            <w:tcW w:w="1418" w:type="dxa"/>
            <w:tcBorders>
              <w:top w:val="single" w:sz="4" w:space="0" w:color="auto"/>
            </w:tcBorders>
          </w:tcPr>
          <w:p w14:paraId="4859D14E" w14:textId="76659FFA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423925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BF6E8F" w14:textId="135CF66B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30139E5" w14:textId="18C2B1DC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014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177E08D1" w14:textId="002E00F2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055</w:t>
            </w:r>
          </w:p>
        </w:tc>
      </w:tr>
      <w:tr w:rsidR="00830879" w:rsidRPr="00830879" w14:paraId="4520B617" w14:textId="592506CD" w:rsidTr="008708C0">
        <w:tc>
          <w:tcPr>
            <w:tcW w:w="1418" w:type="dxa"/>
          </w:tcPr>
          <w:p w14:paraId="61D4B029" w14:textId="57C50A7F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34790908</w:t>
            </w:r>
          </w:p>
        </w:tc>
        <w:tc>
          <w:tcPr>
            <w:tcW w:w="1417" w:type="dxa"/>
          </w:tcPr>
          <w:p w14:paraId="3776F601" w14:textId="0A57D315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014</w:t>
            </w:r>
          </w:p>
        </w:tc>
        <w:tc>
          <w:tcPr>
            <w:tcW w:w="1350" w:type="dxa"/>
          </w:tcPr>
          <w:p w14:paraId="69C852E3" w14:textId="2AE732F3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1.0</w:t>
            </w:r>
          </w:p>
        </w:tc>
        <w:tc>
          <w:tcPr>
            <w:tcW w:w="1060" w:type="dxa"/>
          </w:tcPr>
          <w:p w14:paraId="7C82CE3F" w14:textId="029A673A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194</w:t>
            </w:r>
          </w:p>
        </w:tc>
      </w:tr>
      <w:tr w:rsidR="00830879" w:rsidRPr="00830879" w14:paraId="5B17FE6C" w14:textId="412F36AE" w:rsidTr="008708C0">
        <w:tc>
          <w:tcPr>
            <w:tcW w:w="1418" w:type="dxa"/>
            <w:tcBorders>
              <w:bottom w:val="single" w:sz="4" w:space="0" w:color="auto"/>
            </w:tcBorders>
          </w:tcPr>
          <w:p w14:paraId="79DB6941" w14:textId="7876D277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7274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61EECD" w14:textId="01751A7E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0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51328FB" w14:textId="0486168A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194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B518B59" w14:textId="271B598B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1.0</w:t>
            </w:r>
          </w:p>
        </w:tc>
      </w:tr>
    </w:tbl>
    <w:p w14:paraId="5E1B18E7" w14:textId="77777777" w:rsidR="003F6360" w:rsidRDefault="003F6360" w:rsidP="009275B8">
      <w:pPr>
        <w:rPr>
          <w:rFonts w:eastAsiaTheme="minorEastAsia"/>
        </w:rPr>
      </w:pPr>
    </w:p>
    <w:p w14:paraId="5D11B72F" w14:textId="77777777" w:rsidR="0064463F" w:rsidRDefault="0064463F" w:rsidP="009275B8">
      <w:pPr>
        <w:rPr>
          <w:rFonts w:eastAsiaTheme="minorEastAsia"/>
        </w:rPr>
      </w:pPr>
    </w:p>
    <w:p w14:paraId="16539987" w14:textId="77777777" w:rsidR="0064463F" w:rsidRDefault="0064463F" w:rsidP="009275B8">
      <w:pPr>
        <w:rPr>
          <w:rFonts w:eastAsiaTheme="minorEastAsia"/>
        </w:rPr>
      </w:pPr>
    </w:p>
    <w:p w14:paraId="3F625E3B" w14:textId="77777777" w:rsidR="0064463F" w:rsidRDefault="0064463F" w:rsidP="009275B8">
      <w:pPr>
        <w:rPr>
          <w:rFonts w:eastAsiaTheme="minorEastAsia"/>
        </w:rPr>
      </w:pPr>
    </w:p>
    <w:p w14:paraId="36CD6945" w14:textId="77777777" w:rsidR="003E2AC7" w:rsidRDefault="003E2AC7" w:rsidP="009275B8">
      <w:pPr>
        <w:rPr>
          <w:rFonts w:eastAsiaTheme="minorEastAsia"/>
        </w:rPr>
      </w:pPr>
    </w:p>
    <w:p w14:paraId="720472D0" w14:textId="26697580" w:rsidR="00E419DD" w:rsidRDefault="00E419DD" w:rsidP="009275B8">
      <w:pPr>
        <w:rPr>
          <w:rFonts w:eastAsiaTheme="minorEastAsia"/>
        </w:rPr>
      </w:pPr>
      <w:r>
        <w:rPr>
          <w:rFonts w:eastAsiaTheme="minorEastAsia" w:hint="eastAsia"/>
        </w:rPr>
        <w:t>D</w:t>
      </w:r>
      <w:r>
        <w:rPr>
          <w:rFonts w:eastAsiaTheme="minorEastAsia"/>
        </w:rPr>
        <w:t>HT-associated SNPs</w:t>
      </w:r>
    </w:p>
    <w:tbl>
      <w:tblPr>
        <w:tblStyle w:val="a7"/>
        <w:tblpPr w:leftFromText="180" w:rightFromText="180" w:vertAnchor="text" w:horzAnchor="margin" w:tblpY="1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134"/>
      </w:tblGrid>
      <w:tr w:rsidR="00830879" w:rsidRPr="008A0A72" w14:paraId="15FAF3AE" w14:textId="77777777" w:rsidTr="008708C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626FB7" w14:textId="4D1470E9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 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64737A" w14:textId="0DAC4E58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41511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AF11C6" w14:textId="6F391A88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42658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49958D" w14:textId="7CBBC811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4227</w:t>
            </w:r>
          </w:p>
        </w:tc>
      </w:tr>
      <w:tr w:rsidR="00830879" w:rsidRPr="008A0A72" w14:paraId="5301D13F" w14:textId="77777777" w:rsidTr="008708C0">
        <w:tc>
          <w:tcPr>
            <w:tcW w:w="1418" w:type="dxa"/>
            <w:tcBorders>
              <w:top w:val="single" w:sz="4" w:space="0" w:color="auto"/>
            </w:tcBorders>
          </w:tcPr>
          <w:p w14:paraId="57630931" w14:textId="07930B25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41511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64725F" w14:textId="5E210053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846A9F" w14:textId="7AB0F4F7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FB33DF" w14:textId="71B2AA1A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176</w:t>
            </w:r>
          </w:p>
        </w:tc>
      </w:tr>
      <w:tr w:rsidR="00830879" w:rsidRPr="008A0A72" w14:paraId="4CA89717" w14:textId="77777777" w:rsidTr="008708C0">
        <w:tc>
          <w:tcPr>
            <w:tcW w:w="1418" w:type="dxa"/>
          </w:tcPr>
          <w:p w14:paraId="07C5328F" w14:textId="7560D96D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4265880</w:t>
            </w:r>
          </w:p>
        </w:tc>
        <w:tc>
          <w:tcPr>
            <w:tcW w:w="1417" w:type="dxa"/>
          </w:tcPr>
          <w:p w14:paraId="3331552B" w14:textId="60A2415B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012</w:t>
            </w:r>
          </w:p>
        </w:tc>
        <w:tc>
          <w:tcPr>
            <w:tcW w:w="1276" w:type="dxa"/>
          </w:tcPr>
          <w:p w14:paraId="069D1576" w14:textId="0B6FF488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1.0</w:t>
            </w:r>
          </w:p>
        </w:tc>
        <w:tc>
          <w:tcPr>
            <w:tcW w:w="1134" w:type="dxa"/>
          </w:tcPr>
          <w:p w14:paraId="534D043E" w14:textId="6104B642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015</w:t>
            </w:r>
          </w:p>
        </w:tc>
      </w:tr>
      <w:tr w:rsidR="00830879" w:rsidRPr="008A0A72" w14:paraId="02C0DDB2" w14:textId="77777777" w:rsidTr="008708C0">
        <w:tc>
          <w:tcPr>
            <w:tcW w:w="1418" w:type="dxa"/>
            <w:tcBorders>
              <w:bottom w:val="single" w:sz="4" w:space="0" w:color="auto"/>
            </w:tcBorders>
          </w:tcPr>
          <w:p w14:paraId="7AB91BA7" w14:textId="0CD0EC4E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rs42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66CEC1" w14:textId="46061625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1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1689F8" w14:textId="728C70EA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B7D05B" w14:textId="10D4BB4B" w:rsidR="00830879" w:rsidRPr="00830879" w:rsidRDefault="00830879" w:rsidP="008308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宋体"/>
                <w:color w:val="000000"/>
                <w:sz w:val="21"/>
                <w:szCs w:val="21"/>
              </w:rPr>
            </w:pPr>
            <w:r w:rsidRPr="00830879">
              <w:rPr>
                <w:sz w:val="21"/>
                <w:szCs w:val="21"/>
              </w:rPr>
              <w:t>1.0</w:t>
            </w:r>
          </w:p>
        </w:tc>
      </w:tr>
    </w:tbl>
    <w:p w14:paraId="580C3DBA" w14:textId="226F8717" w:rsidR="003F6360" w:rsidRDefault="003F6360" w:rsidP="009275B8">
      <w:pPr>
        <w:rPr>
          <w:rFonts w:eastAsiaTheme="minorEastAsia"/>
        </w:rPr>
      </w:pPr>
    </w:p>
    <w:p w14:paraId="2B9E4F07" w14:textId="734A98EE" w:rsidR="0064463F" w:rsidRDefault="0064463F" w:rsidP="009275B8">
      <w:pPr>
        <w:rPr>
          <w:rFonts w:eastAsiaTheme="minorEastAsia"/>
        </w:rPr>
      </w:pPr>
    </w:p>
    <w:p w14:paraId="0FD9D70D" w14:textId="42880B13" w:rsidR="0064463F" w:rsidRDefault="0064463F" w:rsidP="009275B8">
      <w:pPr>
        <w:rPr>
          <w:rFonts w:eastAsiaTheme="minorEastAsia"/>
        </w:rPr>
      </w:pPr>
    </w:p>
    <w:p w14:paraId="781DB303" w14:textId="77777777" w:rsidR="003E2AC7" w:rsidRDefault="003E2AC7" w:rsidP="009275B8">
      <w:pPr>
        <w:rPr>
          <w:rFonts w:eastAsiaTheme="minorEastAsia"/>
        </w:rPr>
      </w:pPr>
    </w:p>
    <w:p w14:paraId="055EBDD8" w14:textId="77777777" w:rsidR="0077215F" w:rsidRDefault="0077215F" w:rsidP="009275B8">
      <w:pPr>
        <w:rPr>
          <w:rFonts w:eastAsiaTheme="minorEastAsia"/>
        </w:rPr>
      </w:pPr>
    </w:p>
    <w:p w14:paraId="6ABD8005" w14:textId="77EACA45" w:rsidR="009275B8" w:rsidRPr="0004289E" w:rsidRDefault="009275B8" w:rsidP="009275B8">
      <w:pPr>
        <w:rPr>
          <w:rFonts w:eastAsiaTheme="minorEastAsia"/>
        </w:rPr>
      </w:pPr>
      <w:r>
        <w:rPr>
          <w:rFonts w:eastAsiaTheme="minorEastAsia"/>
        </w:rPr>
        <w:t xml:space="preserve">The </w:t>
      </w:r>
      <w:r w:rsidR="002C1766">
        <w:rPr>
          <w:rFonts w:eastAsiaTheme="minorEastAsia"/>
        </w:rPr>
        <w:t xml:space="preserve">included </w:t>
      </w:r>
      <w:r>
        <w:rPr>
          <w:rFonts w:eastAsiaTheme="minorEastAsia"/>
        </w:rPr>
        <w:t>SNPs in each table are on the same chromosome.</w:t>
      </w:r>
    </w:p>
    <w:p w14:paraId="02E51D2E" w14:textId="77777777" w:rsidR="009275B8" w:rsidRDefault="009275B8" w:rsidP="009275B8">
      <w:pPr>
        <w:rPr>
          <w:rFonts w:eastAsiaTheme="minorEastAsia"/>
        </w:rPr>
      </w:pPr>
      <w:r w:rsidRPr="000F7980">
        <w:rPr>
          <w:rFonts w:eastAsiaTheme="minorEastAsia"/>
        </w:rPr>
        <w:t>Population = (CEU) Utah Residents from North and West Europe</w:t>
      </w:r>
      <w:r>
        <w:rPr>
          <w:rFonts w:eastAsiaTheme="minorEastAsia"/>
        </w:rPr>
        <w:t>.</w:t>
      </w:r>
    </w:p>
    <w:p w14:paraId="230F6B48" w14:textId="2E2B7DAB" w:rsidR="009275B8" w:rsidRDefault="009275B8">
      <w:pPr>
        <w:rPr>
          <w:rFonts w:eastAsiaTheme="minorEastAsia"/>
        </w:rPr>
      </w:pPr>
    </w:p>
    <w:p w14:paraId="5580C750" w14:textId="486B18C3" w:rsidR="009275B8" w:rsidRDefault="009275B8">
      <w:pPr>
        <w:rPr>
          <w:rFonts w:eastAsiaTheme="minorEastAsia"/>
        </w:rPr>
      </w:pPr>
    </w:p>
    <w:p w14:paraId="2B73ECA8" w14:textId="77777777" w:rsidR="009275B8" w:rsidRDefault="009275B8">
      <w:pPr>
        <w:rPr>
          <w:rFonts w:eastAsiaTheme="minorEastAsia"/>
        </w:rPr>
      </w:pPr>
    </w:p>
    <w:p w14:paraId="611D87DB" w14:textId="77777777" w:rsidR="00E45901" w:rsidRDefault="00E45901">
      <w:pPr>
        <w:rPr>
          <w:rFonts w:eastAsiaTheme="minorEastAsia"/>
        </w:rPr>
      </w:pPr>
    </w:p>
    <w:p w14:paraId="0C4D666C" w14:textId="77777777" w:rsidR="00E45901" w:rsidRDefault="00E45901">
      <w:pPr>
        <w:rPr>
          <w:rFonts w:eastAsiaTheme="minorEastAsia"/>
        </w:rPr>
      </w:pPr>
    </w:p>
    <w:p w14:paraId="266D5A78" w14:textId="77777777" w:rsidR="00E45901" w:rsidRDefault="00E45901">
      <w:pPr>
        <w:rPr>
          <w:rFonts w:eastAsiaTheme="minorEastAsia"/>
        </w:rPr>
      </w:pPr>
    </w:p>
    <w:p w14:paraId="15CC640B" w14:textId="77777777" w:rsidR="00E45901" w:rsidRDefault="00E45901">
      <w:pPr>
        <w:rPr>
          <w:rFonts w:eastAsiaTheme="minorEastAsia"/>
        </w:rPr>
      </w:pPr>
    </w:p>
    <w:p w14:paraId="30DF60DD" w14:textId="77777777" w:rsidR="00E45901" w:rsidRDefault="00E45901">
      <w:pPr>
        <w:rPr>
          <w:rFonts w:eastAsiaTheme="minorEastAsia"/>
        </w:rPr>
      </w:pPr>
    </w:p>
    <w:p w14:paraId="3250A96B" w14:textId="77777777" w:rsidR="00E45901" w:rsidRDefault="00E45901">
      <w:pPr>
        <w:rPr>
          <w:rFonts w:eastAsiaTheme="minorEastAsia"/>
        </w:rPr>
      </w:pPr>
    </w:p>
    <w:p w14:paraId="5F273282" w14:textId="77777777" w:rsidR="00E45901" w:rsidRDefault="00E45901">
      <w:pPr>
        <w:rPr>
          <w:rFonts w:eastAsiaTheme="minorEastAsia"/>
        </w:rPr>
      </w:pPr>
    </w:p>
    <w:p w14:paraId="5BEBF076" w14:textId="77777777" w:rsidR="0038023B" w:rsidRDefault="0038023B" w:rsidP="0038023B">
      <w:pPr>
        <w:rPr>
          <w:rFonts w:eastAsiaTheme="minorEastAsia"/>
        </w:rPr>
      </w:pPr>
    </w:p>
    <w:p w14:paraId="39B73756" w14:textId="0574BCE8" w:rsidR="00E45901" w:rsidRPr="0038023B" w:rsidRDefault="0038023B">
      <w:pPr>
        <w:rPr>
          <w:rFonts w:eastAsiaTheme="minorEastAsia" w:hint="eastAsia"/>
        </w:rPr>
      </w:pPr>
      <w:r>
        <w:rPr>
          <w:rFonts w:eastAsiaTheme="minorEastAsia" w:hint="eastAsia"/>
        </w:rPr>
        <w:lastRenderedPageBreak/>
        <w:t>Supplementary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Table</w:t>
      </w:r>
      <w:r>
        <w:rPr>
          <w:rFonts w:eastAsiaTheme="minorEastAsia"/>
        </w:rPr>
        <w:t xml:space="preserve"> 2. </w:t>
      </w:r>
      <w:r>
        <w:rPr>
          <w:rFonts w:eastAsiaTheme="minorEastAsia" w:hint="eastAsia"/>
        </w:rPr>
        <w:t>Potential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co</w:t>
      </w:r>
      <w:r>
        <w:rPr>
          <w:rFonts w:eastAsiaTheme="minorEastAsia"/>
        </w:rPr>
        <w:t>nfounders associated with selected SNPs.</w:t>
      </w:r>
    </w:p>
    <w:p w14:paraId="7AA7014F" w14:textId="73EA3AA4" w:rsidR="0038023B" w:rsidRDefault="0038023B">
      <w:pPr>
        <w:rPr>
          <w:rFonts w:eastAsiaTheme="minorEastAsia"/>
        </w:rPr>
      </w:pPr>
    </w:p>
    <w:p w14:paraId="7BD8AB06" w14:textId="77777777" w:rsidR="0038023B" w:rsidRDefault="0038023B">
      <w:pPr>
        <w:rPr>
          <w:rFonts w:eastAsiaTheme="minorEastAsia" w:hint="eastAsia"/>
        </w:rPr>
      </w:pPr>
    </w:p>
    <w:tbl>
      <w:tblPr>
        <w:tblStyle w:val="a7"/>
        <w:tblpPr w:leftFromText="180" w:rightFromText="180" w:vertAnchor="text" w:horzAnchor="margin" w:tblpY="-37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1302"/>
        <w:gridCol w:w="3726"/>
        <w:gridCol w:w="2049"/>
      </w:tblGrid>
      <w:tr w:rsidR="0038023B" w:rsidRPr="00E45901" w14:paraId="628232FD" w14:textId="77777777" w:rsidTr="0038023B">
        <w:tc>
          <w:tcPr>
            <w:tcW w:w="1229" w:type="dxa"/>
          </w:tcPr>
          <w:p w14:paraId="5E3F70F6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1302" w:type="dxa"/>
          </w:tcPr>
          <w:p w14:paraId="42DD6B67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SNP</w:t>
            </w:r>
          </w:p>
        </w:tc>
        <w:tc>
          <w:tcPr>
            <w:tcW w:w="3726" w:type="dxa"/>
          </w:tcPr>
          <w:p w14:paraId="436E26AF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Trait</w:t>
            </w:r>
          </w:p>
        </w:tc>
        <w:tc>
          <w:tcPr>
            <w:tcW w:w="2049" w:type="dxa"/>
          </w:tcPr>
          <w:p w14:paraId="73CEE05D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P value</w:t>
            </w:r>
          </w:p>
        </w:tc>
      </w:tr>
      <w:tr w:rsidR="0038023B" w:rsidRPr="00E45901" w14:paraId="301D6712" w14:textId="77777777" w:rsidTr="0038023B">
        <w:tc>
          <w:tcPr>
            <w:tcW w:w="1229" w:type="dxa"/>
            <w:vMerge w:val="restart"/>
          </w:tcPr>
          <w:p w14:paraId="37EB00A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  <w:p w14:paraId="4D840FD5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  <w:p w14:paraId="5E60351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  <w:vertAlign w:val="subscript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E45901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02" w:type="dxa"/>
          </w:tcPr>
          <w:p w14:paraId="2BE0D373" w14:textId="77777777" w:rsidR="0038023B" w:rsidRPr="00E45901" w:rsidRDefault="0038023B" w:rsidP="0038023B">
            <w:pPr>
              <w:ind w:firstLineChars="100" w:firstLine="210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727479</w:t>
            </w:r>
          </w:p>
        </w:tc>
        <w:tc>
          <w:tcPr>
            <w:tcW w:w="3726" w:type="dxa"/>
          </w:tcPr>
          <w:p w14:paraId="6B1CA96F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Heel bone mineral density</w:t>
            </w:r>
          </w:p>
        </w:tc>
        <w:tc>
          <w:tcPr>
            <w:tcW w:w="2049" w:type="dxa"/>
          </w:tcPr>
          <w:p w14:paraId="459CEC2D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2.44E-22</w:t>
            </w:r>
          </w:p>
        </w:tc>
      </w:tr>
      <w:tr w:rsidR="0038023B" w:rsidRPr="00E45901" w14:paraId="0DE66BC2" w14:textId="77777777" w:rsidTr="0038023B">
        <w:tc>
          <w:tcPr>
            <w:tcW w:w="1229" w:type="dxa"/>
            <w:vMerge/>
          </w:tcPr>
          <w:p w14:paraId="7307E684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11235303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16964258</w:t>
            </w:r>
          </w:p>
        </w:tc>
        <w:tc>
          <w:tcPr>
            <w:tcW w:w="3726" w:type="dxa"/>
          </w:tcPr>
          <w:p w14:paraId="133453B6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/</w:t>
            </w:r>
          </w:p>
        </w:tc>
        <w:tc>
          <w:tcPr>
            <w:tcW w:w="2049" w:type="dxa"/>
          </w:tcPr>
          <w:p w14:paraId="597C3ABE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590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38023B" w:rsidRPr="00E45901" w14:paraId="1DAFACFF" w14:textId="77777777" w:rsidTr="0038023B">
        <w:tc>
          <w:tcPr>
            <w:tcW w:w="1229" w:type="dxa"/>
            <w:vMerge/>
          </w:tcPr>
          <w:p w14:paraId="5BC0B80F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 w:val="restart"/>
          </w:tcPr>
          <w:p w14:paraId="0B61F557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bookmarkStart w:id="1" w:name="_Hlk71838291"/>
            <w:r w:rsidRPr="00E45901">
              <w:rPr>
                <w:rFonts w:eastAsia="等线"/>
                <w:color w:val="000000"/>
                <w:sz w:val="21"/>
                <w:szCs w:val="21"/>
              </w:rPr>
              <w:t>rs5934505</w:t>
            </w:r>
            <w:bookmarkEnd w:id="1"/>
          </w:p>
        </w:tc>
        <w:tc>
          <w:tcPr>
            <w:tcW w:w="3726" w:type="dxa"/>
          </w:tcPr>
          <w:p w14:paraId="480DAE9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Androgen levels</w:t>
            </w:r>
          </w:p>
        </w:tc>
        <w:tc>
          <w:tcPr>
            <w:tcW w:w="2049" w:type="dxa"/>
          </w:tcPr>
          <w:p w14:paraId="4FEEF81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2.00E-08</w:t>
            </w:r>
          </w:p>
        </w:tc>
      </w:tr>
      <w:tr w:rsidR="0038023B" w:rsidRPr="00E45901" w14:paraId="368C6D0C" w14:textId="77777777" w:rsidTr="0038023B">
        <w:tc>
          <w:tcPr>
            <w:tcW w:w="1229" w:type="dxa"/>
            <w:vMerge/>
          </w:tcPr>
          <w:p w14:paraId="778C8009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6418CB75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26" w:type="dxa"/>
          </w:tcPr>
          <w:p w14:paraId="264240D1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Testosterone</w:t>
            </w:r>
          </w:p>
        </w:tc>
        <w:tc>
          <w:tcPr>
            <w:tcW w:w="2049" w:type="dxa"/>
          </w:tcPr>
          <w:p w14:paraId="56BD4853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2.83E-10</w:t>
            </w:r>
          </w:p>
        </w:tc>
      </w:tr>
      <w:tr w:rsidR="0038023B" w:rsidRPr="00E45901" w14:paraId="4F648512" w14:textId="77777777" w:rsidTr="0038023B">
        <w:tc>
          <w:tcPr>
            <w:tcW w:w="1229" w:type="dxa"/>
            <w:vMerge/>
          </w:tcPr>
          <w:p w14:paraId="4440377B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6E9D4684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5951794</w:t>
            </w:r>
          </w:p>
        </w:tc>
        <w:tc>
          <w:tcPr>
            <w:tcW w:w="3726" w:type="dxa"/>
          </w:tcPr>
          <w:p w14:paraId="22A7382E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/</w:t>
            </w:r>
          </w:p>
        </w:tc>
        <w:tc>
          <w:tcPr>
            <w:tcW w:w="2049" w:type="dxa"/>
          </w:tcPr>
          <w:p w14:paraId="04230ADD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590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38023B" w:rsidRPr="00E45901" w14:paraId="6A453ABA" w14:textId="77777777" w:rsidTr="0038023B">
        <w:tc>
          <w:tcPr>
            <w:tcW w:w="1229" w:type="dxa"/>
            <w:vMerge w:val="restart"/>
          </w:tcPr>
          <w:p w14:paraId="5E51D3A3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  <w:p w14:paraId="0430F4BA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  <w:p w14:paraId="6529353F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  <w:p w14:paraId="78EC9C2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  <w:p w14:paraId="282EB3EC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DHEAS</w:t>
            </w:r>
          </w:p>
          <w:p w14:paraId="22B92A0C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 w:val="restart"/>
          </w:tcPr>
          <w:p w14:paraId="348EC283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6738028</w:t>
            </w:r>
          </w:p>
          <w:p w14:paraId="63C8DF40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26" w:type="dxa"/>
          </w:tcPr>
          <w:p w14:paraId="2C2974EA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Lymphocyte count</w:t>
            </w:r>
          </w:p>
        </w:tc>
        <w:tc>
          <w:tcPr>
            <w:tcW w:w="2049" w:type="dxa"/>
          </w:tcPr>
          <w:p w14:paraId="4D77069B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2.61E-10</w:t>
            </w:r>
          </w:p>
        </w:tc>
      </w:tr>
      <w:tr w:rsidR="0038023B" w:rsidRPr="00E45901" w14:paraId="14E30E3B" w14:textId="77777777" w:rsidTr="0038023B">
        <w:tc>
          <w:tcPr>
            <w:tcW w:w="1229" w:type="dxa"/>
            <w:vMerge/>
          </w:tcPr>
          <w:p w14:paraId="7CEAEA47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5B2A9788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26" w:type="dxa"/>
          </w:tcPr>
          <w:p w14:paraId="0C04326C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 xml:space="preserve">Mean corpuscular </w:t>
            </w:r>
            <w:proofErr w:type="spellStart"/>
            <w:r w:rsidRPr="00E45901">
              <w:rPr>
                <w:rFonts w:eastAsia="等线"/>
                <w:color w:val="000000"/>
                <w:sz w:val="21"/>
                <w:szCs w:val="21"/>
              </w:rPr>
              <w:t>hemoglobin</w:t>
            </w:r>
            <w:proofErr w:type="spellEnd"/>
          </w:p>
        </w:tc>
        <w:tc>
          <w:tcPr>
            <w:tcW w:w="2049" w:type="dxa"/>
          </w:tcPr>
          <w:p w14:paraId="180F0FEF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56E-11</w:t>
            </w:r>
          </w:p>
        </w:tc>
      </w:tr>
      <w:tr w:rsidR="0038023B" w:rsidRPr="00E45901" w14:paraId="0EA96CBD" w14:textId="77777777" w:rsidTr="0038023B">
        <w:tc>
          <w:tcPr>
            <w:tcW w:w="1229" w:type="dxa"/>
            <w:vMerge/>
          </w:tcPr>
          <w:p w14:paraId="65A5AF12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203A23E0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740160</w:t>
            </w:r>
          </w:p>
        </w:tc>
        <w:tc>
          <w:tcPr>
            <w:tcW w:w="3726" w:type="dxa"/>
          </w:tcPr>
          <w:p w14:paraId="717F1626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590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049" w:type="dxa"/>
          </w:tcPr>
          <w:p w14:paraId="33819E7A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590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38023B" w:rsidRPr="00E45901" w14:paraId="62F77734" w14:textId="77777777" w:rsidTr="0038023B">
        <w:tc>
          <w:tcPr>
            <w:tcW w:w="1229" w:type="dxa"/>
            <w:vMerge/>
          </w:tcPr>
          <w:p w14:paraId="14BD4DE7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3D625615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17277546</w:t>
            </w:r>
          </w:p>
        </w:tc>
        <w:tc>
          <w:tcPr>
            <w:tcW w:w="3726" w:type="dxa"/>
          </w:tcPr>
          <w:p w14:paraId="008D4231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Metabolic traits</w:t>
            </w:r>
          </w:p>
        </w:tc>
        <w:tc>
          <w:tcPr>
            <w:tcW w:w="2049" w:type="dxa"/>
          </w:tcPr>
          <w:p w14:paraId="46310E1E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9.00E-40</w:t>
            </w:r>
          </w:p>
        </w:tc>
      </w:tr>
      <w:tr w:rsidR="0038023B" w:rsidRPr="00E45901" w14:paraId="5E7A85DC" w14:textId="77777777" w:rsidTr="0038023B">
        <w:tc>
          <w:tcPr>
            <w:tcW w:w="1229" w:type="dxa"/>
            <w:vMerge/>
          </w:tcPr>
          <w:p w14:paraId="4AA4F72F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 w:val="restart"/>
          </w:tcPr>
          <w:p w14:paraId="35AB9221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2497306</w:t>
            </w:r>
          </w:p>
        </w:tc>
        <w:tc>
          <w:tcPr>
            <w:tcW w:w="3726" w:type="dxa"/>
          </w:tcPr>
          <w:p w14:paraId="1211BD7B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Eosinophil count</w:t>
            </w:r>
          </w:p>
        </w:tc>
        <w:tc>
          <w:tcPr>
            <w:tcW w:w="2049" w:type="dxa"/>
          </w:tcPr>
          <w:p w14:paraId="4D9EC1B8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2.64E-15</w:t>
            </w:r>
          </w:p>
        </w:tc>
      </w:tr>
      <w:tr w:rsidR="0038023B" w:rsidRPr="00E45901" w14:paraId="697C9BC9" w14:textId="77777777" w:rsidTr="0038023B">
        <w:tc>
          <w:tcPr>
            <w:tcW w:w="1229" w:type="dxa"/>
            <w:vMerge/>
          </w:tcPr>
          <w:p w14:paraId="1D6E36D8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283AC1DB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712BA9AD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Type II diabetes</w:t>
            </w:r>
          </w:p>
        </w:tc>
        <w:tc>
          <w:tcPr>
            <w:tcW w:w="2049" w:type="dxa"/>
          </w:tcPr>
          <w:p w14:paraId="331937C0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50E-12</w:t>
            </w:r>
          </w:p>
        </w:tc>
      </w:tr>
      <w:tr w:rsidR="0038023B" w:rsidRPr="00E45901" w14:paraId="658A8F30" w14:textId="77777777" w:rsidTr="0038023B">
        <w:tc>
          <w:tcPr>
            <w:tcW w:w="1229" w:type="dxa"/>
            <w:vMerge/>
          </w:tcPr>
          <w:p w14:paraId="6C716275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54DB06AF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2185570</w:t>
            </w:r>
          </w:p>
        </w:tc>
        <w:tc>
          <w:tcPr>
            <w:tcW w:w="3726" w:type="dxa"/>
          </w:tcPr>
          <w:p w14:paraId="719C3BDE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590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2049" w:type="dxa"/>
          </w:tcPr>
          <w:p w14:paraId="11B19AC1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590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38023B" w:rsidRPr="00E45901" w14:paraId="606944CA" w14:textId="77777777" w:rsidTr="0038023B">
        <w:tc>
          <w:tcPr>
            <w:tcW w:w="1229" w:type="dxa"/>
            <w:vMerge/>
          </w:tcPr>
          <w:p w14:paraId="0FA423AB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26F91AEF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7181230</w:t>
            </w:r>
          </w:p>
        </w:tc>
        <w:tc>
          <w:tcPr>
            <w:tcW w:w="3726" w:type="dxa"/>
          </w:tcPr>
          <w:p w14:paraId="3D8B0510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Systolic blood pressure</w:t>
            </w:r>
          </w:p>
        </w:tc>
        <w:tc>
          <w:tcPr>
            <w:tcW w:w="2049" w:type="dxa"/>
          </w:tcPr>
          <w:p w14:paraId="194E002C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43E-09</w:t>
            </w:r>
          </w:p>
        </w:tc>
      </w:tr>
      <w:tr w:rsidR="0038023B" w:rsidRPr="00E45901" w14:paraId="06E83694" w14:textId="77777777" w:rsidTr="0038023B">
        <w:tc>
          <w:tcPr>
            <w:tcW w:w="1229" w:type="dxa"/>
            <w:vMerge/>
          </w:tcPr>
          <w:p w14:paraId="4180EB0D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09C61A4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2637125</w:t>
            </w:r>
          </w:p>
        </w:tc>
        <w:tc>
          <w:tcPr>
            <w:tcW w:w="3726" w:type="dxa"/>
          </w:tcPr>
          <w:p w14:paraId="0FEA02DD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Cholelithiasis</w:t>
            </w:r>
          </w:p>
        </w:tc>
        <w:tc>
          <w:tcPr>
            <w:tcW w:w="2049" w:type="dxa"/>
          </w:tcPr>
          <w:p w14:paraId="1F7C843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3.90E-09</w:t>
            </w:r>
          </w:p>
        </w:tc>
      </w:tr>
      <w:tr w:rsidR="0038023B" w:rsidRPr="00E45901" w14:paraId="7A4220EC" w14:textId="77777777" w:rsidTr="0038023B">
        <w:tc>
          <w:tcPr>
            <w:tcW w:w="1229" w:type="dxa"/>
            <w:vMerge w:val="restart"/>
          </w:tcPr>
          <w:p w14:paraId="15827906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969A9EE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5A8E5A0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B7E26FB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1AA4EC3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5901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1302" w:type="dxa"/>
            <w:vMerge w:val="restart"/>
          </w:tcPr>
          <w:p w14:paraId="5D9C781D" w14:textId="77777777" w:rsidR="0038023B" w:rsidRPr="00E45901" w:rsidRDefault="0038023B" w:rsidP="0038023B">
            <w:pPr>
              <w:jc w:val="center"/>
              <w:rPr>
                <w:rFonts w:eastAsia="等线"/>
                <w:sz w:val="21"/>
                <w:szCs w:val="21"/>
              </w:rPr>
            </w:pPr>
          </w:p>
          <w:p w14:paraId="56B8D23E" w14:textId="77777777" w:rsidR="0038023B" w:rsidRPr="00E45901" w:rsidRDefault="0038023B" w:rsidP="0038023B">
            <w:pPr>
              <w:jc w:val="center"/>
              <w:rPr>
                <w:rFonts w:eastAsia="等线"/>
                <w:sz w:val="21"/>
                <w:szCs w:val="21"/>
              </w:rPr>
            </w:pPr>
          </w:p>
          <w:p w14:paraId="0B6668F9" w14:textId="77777777" w:rsidR="0038023B" w:rsidRPr="00E45901" w:rsidRDefault="0038023B" w:rsidP="0038023B">
            <w:pPr>
              <w:jc w:val="center"/>
              <w:rPr>
                <w:rFonts w:eastAsia="等线"/>
                <w:sz w:val="21"/>
                <w:szCs w:val="21"/>
              </w:rPr>
            </w:pPr>
          </w:p>
          <w:p w14:paraId="72D5C0C4" w14:textId="77777777" w:rsidR="0038023B" w:rsidRPr="00E45901" w:rsidRDefault="0038023B" w:rsidP="0038023B">
            <w:pPr>
              <w:jc w:val="center"/>
              <w:rPr>
                <w:rFonts w:eastAsia="等线"/>
                <w:sz w:val="21"/>
                <w:szCs w:val="21"/>
              </w:rPr>
            </w:pPr>
            <w:r w:rsidRPr="00E45901">
              <w:rPr>
                <w:rFonts w:eastAsia="等线"/>
                <w:sz w:val="21"/>
                <w:szCs w:val="21"/>
              </w:rPr>
              <w:t>rs10822186</w:t>
            </w:r>
          </w:p>
        </w:tc>
        <w:tc>
          <w:tcPr>
            <w:tcW w:w="3726" w:type="dxa"/>
          </w:tcPr>
          <w:p w14:paraId="0D5114C5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Granulocyte count</w:t>
            </w:r>
          </w:p>
        </w:tc>
        <w:tc>
          <w:tcPr>
            <w:tcW w:w="2049" w:type="dxa"/>
          </w:tcPr>
          <w:p w14:paraId="7A967CE4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6.16E-20</w:t>
            </w:r>
          </w:p>
        </w:tc>
      </w:tr>
      <w:tr w:rsidR="0038023B" w:rsidRPr="00E45901" w14:paraId="31F7FE37" w14:textId="77777777" w:rsidTr="0038023B">
        <w:tc>
          <w:tcPr>
            <w:tcW w:w="1229" w:type="dxa"/>
            <w:vMerge/>
          </w:tcPr>
          <w:p w14:paraId="55F605BA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5A46A47C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632102CF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Neutrophil count</w:t>
            </w:r>
          </w:p>
        </w:tc>
        <w:tc>
          <w:tcPr>
            <w:tcW w:w="2049" w:type="dxa"/>
          </w:tcPr>
          <w:p w14:paraId="0475B045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3.75E-21</w:t>
            </w:r>
          </w:p>
        </w:tc>
      </w:tr>
      <w:tr w:rsidR="0038023B" w:rsidRPr="00E45901" w14:paraId="2CF9CA1B" w14:textId="77777777" w:rsidTr="0038023B">
        <w:tc>
          <w:tcPr>
            <w:tcW w:w="1229" w:type="dxa"/>
            <w:vMerge/>
          </w:tcPr>
          <w:p w14:paraId="11E051D6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65B027A7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31EE1240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Platelet count</w:t>
            </w:r>
          </w:p>
        </w:tc>
        <w:tc>
          <w:tcPr>
            <w:tcW w:w="2049" w:type="dxa"/>
          </w:tcPr>
          <w:p w14:paraId="153F0043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42E-61</w:t>
            </w:r>
          </w:p>
        </w:tc>
      </w:tr>
      <w:tr w:rsidR="0038023B" w:rsidRPr="00E45901" w14:paraId="5E870826" w14:textId="77777777" w:rsidTr="0038023B">
        <w:tc>
          <w:tcPr>
            <w:tcW w:w="1229" w:type="dxa"/>
            <w:vMerge/>
          </w:tcPr>
          <w:p w14:paraId="05CB3764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6018B90A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2F7F99F0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White blood cell count</w:t>
            </w:r>
          </w:p>
        </w:tc>
        <w:tc>
          <w:tcPr>
            <w:tcW w:w="2049" w:type="dxa"/>
          </w:tcPr>
          <w:p w14:paraId="4D4155D7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6.12E-20</w:t>
            </w:r>
          </w:p>
        </w:tc>
      </w:tr>
      <w:tr w:rsidR="0038023B" w:rsidRPr="00E45901" w14:paraId="163C8D92" w14:textId="77777777" w:rsidTr="0038023B">
        <w:tc>
          <w:tcPr>
            <w:tcW w:w="1229" w:type="dxa"/>
            <w:vMerge/>
          </w:tcPr>
          <w:p w14:paraId="7D507AFC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138B05F1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576FB3B5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Triglycerides</w:t>
            </w:r>
          </w:p>
        </w:tc>
        <w:tc>
          <w:tcPr>
            <w:tcW w:w="2049" w:type="dxa"/>
          </w:tcPr>
          <w:p w14:paraId="734E19B1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39E-14</w:t>
            </w:r>
          </w:p>
        </w:tc>
      </w:tr>
      <w:tr w:rsidR="0038023B" w:rsidRPr="00E45901" w14:paraId="54AFC212" w14:textId="77777777" w:rsidTr="0038023B">
        <w:tc>
          <w:tcPr>
            <w:tcW w:w="1229" w:type="dxa"/>
            <w:vMerge/>
          </w:tcPr>
          <w:p w14:paraId="2C0FCDAB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7551D25D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5F00314B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Diastolic blood pressure</w:t>
            </w:r>
          </w:p>
        </w:tc>
        <w:tc>
          <w:tcPr>
            <w:tcW w:w="2049" w:type="dxa"/>
          </w:tcPr>
          <w:p w14:paraId="256FFFA9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7.77E-11</w:t>
            </w:r>
          </w:p>
        </w:tc>
      </w:tr>
      <w:tr w:rsidR="0038023B" w:rsidRPr="00E45901" w14:paraId="3254673C" w14:textId="77777777" w:rsidTr="0038023B">
        <w:tc>
          <w:tcPr>
            <w:tcW w:w="1229" w:type="dxa"/>
            <w:vMerge/>
          </w:tcPr>
          <w:p w14:paraId="75B517E9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3F632AA6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5A67F673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Self-reported cholelithiasis or gall stones</w:t>
            </w:r>
          </w:p>
        </w:tc>
        <w:tc>
          <w:tcPr>
            <w:tcW w:w="2049" w:type="dxa"/>
          </w:tcPr>
          <w:p w14:paraId="616672F1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3.70E-08</w:t>
            </w:r>
          </w:p>
        </w:tc>
      </w:tr>
      <w:tr w:rsidR="0038023B" w:rsidRPr="00E45901" w14:paraId="00665B2E" w14:textId="77777777" w:rsidTr="0038023B">
        <w:tc>
          <w:tcPr>
            <w:tcW w:w="1229" w:type="dxa"/>
            <w:vMerge/>
          </w:tcPr>
          <w:p w14:paraId="6B0940E9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5D0C1BDC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4239258</w:t>
            </w:r>
          </w:p>
        </w:tc>
        <w:tc>
          <w:tcPr>
            <w:tcW w:w="3726" w:type="dxa"/>
          </w:tcPr>
          <w:p w14:paraId="3495B27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/</w:t>
            </w:r>
          </w:p>
        </w:tc>
        <w:tc>
          <w:tcPr>
            <w:tcW w:w="2049" w:type="dxa"/>
          </w:tcPr>
          <w:p w14:paraId="6DEB8BFD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/</w:t>
            </w:r>
          </w:p>
        </w:tc>
      </w:tr>
      <w:tr w:rsidR="0038023B" w:rsidRPr="00E45901" w14:paraId="613636A1" w14:textId="77777777" w:rsidTr="0038023B">
        <w:tc>
          <w:tcPr>
            <w:tcW w:w="1229" w:type="dxa"/>
            <w:vMerge/>
          </w:tcPr>
          <w:p w14:paraId="71C4A755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20546DDB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34790908</w:t>
            </w:r>
          </w:p>
        </w:tc>
        <w:tc>
          <w:tcPr>
            <w:tcW w:w="3726" w:type="dxa"/>
          </w:tcPr>
          <w:p w14:paraId="620723BA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Systolic blood pressure</w:t>
            </w:r>
          </w:p>
        </w:tc>
        <w:tc>
          <w:tcPr>
            <w:tcW w:w="2049" w:type="dxa"/>
          </w:tcPr>
          <w:p w14:paraId="46F2871D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25E-08</w:t>
            </w:r>
          </w:p>
        </w:tc>
      </w:tr>
      <w:tr w:rsidR="0038023B" w:rsidRPr="00E45901" w14:paraId="43382B31" w14:textId="77777777" w:rsidTr="0038023B">
        <w:tc>
          <w:tcPr>
            <w:tcW w:w="1229" w:type="dxa"/>
            <w:vMerge/>
          </w:tcPr>
          <w:p w14:paraId="77DAA92F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 w:val="restart"/>
          </w:tcPr>
          <w:p w14:paraId="1A996317" w14:textId="77777777" w:rsidR="0038023B" w:rsidRPr="00E45901" w:rsidRDefault="0038023B" w:rsidP="0038023B">
            <w:pPr>
              <w:jc w:val="center"/>
              <w:rPr>
                <w:rFonts w:eastAsia="等线"/>
                <w:sz w:val="21"/>
                <w:szCs w:val="21"/>
              </w:rPr>
            </w:pPr>
            <w:bookmarkStart w:id="2" w:name="_Hlk71838333"/>
            <w:r w:rsidRPr="00E45901">
              <w:rPr>
                <w:rFonts w:eastAsia="等线"/>
                <w:sz w:val="21"/>
                <w:szCs w:val="21"/>
              </w:rPr>
              <w:t>rs727428</w:t>
            </w:r>
            <w:bookmarkEnd w:id="2"/>
          </w:p>
        </w:tc>
        <w:tc>
          <w:tcPr>
            <w:tcW w:w="3726" w:type="dxa"/>
          </w:tcPr>
          <w:p w14:paraId="097B3C4E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Circulating sex hormone binding globulin levels</w:t>
            </w:r>
          </w:p>
        </w:tc>
        <w:tc>
          <w:tcPr>
            <w:tcW w:w="2049" w:type="dxa"/>
          </w:tcPr>
          <w:p w14:paraId="57C532BC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31E-16</w:t>
            </w:r>
          </w:p>
        </w:tc>
      </w:tr>
      <w:tr w:rsidR="0038023B" w:rsidRPr="00E45901" w14:paraId="4C26F995" w14:textId="77777777" w:rsidTr="0038023B">
        <w:tc>
          <w:tcPr>
            <w:tcW w:w="1229" w:type="dxa"/>
            <w:vMerge/>
          </w:tcPr>
          <w:p w14:paraId="5CDDC8EC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4371E29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030DD6E8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Serum dihydrotestosterone DHT level</w:t>
            </w:r>
          </w:p>
        </w:tc>
        <w:tc>
          <w:tcPr>
            <w:tcW w:w="2049" w:type="dxa"/>
          </w:tcPr>
          <w:p w14:paraId="44FA29EB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47E-11</w:t>
            </w:r>
          </w:p>
        </w:tc>
      </w:tr>
      <w:tr w:rsidR="0038023B" w:rsidRPr="00E45901" w14:paraId="212FF0AF" w14:textId="77777777" w:rsidTr="0038023B">
        <w:tc>
          <w:tcPr>
            <w:tcW w:w="1229" w:type="dxa"/>
            <w:vMerge w:val="restart"/>
          </w:tcPr>
          <w:p w14:paraId="0E41B87A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A4ED0A7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CA75037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9BD14A4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5901">
              <w:rPr>
                <w:rFonts w:ascii="Times New Roman" w:hAnsi="Times New Roman" w:cs="Times New Roman"/>
                <w:sz w:val="21"/>
                <w:szCs w:val="21"/>
              </w:rPr>
              <w:t>DHT</w:t>
            </w:r>
          </w:p>
        </w:tc>
        <w:tc>
          <w:tcPr>
            <w:tcW w:w="1302" w:type="dxa"/>
          </w:tcPr>
          <w:p w14:paraId="35CD961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rs4151121</w:t>
            </w:r>
          </w:p>
        </w:tc>
        <w:tc>
          <w:tcPr>
            <w:tcW w:w="3726" w:type="dxa"/>
          </w:tcPr>
          <w:p w14:paraId="2B02F6C0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Testosterone</w:t>
            </w:r>
          </w:p>
        </w:tc>
        <w:tc>
          <w:tcPr>
            <w:tcW w:w="2049" w:type="dxa"/>
          </w:tcPr>
          <w:p w14:paraId="2BC0DECC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63E-09</w:t>
            </w:r>
          </w:p>
        </w:tc>
      </w:tr>
      <w:tr w:rsidR="0038023B" w:rsidRPr="00E45901" w14:paraId="38D8FC83" w14:textId="77777777" w:rsidTr="0038023B">
        <w:tc>
          <w:tcPr>
            <w:tcW w:w="1229" w:type="dxa"/>
            <w:vMerge/>
          </w:tcPr>
          <w:p w14:paraId="4731225F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</w:tcPr>
          <w:p w14:paraId="43006436" w14:textId="77777777" w:rsidR="0038023B" w:rsidRPr="00E45901" w:rsidRDefault="0038023B" w:rsidP="0038023B">
            <w:pPr>
              <w:jc w:val="center"/>
              <w:rPr>
                <w:rFonts w:eastAsia="等线"/>
                <w:sz w:val="21"/>
                <w:szCs w:val="21"/>
              </w:rPr>
            </w:pPr>
            <w:r w:rsidRPr="00E45901">
              <w:rPr>
                <w:rFonts w:eastAsia="等线"/>
                <w:sz w:val="21"/>
                <w:szCs w:val="21"/>
              </w:rPr>
              <w:t>rs4265880</w:t>
            </w:r>
          </w:p>
        </w:tc>
        <w:tc>
          <w:tcPr>
            <w:tcW w:w="3726" w:type="dxa"/>
          </w:tcPr>
          <w:p w14:paraId="0111535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/</w:t>
            </w:r>
          </w:p>
        </w:tc>
        <w:tc>
          <w:tcPr>
            <w:tcW w:w="2049" w:type="dxa"/>
          </w:tcPr>
          <w:p w14:paraId="10B63341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/</w:t>
            </w:r>
          </w:p>
        </w:tc>
      </w:tr>
      <w:tr w:rsidR="0038023B" w:rsidRPr="00E45901" w14:paraId="708CD3EA" w14:textId="77777777" w:rsidTr="0038023B">
        <w:tc>
          <w:tcPr>
            <w:tcW w:w="1229" w:type="dxa"/>
            <w:vMerge/>
          </w:tcPr>
          <w:p w14:paraId="775BFFE5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 w:val="restart"/>
          </w:tcPr>
          <w:p w14:paraId="1F74F5AB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  <w:p w14:paraId="6501762A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  <w:p w14:paraId="041F0952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bookmarkStart w:id="3" w:name="_Hlk71838368"/>
            <w:bookmarkStart w:id="4" w:name="OLE_LINK2"/>
            <w:r w:rsidRPr="00E45901">
              <w:rPr>
                <w:rFonts w:eastAsia="等线"/>
                <w:color w:val="000000"/>
                <w:sz w:val="21"/>
                <w:szCs w:val="21"/>
              </w:rPr>
              <w:t>rs4227</w:t>
            </w:r>
            <w:bookmarkEnd w:id="3"/>
            <w:bookmarkEnd w:id="4"/>
          </w:p>
        </w:tc>
        <w:tc>
          <w:tcPr>
            <w:tcW w:w="3726" w:type="dxa"/>
          </w:tcPr>
          <w:p w14:paraId="35B53D05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Circulating sex hormone binding globulin levels</w:t>
            </w:r>
          </w:p>
        </w:tc>
        <w:tc>
          <w:tcPr>
            <w:tcW w:w="2049" w:type="dxa"/>
          </w:tcPr>
          <w:p w14:paraId="04F2C56F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1.67E-11</w:t>
            </w:r>
          </w:p>
        </w:tc>
      </w:tr>
      <w:tr w:rsidR="0038023B" w:rsidRPr="00E45901" w14:paraId="3790F0C6" w14:textId="77777777" w:rsidTr="0038023B">
        <w:tc>
          <w:tcPr>
            <w:tcW w:w="1229" w:type="dxa"/>
            <w:vMerge/>
          </w:tcPr>
          <w:p w14:paraId="65AAB8BC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617DE088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351BB240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Serum testosterone T level</w:t>
            </w:r>
          </w:p>
        </w:tc>
        <w:tc>
          <w:tcPr>
            <w:tcW w:w="2049" w:type="dxa"/>
          </w:tcPr>
          <w:p w14:paraId="029209DC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3.99E-08</w:t>
            </w:r>
          </w:p>
        </w:tc>
      </w:tr>
      <w:tr w:rsidR="0038023B" w:rsidRPr="00E45901" w14:paraId="68ECE837" w14:textId="77777777" w:rsidTr="0038023B">
        <w:tc>
          <w:tcPr>
            <w:tcW w:w="1229" w:type="dxa"/>
            <w:vMerge/>
          </w:tcPr>
          <w:p w14:paraId="4E71AA15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7996C36A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27D3A6E8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IgA nephropathy</w:t>
            </w:r>
          </w:p>
        </w:tc>
        <w:tc>
          <w:tcPr>
            <w:tcW w:w="2049" w:type="dxa"/>
          </w:tcPr>
          <w:p w14:paraId="7DB6CD3F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4.00E-10</w:t>
            </w:r>
          </w:p>
        </w:tc>
      </w:tr>
      <w:tr w:rsidR="0038023B" w:rsidRPr="00E45901" w14:paraId="6A83963E" w14:textId="77777777" w:rsidTr="0038023B">
        <w:tc>
          <w:tcPr>
            <w:tcW w:w="1229" w:type="dxa"/>
            <w:vMerge/>
          </w:tcPr>
          <w:p w14:paraId="63956969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75F9BC67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08BDC4C4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Systolic blood pressure</w:t>
            </w:r>
          </w:p>
        </w:tc>
        <w:tc>
          <w:tcPr>
            <w:tcW w:w="2049" w:type="dxa"/>
          </w:tcPr>
          <w:p w14:paraId="733244BA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2.70E-08</w:t>
            </w:r>
          </w:p>
        </w:tc>
      </w:tr>
      <w:tr w:rsidR="0038023B" w:rsidRPr="00E45901" w14:paraId="2576AB18" w14:textId="77777777" w:rsidTr="0038023B">
        <w:tc>
          <w:tcPr>
            <w:tcW w:w="1229" w:type="dxa"/>
            <w:vMerge/>
          </w:tcPr>
          <w:p w14:paraId="5527C055" w14:textId="77777777" w:rsidR="0038023B" w:rsidRPr="00E45901" w:rsidRDefault="0038023B" w:rsidP="0038023B"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2" w:type="dxa"/>
            <w:vMerge/>
          </w:tcPr>
          <w:p w14:paraId="710A67B9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726" w:type="dxa"/>
          </w:tcPr>
          <w:p w14:paraId="373A2529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Testosterone</w:t>
            </w:r>
          </w:p>
        </w:tc>
        <w:tc>
          <w:tcPr>
            <w:tcW w:w="2049" w:type="dxa"/>
          </w:tcPr>
          <w:p w14:paraId="4CB06099" w14:textId="77777777" w:rsidR="0038023B" w:rsidRPr="00E45901" w:rsidRDefault="0038023B" w:rsidP="0038023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45901">
              <w:rPr>
                <w:rFonts w:eastAsia="等线"/>
                <w:color w:val="000000"/>
                <w:sz w:val="21"/>
                <w:szCs w:val="21"/>
              </w:rPr>
              <w:t>3.81E-16</w:t>
            </w:r>
          </w:p>
        </w:tc>
      </w:tr>
    </w:tbl>
    <w:p w14:paraId="0A284A46" w14:textId="44D2A533" w:rsidR="00E45901" w:rsidRDefault="00E45901">
      <w:pPr>
        <w:rPr>
          <w:rFonts w:eastAsiaTheme="minorEastAsia" w:hint="eastAsia"/>
        </w:rPr>
        <w:sectPr w:rsidR="00E45901" w:rsidSect="0077595F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148F5BB" w14:textId="499A26C1" w:rsidR="00D57F39" w:rsidRDefault="00D57F39">
      <w:r>
        <w:lastRenderedPageBreak/>
        <w:t>Supplemental Tabl</w:t>
      </w:r>
      <w:r w:rsidR="00F21774">
        <w:t xml:space="preserve">e </w:t>
      </w:r>
      <w:r w:rsidR="00E45901">
        <w:t>3</w:t>
      </w:r>
      <w:r>
        <w:t>.</w:t>
      </w:r>
      <w:r w:rsidR="00AB7F1B">
        <w:t xml:space="preserve"> The </w:t>
      </w:r>
      <w:r w:rsidR="00F97C26">
        <w:t>genetic associations between the selected</w:t>
      </w:r>
      <w:r w:rsidR="00AB7F1B">
        <w:t xml:space="preserve"> SNPs </w:t>
      </w:r>
      <w:r w:rsidR="00622887">
        <w:t>and overall, hip and knee OA</w:t>
      </w:r>
    </w:p>
    <w:tbl>
      <w:tblPr>
        <w:tblStyle w:val="a7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567"/>
        <w:gridCol w:w="1559"/>
        <w:gridCol w:w="993"/>
        <w:gridCol w:w="1559"/>
        <w:gridCol w:w="992"/>
        <w:gridCol w:w="1559"/>
        <w:gridCol w:w="993"/>
      </w:tblGrid>
      <w:tr w:rsidR="00C3335D" w:rsidRPr="00144C36" w14:paraId="616B3031" w14:textId="5823D1C7" w:rsidTr="002A4E38">
        <w:tc>
          <w:tcPr>
            <w:tcW w:w="1134" w:type="dxa"/>
            <w:tcBorders>
              <w:top w:val="single" w:sz="4" w:space="0" w:color="auto"/>
            </w:tcBorders>
          </w:tcPr>
          <w:p w14:paraId="051AF0D9" w14:textId="77777777" w:rsidR="00C3335D" w:rsidRPr="00144C36" w:rsidRDefault="00C3335D" w:rsidP="00B268E8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F4F1F88" w14:textId="77777777" w:rsidR="00C3335D" w:rsidRPr="00144C36" w:rsidRDefault="00C3335D" w:rsidP="00B268E8">
            <w:pPr>
              <w:rPr>
                <w:sz w:val="21"/>
                <w:szCs w:val="21"/>
              </w:rPr>
            </w:pPr>
          </w:p>
          <w:p w14:paraId="397972EF" w14:textId="77777777" w:rsidR="00C3335D" w:rsidRPr="00144C36" w:rsidRDefault="00C3335D" w:rsidP="00B268E8">
            <w:pPr>
              <w:rPr>
                <w:sz w:val="21"/>
                <w:szCs w:val="21"/>
              </w:rPr>
            </w:pPr>
            <w:r w:rsidRPr="00144C36">
              <w:rPr>
                <w:sz w:val="21"/>
                <w:szCs w:val="21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0179C36" w14:textId="77777777" w:rsidR="00C3335D" w:rsidRPr="00144C36" w:rsidRDefault="00C3335D" w:rsidP="00B268E8">
            <w:pPr>
              <w:rPr>
                <w:sz w:val="21"/>
                <w:szCs w:val="21"/>
              </w:rPr>
            </w:pPr>
          </w:p>
          <w:p w14:paraId="54D0C768" w14:textId="77777777" w:rsidR="00C3335D" w:rsidRPr="00144C36" w:rsidRDefault="00C3335D" w:rsidP="00B268E8">
            <w:pPr>
              <w:rPr>
                <w:sz w:val="21"/>
                <w:szCs w:val="21"/>
              </w:rPr>
            </w:pPr>
            <w:r w:rsidRPr="00144C36">
              <w:rPr>
                <w:sz w:val="21"/>
                <w:szCs w:val="21"/>
              </w:rPr>
              <w:t>E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EBED0" w14:textId="1B1015AB" w:rsidR="00C3335D" w:rsidRPr="00144C36" w:rsidRDefault="00C3335D" w:rsidP="00B268E8">
            <w:pPr>
              <w:rPr>
                <w:sz w:val="21"/>
                <w:szCs w:val="21"/>
              </w:rPr>
            </w:pPr>
            <w:r w:rsidRPr="00144C36">
              <w:rPr>
                <w:sz w:val="21"/>
                <w:szCs w:val="21"/>
              </w:rPr>
              <w:t>Overall O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D089E" w14:textId="350F24CF" w:rsidR="00C3335D" w:rsidRPr="00144C36" w:rsidRDefault="00C3335D" w:rsidP="00B268E8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Hip OA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3A5CB" w14:textId="437C08F1" w:rsidR="00C3335D" w:rsidRPr="00144C36" w:rsidRDefault="00C3335D" w:rsidP="00B268E8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Knee OA</w:t>
            </w:r>
          </w:p>
        </w:tc>
      </w:tr>
      <w:tr w:rsidR="00762471" w:rsidRPr="00144C36" w14:paraId="3495F715" w14:textId="656C492A" w:rsidTr="002A4E38">
        <w:tc>
          <w:tcPr>
            <w:tcW w:w="1134" w:type="dxa"/>
            <w:tcBorders>
              <w:bottom w:val="single" w:sz="4" w:space="0" w:color="auto"/>
            </w:tcBorders>
          </w:tcPr>
          <w:p w14:paraId="6824A097" w14:textId="77777777" w:rsidR="00C3335D" w:rsidRPr="00144C36" w:rsidRDefault="00C3335D" w:rsidP="00C3335D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Exposure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B6FC02B" w14:textId="77777777" w:rsidR="00C3335D" w:rsidRPr="00144C36" w:rsidRDefault="00C3335D" w:rsidP="00C3335D">
            <w:pPr>
              <w:rPr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CF97A92" w14:textId="77777777" w:rsidR="00C3335D" w:rsidRPr="00144C36" w:rsidRDefault="00C3335D" w:rsidP="00C3335D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E020E2" w14:textId="77777777" w:rsidR="00C3335D" w:rsidRPr="00144C36" w:rsidRDefault="00C3335D" w:rsidP="00C3335D">
            <w:pPr>
              <w:rPr>
                <w:sz w:val="21"/>
                <w:szCs w:val="21"/>
              </w:rPr>
            </w:pPr>
            <w:r w:rsidRPr="00144C36">
              <w:rPr>
                <w:sz w:val="21"/>
                <w:szCs w:val="21"/>
              </w:rPr>
              <w:t>β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65A6307" w14:textId="77777777" w:rsidR="00C3335D" w:rsidRPr="00144C36" w:rsidRDefault="00C3335D" w:rsidP="00C3335D">
            <w:pPr>
              <w:rPr>
                <w:sz w:val="21"/>
                <w:szCs w:val="21"/>
              </w:rPr>
            </w:pPr>
            <w:r w:rsidRPr="00144C36">
              <w:rPr>
                <w:sz w:val="21"/>
                <w:szCs w:val="21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205A05" w14:textId="162B5968" w:rsidR="00C3335D" w:rsidRPr="00144C36" w:rsidRDefault="00C3335D" w:rsidP="00C3335D">
            <w:pPr>
              <w:rPr>
                <w:sz w:val="21"/>
                <w:szCs w:val="21"/>
              </w:rPr>
            </w:pPr>
            <w:r w:rsidRPr="00144C36">
              <w:rPr>
                <w:sz w:val="21"/>
                <w:szCs w:val="21"/>
              </w:rPr>
              <w:t>β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416706" w14:textId="1811B962" w:rsidR="00C3335D" w:rsidRPr="00144C36" w:rsidRDefault="00C3335D" w:rsidP="00C3335D">
            <w:pPr>
              <w:rPr>
                <w:sz w:val="21"/>
                <w:szCs w:val="21"/>
              </w:rPr>
            </w:pPr>
            <w:r w:rsidRPr="00144C36">
              <w:rPr>
                <w:sz w:val="21"/>
                <w:szCs w:val="21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82701D" w14:textId="6DCB3ED0" w:rsidR="00C3335D" w:rsidRPr="00144C36" w:rsidRDefault="00C3335D" w:rsidP="00C3335D">
            <w:pPr>
              <w:rPr>
                <w:sz w:val="21"/>
                <w:szCs w:val="21"/>
              </w:rPr>
            </w:pPr>
            <w:r w:rsidRPr="00144C36">
              <w:rPr>
                <w:sz w:val="21"/>
                <w:szCs w:val="21"/>
              </w:rPr>
              <w:t>β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3FCA2C" w14:textId="2935A4A7" w:rsidR="00C3335D" w:rsidRPr="00144C36" w:rsidRDefault="00C3335D" w:rsidP="00C3335D">
            <w:pPr>
              <w:rPr>
                <w:sz w:val="21"/>
                <w:szCs w:val="21"/>
              </w:rPr>
            </w:pPr>
            <w:r w:rsidRPr="00144C36">
              <w:rPr>
                <w:sz w:val="21"/>
                <w:szCs w:val="21"/>
              </w:rPr>
              <w:t>P value</w:t>
            </w:r>
          </w:p>
        </w:tc>
      </w:tr>
      <w:tr w:rsidR="00144C36" w:rsidRPr="00144C36" w14:paraId="733DF3DB" w14:textId="583B9B67" w:rsidTr="002A4E38">
        <w:tc>
          <w:tcPr>
            <w:tcW w:w="1134" w:type="dxa"/>
            <w:tcBorders>
              <w:top w:val="single" w:sz="4" w:space="0" w:color="auto"/>
            </w:tcBorders>
          </w:tcPr>
          <w:p w14:paraId="7834BDE9" w14:textId="77777777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B735B3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49410" w14:textId="77777777" w:rsidR="00927CCC" w:rsidRPr="00144C36" w:rsidRDefault="00927CCC" w:rsidP="00927CCC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72747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64D85CA" w14:textId="77777777" w:rsidR="00927CCC" w:rsidRPr="00144C36" w:rsidRDefault="00927CCC" w:rsidP="00927CCC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27B8A" w14:textId="4F0943EF" w:rsidR="00927CCC" w:rsidRPr="00144C36" w:rsidRDefault="00927CCC" w:rsidP="00927CCC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11 (0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A1900" w14:textId="1CF3C60E" w:rsidR="00927CCC" w:rsidRPr="00144C36" w:rsidRDefault="00927CCC" w:rsidP="00927CCC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67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B2639" w14:textId="5EDEA0E6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6 (0.0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C1EC9" w14:textId="69CFDE94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604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84154" w14:textId="4180B4B8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31 (0.01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598B6" w14:textId="6ED89194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02 </w:t>
            </w:r>
          </w:p>
        </w:tc>
      </w:tr>
      <w:tr w:rsidR="00144C36" w:rsidRPr="00144C36" w14:paraId="16AA261F" w14:textId="14802CE0" w:rsidTr="002A4E38">
        <w:tc>
          <w:tcPr>
            <w:tcW w:w="1134" w:type="dxa"/>
          </w:tcPr>
          <w:p w14:paraId="2AC1171D" w14:textId="77777777" w:rsidR="00927CCC" w:rsidRPr="00144C36" w:rsidRDefault="00927CCC" w:rsidP="00927CCC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E</w:t>
            </w:r>
            <w:r w:rsidRPr="00B735B3">
              <w:rPr>
                <w:rFonts w:eastAsiaTheme="minor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BBB41" w14:textId="77777777" w:rsidR="00927CCC" w:rsidRPr="00144C36" w:rsidRDefault="00927CCC" w:rsidP="00927CCC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16964258</w:t>
            </w:r>
          </w:p>
        </w:tc>
        <w:tc>
          <w:tcPr>
            <w:tcW w:w="567" w:type="dxa"/>
          </w:tcPr>
          <w:p w14:paraId="6C49C8FB" w14:textId="77777777" w:rsidR="00927CCC" w:rsidRPr="00144C36" w:rsidRDefault="00927CCC" w:rsidP="00927CCC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02CF5" w14:textId="54B97601" w:rsidR="00927CCC" w:rsidRPr="00144C36" w:rsidRDefault="00927CCC" w:rsidP="00927CCC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06 (0.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9A2DF" w14:textId="4F01BB4F" w:rsidR="00927CCC" w:rsidRPr="00144C36" w:rsidRDefault="00927CCC" w:rsidP="00927CCC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6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D422F" w14:textId="3EEF4EAC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15 (0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D230" w14:textId="669AD16B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6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76C2F" w14:textId="4BBD43ED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04 (0.0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64E0B" w14:textId="0555CA0A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867 </w:t>
            </w:r>
          </w:p>
        </w:tc>
      </w:tr>
      <w:tr w:rsidR="00144C36" w:rsidRPr="00144C36" w14:paraId="140D2DFE" w14:textId="682CBD1B" w:rsidTr="002A4E38">
        <w:tc>
          <w:tcPr>
            <w:tcW w:w="1134" w:type="dxa"/>
          </w:tcPr>
          <w:p w14:paraId="18853653" w14:textId="77777777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B735B3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8987" w14:textId="77777777" w:rsidR="00927CCC" w:rsidRPr="00144C36" w:rsidRDefault="00927CCC" w:rsidP="00927CCC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5934505</w:t>
            </w:r>
          </w:p>
        </w:tc>
        <w:tc>
          <w:tcPr>
            <w:tcW w:w="567" w:type="dxa"/>
          </w:tcPr>
          <w:p w14:paraId="086DF6C1" w14:textId="77777777" w:rsidR="00927CCC" w:rsidRPr="00144C36" w:rsidRDefault="00927CCC" w:rsidP="00927CCC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FFA83" w14:textId="65139E5B" w:rsidR="00927CCC" w:rsidRPr="00144C36" w:rsidRDefault="00927CCC" w:rsidP="00927CCC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22 (0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A80D4" w14:textId="4423D931" w:rsidR="00927CCC" w:rsidRPr="00144C36" w:rsidRDefault="00467234" w:rsidP="00927CCC">
            <w:pPr>
              <w:rPr>
                <w:rFonts w:eastAsiaTheme="minorEastAsia"/>
                <w:sz w:val="21"/>
                <w:szCs w:val="21"/>
              </w:rPr>
            </w:pPr>
            <w:r w:rsidRPr="00467234">
              <w:rPr>
                <w:rFonts w:eastAsia="等线"/>
                <w:color w:val="000000"/>
                <w:sz w:val="21"/>
                <w:szCs w:val="21"/>
              </w:rPr>
              <w:t>3.12E-05</w:t>
            </w:r>
            <w:r w:rsidR="00927CCC" w:rsidRPr="00144C36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2ACB5" w14:textId="60F53BD6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32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84E05" w14:textId="5C60E729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11F88" w14:textId="471515CF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20 (0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FAF18" w14:textId="47348B11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144C36" w:rsidRPr="00144C36" w14:paraId="5FD3F43D" w14:textId="4CCCEFFA" w:rsidTr="002A4E38">
        <w:tc>
          <w:tcPr>
            <w:tcW w:w="1134" w:type="dxa"/>
          </w:tcPr>
          <w:p w14:paraId="58AA2F2E" w14:textId="77777777" w:rsidR="00927CCC" w:rsidRPr="00144C36" w:rsidRDefault="00927CCC" w:rsidP="00927CCC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E</w:t>
            </w:r>
            <w:r w:rsidRPr="00B735B3">
              <w:rPr>
                <w:rFonts w:eastAsiaTheme="minor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8A0BA" w14:textId="77777777" w:rsidR="00927CCC" w:rsidRPr="00144C36" w:rsidRDefault="00927CCC" w:rsidP="00927CCC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5951794</w:t>
            </w:r>
          </w:p>
        </w:tc>
        <w:tc>
          <w:tcPr>
            <w:tcW w:w="567" w:type="dxa"/>
          </w:tcPr>
          <w:p w14:paraId="4B55FC38" w14:textId="77777777" w:rsidR="00927CCC" w:rsidRPr="00144C36" w:rsidRDefault="00927CCC" w:rsidP="00927CCC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9DDBD" w14:textId="24FB444A" w:rsidR="00927CCC" w:rsidRPr="00144C36" w:rsidRDefault="00927CCC" w:rsidP="00927CCC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7 (0.0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C7CFE" w14:textId="751C7AD7" w:rsidR="00927CCC" w:rsidRPr="00144C36" w:rsidRDefault="00927CCC" w:rsidP="00927CCC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1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C2915" w14:textId="7F1FB8F6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01 (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3BD17" w14:textId="0C910250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9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8699B" w14:textId="56352FCD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13 (0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F35DD" w14:textId="45C7F62C" w:rsidR="00927CCC" w:rsidRPr="00144C36" w:rsidRDefault="00927CCC" w:rsidP="00927CC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127 </w:t>
            </w:r>
          </w:p>
        </w:tc>
      </w:tr>
      <w:tr w:rsidR="00144C36" w:rsidRPr="00144C36" w14:paraId="42A46B16" w14:textId="61625CA3" w:rsidTr="002A4E38">
        <w:tc>
          <w:tcPr>
            <w:tcW w:w="1134" w:type="dxa"/>
          </w:tcPr>
          <w:p w14:paraId="614DAB70" w14:textId="77777777" w:rsidR="006D0A53" w:rsidRPr="00144C36" w:rsidRDefault="006D0A53" w:rsidP="006D0A5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ADD19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6738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07110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E471C" w14:textId="5B1A8F5B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1 (0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ABDEA" w14:textId="541CD43F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8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35234" w14:textId="0448AE0B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11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6B437" w14:textId="7BEDD307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3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37D7F" w14:textId="5A20F664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5 (0.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8D513" w14:textId="33313760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612 </w:t>
            </w:r>
          </w:p>
        </w:tc>
      </w:tr>
      <w:tr w:rsidR="00144C36" w:rsidRPr="00144C36" w14:paraId="2BBA5D83" w14:textId="3D62F70B" w:rsidTr="002A4E38">
        <w:tc>
          <w:tcPr>
            <w:tcW w:w="1134" w:type="dxa"/>
          </w:tcPr>
          <w:p w14:paraId="38AD03DC" w14:textId="77777777" w:rsidR="006D0A53" w:rsidRPr="00144C36" w:rsidRDefault="006D0A53" w:rsidP="006D0A5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E04BF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740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7F2D2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B2BDF" w14:textId="46E093D0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7 (0.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ECBBA" w14:textId="71074AD4" w:rsidR="006D0A53" w:rsidRPr="00144C36" w:rsidRDefault="006D0A53" w:rsidP="006D0A53">
            <w:pPr>
              <w:rPr>
                <w:sz w:val="21"/>
                <w:szCs w:val="21"/>
                <w:vertAlign w:val="superscript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59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1C78B" w14:textId="6082581D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56 (0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4DBF0" w14:textId="6DC5BDDC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BEE4" w14:textId="05BF88A9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2 (0.0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C433B" w14:textId="02262E6D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927 </w:t>
            </w:r>
          </w:p>
        </w:tc>
      </w:tr>
      <w:tr w:rsidR="00144C36" w:rsidRPr="00144C36" w14:paraId="2D23D50A" w14:textId="239BE6EE" w:rsidTr="002A4E38">
        <w:tc>
          <w:tcPr>
            <w:tcW w:w="1134" w:type="dxa"/>
          </w:tcPr>
          <w:p w14:paraId="27A2343F" w14:textId="77777777" w:rsidR="006D0A53" w:rsidRPr="00144C36" w:rsidRDefault="006D0A53" w:rsidP="006D0A5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A24DB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17277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0B6CD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1A30D" w14:textId="0FA560F8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18 (0.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8F5A0" w14:textId="3FCE8DF8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1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9203B" w14:textId="62DF25A0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0 (0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28209" w14:textId="561186C0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9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088D7" w14:textId="26B14CB8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06 (0.0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710A7" w14:textId="0DCFC931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769 </w:t>
            </w:r>
          </w:p>
        </w:tc>
      </w:tr>
      <w:tr w:rsidR="00144C36" w:rsidRPr="00144C36" w14:paraId="18800191" w14:textId="5746A87D" w:rsidTr="002A4E38">
        <w:tc>
          <w:tcPr>
            <w:tcW w:w="1134" w:type="dxa"/>
          </w:tcPr>
          <w:p w14:paraId="52B0B946" w14:textId="77777777" w:rsidR="006D0A53" w:rsidRPr="00144C36" w:rsidRDefault="006D0A53" w:rsidP="006D0A5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2ACA0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2497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5C494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4486" w14:textId="04ABAAFA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7 (0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88B97" w14:textId="72292CBF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2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B0D08" w14:textId="00813FF7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2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4CB93" w14:textId="796B47E4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8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8F2CC" w14:textId="295EC1EE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13 (0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AAABC" w14:textId="77661C1D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171 </w:t>
            </w:r>
          </w:p>
        </w:tc>
      </w:tr>
      <w:tr w:rsidR="00144C36" w:rsidRPr="00144C36" w14:paraId="1F13846D" w14:textId="3034DAA5" w:rsidTr="002A4E38">
        <w:tc>
          <w:tcPr>
            <w:tcW w:w="1134" w:type="dxa"/>
          </w:tcPr>
          <w:p w14:paraId="01C8C5C3" w14:textId="77777777" w:rsidR="006D0A53" w:rsidRPr="00144C36" w:rsidRDefault="006D0A53" w:rsidP="006D0A5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3115E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21855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4C045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0D747" w14:textId="6A5190E2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3 (0.0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FB22E" w14:textId="30A68A6F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6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46CA5" w14:textId="10108380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6 (0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39A66" w14:textId="23B1F55C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7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3C9D0" w14:textId="0D158911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08 (0.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4B871" w14:textId="23518809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538 </w:t>
            </w:r>
          </w:p>
        </w:tc>
      </w:tr>
      <w:tr w:rsidR="00144C36" w:rsidRPr="00144C36" w14:paraId="778ED68E" w14:textId="0E14B25A" w:rsidTr="002A4E38">
        <w:tc>
          <w:tcPr>
            <w:tcW w:w="1134" w:type="dxa"/>
          </w:tcPr>
          <w:p w14:paraId="4ACC0ADC" w14:textId="77777777" w:rsidR="006D0A53" w:rsidRPr="00144C36" w:rsidRDefault="006D0A53" w:rsidP="006D0A5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E63AD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7181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B5C1A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94A61" w14:textId="69E5B821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7 (0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74BAC" w14:textId="00197F4C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2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023FA" w14:textId="5BEF8ADC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9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21B48" w14:textId="7D1E83E3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4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AE05D" w14:textId="265BBA12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13 (0.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ADE5E" w14:textId="09DC92B8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199 </w:t>
            </w:r>
          </w:p>
        </w:tc>
      </w:tr>
      <w:tr w:rsidR="00144C36" w:rsidRPr="00144C36" w14:paraId="115ACD37" w14:textId="7B019469" w:rsidTr="002A4E38">
        <w:tc>
          <w:tcPr>
            <w:tcW w:w="1134" w:type="dxa"/>
          </w:tcPr>
          <w:p w14:paraId="3DC9F3F5" w14:textId="77777777" w:rsidR="006D0A53" w:rsidRPr="00144C36" w:rsidRDefault="006D0A53" w:rsidP="006D0A5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BA85E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2637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B64FE" w14:textId="77777777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E4CCC" w14:textId="25E997D5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14 (0.0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516DC" w14:textId="6D353836" w:rsidR="006D0A53" w:rsidRPr="00144C36" w:rsidRDefault="006D0A53" w:rsidP="006D0A53">
            <w:pPr>
              <w:rPr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FEACE" w14:textId="3ED87CA0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30 (0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B0046" w14:textId="16B6A7E2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E3A27" w14:textId="1D2BF765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16 (0.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77F4D" w14:textId="6DF56153" w:rsidR="006D0A53" w:rsidRPr="00144C36" w:rsidRDefault="006D0A53" w:rsidP="006D0A5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207 </w:t>
            </w:r>
          </w:p>
        </w:tc>
      </w:tr>
      <w:tr w:rsidR="00144C36" w:rsidRPr="00144C36" w14:paraId="12E870F0" w14:textId="62CB69E3" w:rsidTr="002A4E38">
        <w:tc>
          <w:tcPr>
            <w:tcW w:w="1134" w:type="dxa"/>
          </w:tcPr>
          <w:p w14:paraId="637F81E8" w14:textId="77777777" w:rsidR="003E724B" w:rsidRPr="00144C36" w:rsidRDefault="003E724B" w:rsidP="003E724B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9FB85" w14:textId="7777777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sz w:val="21"/>
                <w:szCs w:val="21"/>
              </w:rPr>
              <w:t>rs10822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69DB7" w14:textId="7777777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D3D0A" w14:textId="707568B0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09 (0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B6E04" w14:textId="503F3E75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1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20DE1" w14:textId="641A53FA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33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2DCC2" w14:textId="475844CA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D5344" w14:textId="44674B49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03 (0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A1D28" w14:textId="1604A41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761 </w:t>
            </w:r>
          </w:p>
        </w:tc>
      </w:tr>
      <w:tr w:rsidR="00144C36" w:rsidRPr="00144C36" w14:paraId="1B3280E5" w14:textId="092D4C65" w:rsidTr="002A4E38">
        <w:tc>
          <w:tcPr>
            <w:tcW w:w="1134" w:type="dxa"/>
          </w:tcPr>
          <w:p w14:paraId="7A4166CC" w14:textId="77777777" w:rsidR="003E724B" w:rsidRPr="00144C36" w:rsidRDefault="003E724B" w:rsidP="003E724B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940A3" w14:textId="7777777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4239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20345" w14:textId="7777777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133C" w14:textId="77C1184C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02 (0.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29BDF" w14:textId="254BF070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8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95E04" w14:textId="729B21E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24 (0.0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6DF13" w14:textId="2053C17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4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53774" w14:textId="236CBE1D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23 (0.0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86F65" w14:textId="4B17B842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336 </w:t>
            </w:r>
          </w:p>
        </w:tc>
      </w:tr>
      <w:tr w:rsidR="00144C36" w:rsidRPr="00144C36" w14:paraId="5CDDDF6F" w14:textId="6F365213" w:rsidTr="002A4E38">
        <w:tc>
          <w:tcPr>
            <w:tcW w:w="1134" w:type="dxa"/>
          </w:tcPr>
          <w:p w14:paraId="7B87A495" w14:textId="77777777" w:rsidR="003E724B" w:rsidRPr="00144C36" w:rsidRDefault="003E724B" w:rsidP="003E724B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F2B8F" w14:textId="7777777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34790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ECE7E" w14:textId="7777777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4B188" w14:textId="09F702BE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22 (0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B8EB0" w14:textId="52F98302" w:rsidR="003E724B" w:rsidRPr="00144C36" w:rsidRDefault="00762471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762471">
              <w:rPr>
                <w:rFonts w:eastAsia="等线"/>
                <w:color w:val="000000"/>
                <w:sz w:val="21"/>
                <w:szCs w:val="21"/>
              </w:rPr>
              <w:t>4.50E-04</w:t>
            </w:r>
            <w:r w:rsidR="003E724B" w:rsidRPr="00144C36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94830" w14:textId="5C19EFCD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55 (0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B30FF" w14:textId="35F98BF2" w:rsidR="003E724B" w:rsidRPr="00144C36" w:rsidRDefault="00762471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762471">
              <w:rPr>
                <w:rFonts w:eastAsia="等线"/>
                <w:color w:val="000000"/>
                <w:sz w:val="21"/>
                <w:szCs w:val="21"/>
              </w:rPr>
              <w:t>3.09E-05</w:t>
            </w:r>
            <w:r w:rsidR="003E724B" w:rsidRPr="00144C36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0985F" w14:textId="2FA68231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13 (0.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7A1AF" w14:textId="680494C4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226 </w:t>
            </w:r>
          </w:p>
        </w:tc>
      </w:tr>
      <w:tr w:rsidR="00144C36" w:rsidRPr="00144C36" w14:paraId="3C81CBB1" w14:textId="640276F0" w:rsidTr="002A4E38">
        <w:tc>
          <w:tcPr>
            <w:tcW w:w="1134" w:type="dxa"/>
          </w:tcPr>
          <w:p w14:paraId="46D19BF0" w14:textId="77777777" w:rsidR="003E724B" w:rsidRPr="00144C36" w:rsidRDefault="003E724B" w:rsidP="003E724B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83CDE" w14:textId="7777777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sz w:val="21"/>
                <w:szCs w:val="21"/>
              </w:rPr>
              <w:t>rs727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CF38E" w14:textId="77777777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84CD9" w14:textId="52201A3C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5 (0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91EDC" w14:textId="40539E29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3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3CAF0" w14:textId="5D44CFB0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23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66000" w14:textId="37ED718B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BE42E" w14:textId="0635BD86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9 (0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9B026" w14:textId="12CC0669" w:rsidR="003E724B" w:rsidRPr="00144C36" w:rsidRDefault="003E724B" w:rsidP="003E724B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331 </w:t>
            </w:r>
          </w:p>
        </w:tc>
      </w:tr>
      <w:tr w:rsidR="00144C36" w:rsidRPr="00144C36" w14:paraId="0A0D5136" w14:textId="1C078F47" w:rsidTr="002A4E38">
        <w:tc>
          <w:tcPr>
            <w:tcW w:w="1134" w:type="dxa"/>
          </w:tcPr>
          <w:p w14:paraId="5A70232F" w14:textId="77777777" w:rsidR="0070185F" w:rsidRPr="00144C36" w:rsidRDefault="0070185F" w:rsidP="0070185F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0EA3C" w14:textId="77777777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4151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2A503" w14:textId="77777777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15649" w14:textId="07145958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13 (0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7DB19" w14:textId="4804A51D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D61BD" w14:textId="0DE4CE8A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34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9E69C" w14:textId="72E268C9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3299E" w14:textId="41709F26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08 (0.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058BA" w14:textId="0B667903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381 </w:t>
            </w:r>
          </w:p>
        </w:tc>
      </w:tr>
      <w:tr w:rsidR="00144C36" w:rsidRPr="00144C36" w14:paraId="7C2110A7" w14:textId="3328D1C8" w:rsidTr="002A4E38">
        <w:tc>
          <w:tcPr>
            <w:tcW w:w="1134" w:type="dxa"/>
          </w:tcPr>
          <w:p w14:paraId="3BF14A3A" w14:textId="77777777" w:rsidR="0070185F" w:rsidRPr="00144C36" w:rsidRDefault="0070185F" w:rsidP="0070185F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B6943" w14:textId="77777777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sz w:val="21"/>
                <w:szCs w:val="21"/>
              </w:rPr>
              <w:t>rs42658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05997" w14:textId="77777777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9C2A9" w14:textId="3532815E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01 (0.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D87D7" w14:textId="753F1762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9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3A42F" w14:textId="2C8160E2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-0.022 (0.0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65658" w14:textId="72DAEC17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4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FF46E" w14:textId="19FC9E7E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25 (0.0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4A2F3" w14:textId="753D0C5A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310 </w:t>
            </w:r>
          </w:p>
        </w:tc>
      </w:tr>
      <w:tr w:rsidR="00144C36" w:rsidRPr="00144C36" w14:paraId="355420D3" w14:textId="0CEC0E16" w:rsidTr="002A4E38">
        <w:tc>
          <w:tcPr>
            <w:tcW w:w="1134" w:type="dxa"/>
            <w:tcBorders>
              <w:bottom w:val="single" w:sz="4" w:space="0" w:color="auto"/>
            </w:tcBorders>
          </w:tcPr>
          <w:p w14:paraId="1B88D6CC" w14:textId="77777777" w:rsidR="0070185F" w:rsidRPr="00144C36" w:rsidRDefault="0070185F" w:rsidP="0070185F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083AD1" w14:textId="77777777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rs42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DCFC88" w14:textId="77777777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0E512" w14:textId="27CB2073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20 (0.00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F09A15" w14:textId="1071003E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1A9D72" w14:textId="41321823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56 (0.0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5465DE" w14:textId="4A7897DF" w:rsidR="0070185F" w:rsidRPr="00144C36" w:rsidRDefault="008A54CC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8A54CC">
              <w:rPr>
                <w:rFonts w:eastAsia="等线"/>
                <w:color w:val="000000"/>
                <w:sz w:val="21"/>
                <w:szCs w:val="21"/>
              </w:rPr>
              <w:t>1.58E-05</w:t>
            </w:r>
            <w:r w:rsidR="0070185F" w:rsidRPr="00144C36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3CD5C" w14:textId="60EA0705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0.013 (0.0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E5123F" w14:textId="420FD59A" w:rsidR="0070185F" w:rsidRPr="00144C36" w:rsidRDefault="0070185F" w:rsidP="0070185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 xml:space="preserve">0.209 </w:t>
            </w:r>
          </w:p>
        </w:tc>
      </w:tr>
    </w:tbl>
    <w:p w14:paraId="344097A6" w14:textId="77777777" w:rsidR="00CF486D" w:rsidRDefault="00CF486D" w:rsidP="00C47782">
      <w:pPr>
        <w:rPr>
          <w:rFonts w:eastAsiaTheme="minorEastAsia"/>
        </w:rPr>
      </w:pPr>
    </w:p>
    <w:p w14:paraId="1EE3EBB2" w14:textId="397E1035" w:rsidR="00617823" w:rsidRPr="00187AF5" w:rsidRDefault="00195811" w:rsidP="00A3576A">
      <w:pPr>
        <w:ind w:firstLineChars="100" w:firstLine="240"/>
        <w:rPr>
          <w:rFonts w:eastAsiaTheme="minorEastAsia"/>
        </w:rPr>
        <w:sectPr w:rsidR="00617823" w:rsidRPr="00187AF5" w:rsidSect="00E4590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eastAsiaTheme="minorEastAsia"/>
        </w:rPr>
        <w:t xml:space="preserve">EA = effect allele; </w:t>
      </w:r>
      <w:r w:rsidRPr="00D8613A">
        <w:rPr>
          <w:rFonts w:eastAsiaTheme="minorEastAsia"/>
        </w:rPr>
        <w:t xml:space="preserve">β = </w:t>
      </w:r>
      <w:r>
        <w:rPr>
          <w:rFonts w:eastAsiaTheme="minorEastAsia"/>
        </w:rPr>
        <w:t xml:space="preserve">per allele effect on </w:t>
      </w:r>
      <w:r w:rsidR="00122EEC">
        <w:rPr>
          <w:rFonts w:eastAsiaTheme="minorEastAsia"/>
        </w:rPr>
        <w:t>the outcome</w:t>
      </w:r>
      <w:r>
        <w:rPr>
          <w:rFonts w:eastAsiaTheme="minorEastAsia"/>
        </w:rPr>
        <w:t>; SE = standard error; P value = p-value for the genetic associatio</w:t>
      </w:r>
      <w:r w:rsidR="00187AF5">
        <w:rPr>
          <w:rFonts w:eastAsiaTheme="minorEastAsia"/>
        </w:rPr>
        <w:t>n</w:t>
      </w:r>
      <w:r w:rsidR="0094096A">
        <w:rPr>
          <w:rFonts w:eastAsiaTheme="minorEastAsia"/>
        </w:rPr>
        <w:t>.</w:t>
      </w:r>
    </w:p>
    <w:p w14:paraId="3BEDA3FB" w14:textId="1DDD12E3" w:rsidR="00D57F39" w:rsidRDefault="00D57F39">
      <w:bookmarkStart w:id="5" w:name="OLE_LINK1"/>
      <w:r>
        <w:lastRenderedPageBreak/>
        <w:t xml:space="preserve">Supplemental Table </w:t>
      </w:r>
      <w:r w:rsidR="00E45901">
        <w:t>4</w:t>
      </w:r>
      <w:r>
        <w:t>.</w:t>
      </w:r>
      <w:r w:rsidR="00886831">
        <w:t xml:space="preserve"> </w:t>
      </w:r>
      <w:r w:rsidR="008D5E09">
        <w:t xml:space="preserve">The genetic associations between the selected SNPs and </w:t>
      </w:r>
      <w:r w:rsidR="00D430F8">
        <w:t>OA in women and men</w:t>
      </w:r>
    </w:p>
    <w:bookmarkEnd w:id="5"/>
    <w:tbl>
      <w:tblPr>
        <w:tblStyle w:val="a7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567"/>
        <w:gridCol w:w="2268"/>
        <w:gridCol w:w="992"/>
        <w:gridCol w:w="2268"/>
        <w:gridCol w:w="851"/>
      </w:tblGrid>
      <w:tr w:rsidR="006F54FA" w:rsidRPr="0038697E" w14:paraId="7FB968AA" w14:textId="77777777" w:rsidTr="0038697E">
        <w:tc>
          <w:tcPr>
            <w:tcW w:w="1134" w:type="dxa"/>
            <w:tcBorders>
              <w:top w:val="single" w:sz="4" w:space="0" w:color="auto"/>
            </w:tcBorders>
          </w:tcPr>
          <w:p w14:paraId="755057CB" w14:textId="77777777" w:rsidR="006F54FA" w:rsidRPr="0038697E" w:rsidRDefault="006F54FA" w:rsidP="00B268E8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644FEDC" w14:textId="77777777" w:rsidR="006F54FA" w:rsidRPr="0038697E" w:rsidRDefault="006F54FA" w:rsidP="00B268E8">
            <w:pPr>
              <w:rPr>
                <w:sz w:val="21"/>
                <w:szCs w:val="21"/>
              </w:rPr>
            </w:pPr>
          </w:p>
          <w:p w14:paraId="3FF1F7FE" w14:textId="77777777" w:rsidR="006F54FA" w:rsidRPr="0038697E" w:rsidRDefault="006F54FA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40C39C59" w14:textId="77777777" w:rsidR="006F54FA" w:rsidRPr="0038697E" w:rsidRDefault="006F54FA" w:rsidP="00B268E8">
            <w:pPr>
              <w:rPr>
                <w:sz w:val="21"/>
                <w:szCs w:val="21"/>
              </w:rPr>
            </w:pPr>
          </w:p>
          <w:p w14:paraId="2B51CA57" w14:textId="77777777" w:rsidR="006F54FA" w:rsidRPr="0038697E" w:rsidRDefault="006F54FA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E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CC346F" w14:textId="16BE5CE7" w:rsidR="006F54FA" w:rsidRPr="0038697E" w:rsidRDefault="00F049B3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OA in wome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047571" w14:textId="751DFD5A" w:rsidR="006F54FA" w:rsidRPr="0038697E" w:rsidRDefault="00F049B3" w:rsidP="00B268E8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OA in men</w:t>
            </w:r>
          </w:p>
        </w:tc>
      </w:tr>
      <w:tr w:rsidR="006F54FA" w:rsidRPr="0038697E" w14:paraId="0E836039" w14:textId="77777777" w:rsidTr="0038697E">
        <w:tc>
          <w:tcPr>
            <w:tcW w:w="1134" w:type="dxa"/>
            <w:tcBorders>
              <w:bottom w:val="single" w:sz="4" w:space="0" w:color="auto"/>
            </w:tcBorders>
          </w:tcPr>
          <w:p w14:paraId="06F14FE7" w14:textId="77777777" w:rsidR="006F54FA" w:rsidRPr="0038697E" w:rsidRDefault="006F54FA" w:rsidP="00B268E8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Exposure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292F40E" w14:textId="77777777" w:rsidR="006F54FA" w:rsidRPr="0038697E" w:rsidRDefault="006F54FA" w:rsidP="00B268E8">
            <w:pPr>
              <w:rPr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AA9C48F" w14:textId="77777777" w:rsidR="006F54FA" w:rsidRPr="0038697E" w:rsidRDefault="006F54FA" w:rsidP="00B268E8">
            <w:pPr>
              <w:rPr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E66503" w14:textId="77777777" w:rsidR="006F54FA" w:rsidRPr="0038697E" w:rsidRDefault="006F54FA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β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BDED5E" w14:textId="77777777" w:rsidR="006F54FA" w:rsidRPr="0038697E" w:rsidRDefault="006F54FA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4821B6" w14:textId="77777777" w:rsidR="006F54FA" w:rsidRPr="0038697E" w:rsidRDefault="006F54FA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β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4238FA" w14:textId="77777777" w:rsidR="006F54FA" w:rsidRPr="0038697E" w:rsidRDefault="006F54FA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P value</w:t>
            </w:r>
          </w:p>
        </w:tc>
      </w:tr>
      <w:tr w:rsidR="008608A3" w:rsidRPr="0038697E" w14:paraId="0381F112" w14:textId="77777777" w:rsidTr="0038697E">
        <w:tc>
          <w:tcPr>
            <w:tcW w:w="1134" w:type="dxa"/>
            <w:tcBorders>
              <w:top w:val="single" w:sz="4" w:space="0" w:color="auto"/>
            </w:tcBorders>
          </w:tcPr>
          <w:p w14:paraId="610F29B9" w14:textId="4C117C4F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B735B3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07A55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72747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21E20C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9D807" w14:textId="3F5D19D0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1.61E-03 (9.93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14D26" w14:textId="3AC3372D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10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98506" w14:textId="0CE8D236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9.61E-04 (8.80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0DEF7" w14:textId="5E45CC92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275 </w:t>
            </w:r>
          </w:p>
        </w:tc>
      </w:tr>
      <w:tr w:rsidR="008608A3" w:rsidRPr="0038697E" w14:paraId="7788EE56" w14:textId="77777777" w:rsidTr="0038697E">
        <w:tc>
          <w:tcPr>
            <w:tcW w:w="1134" w:type="dxa"/>
          </w:tcPr>
          <w:p w14:paraId="2B09EFF2" w14:textId="458254A8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E</w:t>
            </w:r>
            <w:r w:rsidRPr="00B735B3">
              <w:rPr>
                <w:rFonts w:eastAsiaTheme="minor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6D76E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16964258</w:t>
            </w:r>
          </w:p>
        </w:tc>
        <w:tc>
          <w:tcPr>
            <w:tcW w:w="567" w:type="dxa"/>
          </w:tcPr>
          <w:p w14:paraId="33C35980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D425D" w14:textId="0C502291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2.99E-03 (2.30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7D2D5" w14:textId="6E287C08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19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0288C" w14:textId="6168B958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1.90E-03 (2.04E-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03D61" w14:textId="36C5F73F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352 </w:t>
            </w:r>
          </w:p>
        </w:tc>
      </w:tr>
      <w:tr w:rsidR="008608A3" w:rsidRPr="0038697E" w14:paraId="7FC272FE" w14:textId="77777777" w:rsidTr="0038697E">
        <w:tc>
          <w:tcPr>
            <w:tcW w:w="1134" w:type="dxa"/>
          </w:tcPr>
          <w:p w14:paraId="5B2C5998" w14:textId="12D8CE98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B735B3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5FBE7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5934505</w:t>
            </w:r>
          </w:p>
        </w:tc>
        <w:tc>
          <w:tcPr>
            <w:tcW w:w="567" w:type="dxa"/>
          </w:tcPr>
          <w:p w14:paraId="7C4DA508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1151F" w14:textId="49AA9AB4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5.78E-04 (1.07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431CA" w14:textId="222B3213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58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6B899" w14:textId="0366C5B2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3.65E-04 (6.70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4917D" w14:textId="63AB0F8A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586 </w:t>
            </w:r>
          </w:p>
        </w:tc>
      </w:tr>
      <w:tr w:rsidR="008608A3" w:rsidRPr="0038697E" w14:paraId="411DA8BC" w14:textId="77777777" w:rsidTr="0038697E">
        <w:tc>
          <w:tcPr>
            <w:tcW w:w="1134" w:type="dxa"/>
          </w:tcPr>
          <w:p w14:paraId="61C26F3C" w14:textId="4A9EA104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E</w:t>
            </w:r>
            <w:r w:rsidRPr="00B735B3">
              <w:rPr>
                <w:rFonts w:eastAsiaTheme="minor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23F76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5951794</w:t>
            </w:r>
          </w:p>
        </w:tc>
        <w:tc>
          <w:tcPr>
            <w:tcW w:w="567" w:type="dxa"/>
          </w:tcPr>
          <w:p w14:paraId="51B99CEF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65B75" w14:textId="072C8060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1.29E-04 (1.02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F8127" w14:textId="6E2CBD6B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89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A935B" w14:textId="1C804508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4.36E-04 (6.37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3C9E6" w14:textId="3480114D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494 </w:t>
            </w:r>
          </w:p>
        </w:tc>
      </w:tr>
      <w:tr w:rsidR="008608A3" w:rsidRPr="0038697E" w14:paraId="3A5EF2BC" w14:textId="77777777" w:rsidTr="0038697E">
        <w:tc>
          <w:tcPr>
            <w:tcW w:w="1134" w:type="dxa"/>
          </w:tcPr>
          <w:p w14:paraId="29DEFA6E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A2866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6738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CB41C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674F5" w14:textId="6513FB65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2.19E-04 (9.72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1AC3A" w14:textId="1ABA4C95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82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0304" w14:textId="2EBBF7A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4.82E-04 (8.62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5710B" w14:textId="34BAFBB6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576 </w:t>
            </w:r>
          </w:p>
        </w:tc>
      </w:tr>
      <w:tr w:rsidR="008608A3" w:rsidRPr="0038697E" w14:paraId="44C028E7" w14:textId="77777777" w:rsidTr="0038697E">
        <w:tc>
          <w:tcPr>
            <w:tcW w:w="1134" w:type="dxa"/>
          </w:tcPr>
          <w:p w14:paraId="6792DF93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7FCF9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740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08584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F0779" w14:textId="47FF664F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1.48E-04 (2.26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E83B9" w14:textId="7818AC12" w:rsidR="008608A3" w:rsidRPr="0038697E" w:rsidRDefault="008608A3" w:rsidP="008608A3">
            <w:pPr>
              <w:rPr>
                <w:sz w:val="21"/>
                <w:szCs w:val="21"/>
                <w:vertAlign w:val="superscript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94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03715" w14:textId="1D455FC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1.67E-03 (1.99E-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E099B" w14:textId="04573FC0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403 </w:t>
            </w:r>
          </w:p>
        </w:tc>
      </w:tr>
      <w:tr w:rsidR="008608A3" w:rsidRPr="0038697E" w14:paraId="16842459" w14:textId="77777777" w:rsidTr="0038697E">
        <w:tc>
          <w:tcPr>
            <w:tcW w:w="1134" w:type="dxa"/>
          </w:tcPr>
          <w:p w14:paraId="1AEE0335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DC133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17277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99D2B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33B7" w14:textId="3D7DD20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8.33E-04 (2.23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FDD0F" w14:textId="658E145D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70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0394E" w14:textId="1A19F13C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1.89E-03 (1.96E-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3294C" w14:textId="223558EE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335 </w:t>
            </w:r>
          </w:p>
        </w:tc>
      </w:tr>
      <w:tr w:rsidR="008608A3" w:rsidRPr="0038697E" w14:paraId="4E488A16" w14:textId="77777777" w:rsidTr="0038697E">
        <w:tc>
          <w:tcPr>
            <w:tcW w:w="1134" w:type="dxa"/>
          </w:tcPr>
          <w:p w14:paraId="667335A2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D76BE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2497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150A3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F2933" w14:textId="42138CED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1.30E-03 (9.46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C54E7" w14:textId="16B02E4C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16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217C7" w14:textId="75CD5FC3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2.20E-04 (8.41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22C9" w14:textId="73A1746E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793 </w:t>
            </w:r>
          </w:p>
        </w:tc>
      </w:tr>
      <w:tr w:rsidR="008608A3" w:rsidRPr="0038697E" w14:paraId="3F0124EB" w14:textId="77777777" w:rsidTr="0038697E">
        <w:tc>
          <w:tcPr>
            <w:tcW w:w="1134" w:type="dxa"/>
          </w:tcPr>
          <w:p w14:paraId="4FE63EB0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FD7D4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21855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7BD73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BD205" w14:textId="5F24D09A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2.77E-03 (1.38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50393" w14:textId="7FECCC68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6FEAF" w14:textId="38640264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4.70E-04 (1.22E-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56912" w14:textId="13FC953A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701 </w:t>
            </w:r>
          </w:p>
        </w:tc>
      </w:tr>
      <w:tr w:rsidR="008608A3" w:rsidRPr="0038697E" w14:paraId="56A98AC3" w14:textId="77777777" w:rsidTr="0038697E">
        <w:tc>
          <w:tcPr>
            <w:tcW w:w="1134" w:type="dxa"/>
          </w:tcPr>
          <w:p w14:paraId="29F23240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E83C9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7181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29B3F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AA8F0" w14:textId="7A6B61E8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1.52E-03 (9.95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FCBFE" w14:textId="3A6AB7D4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1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189B8" w14:textId="296809FD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6.59E-04 (8.81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D2566" w14:textId="5BF58FE3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454 </w:t>
            </w:r>
          </w:p>
        </w:tc>
      </w:tr>
      <w:tr w:rsidR="008608A3" w:rsidRPr="0038697E" w14:paraId="327B84FC" w14:textId="77777777" w:rsidTr="0038697E">
        <w:tc>
          <w:tcPr>
            <w:tcW w:w="1134" w:type="dxa"/>
          </w:tcPr>
          <w:p w14:paraId="413D4F0E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E9B5C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2637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AF902" w14:textId="77777777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F7A60" w14:textId="61516939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3.92E-03 (1.30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674A3" w14:textId="2B1B1835" w:rsidR="008608A3" w:rsidRPr="0038697E" w:rsidRDefault="008608A3" w:rsidP="008608A3">
            <w:pPr>
              <w:rPr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58128" w14:textId="6329ED31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4.29E-04 (1.15E-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8C39C" w14:textId="769DCBAE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710 </w:t>
            </w:r>
          </w:p>
        </w:tc>
      </w:tr>
      <w:tr w:rsidR="008608A3" w:rsidRPr="0038697E" w14:paraId="55BB6F9F" w14:textId="77777777" w:rsidTr="0038697E">
        <w:tc>
          <w:tcPr>
            <w:tcW w:w="1134" w:type="dxa"/>
          </w:tcPr>
          <w:p w14:paraId="47A98971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AA258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sz w:val="21"/>
                <w:szCs w:val="21"/>
              </w:rPr>
              <w:t>rs10822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2F233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2350A" w14:textId="55304EF1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1.36E-03 (9.50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9A869" w14:textId="0CB0EC32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15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E8D93" w14:textId="01969D44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2.86E-04 (8.42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A1A8A" w14:textId="114536FE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734 </w:t>
            </w:r>
          </w:p>
        </w:tc>
      </w:tr>
      <w:tr w:rsidR="008608A3" w:rsidRPr="0038697E" w14:paraId="75B5B3A9" w14:textId="77777777" w:rsidTr="0038697E">
        <w:tc>
          <w:tcPr>
            <w:tcW w:w="1134" w:type="dxa"/>
          </w:tcPr>
          <w:p w14:paraId="12B60ACB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8D407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4239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AF8EA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C2A42" w14:textId="31192355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3.48E-03 (2.49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E0C8D" w14:textId="7A620251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16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4709D" w14:textId="2193932C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2.15E-03 (2.21E-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10662" w14:textId="275B7130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329 </w:t>
            </w:r>
          </w:p>
        </w:tc>
      </w:tr>
      <w:tr w:rsidR="008608A3" w:rsidRPr="0038697E" w14:paraId="69CF16FE" w14:textId="77777777" w:rsidTr="0038697E">
        <w:tc>
          <w:tcPr>
            <w:tcW w:w="1134" w:type="dxa"/>
          </w:tcPr>
          <w:p w14:paraId="56BA4DC8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6E75E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34790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6E8B2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9F5EA" w14:textId="167A6FCD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1.74E-03 (1.06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BF895" w14:textId="1CFFDA8F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1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C5F86" w14:textId="5916106C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6.71E-04 (9.44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940AA" w14:textId="7A11F9C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477 </w:t>
            </w:r>
          </w:p>
        </w:tc>
      </w:tr>
      <w:tr w:rsidR="008608A3" w:rsidRPr="0038697E" w14:paraId="0E423131" w14:textId="77777777" w:rsidTr="0038697E">
        <w:tc>
          <w:tcPr>
            <w:tcW w:w="1134" w:type="dxa"/>
          </w:tcPr>
          <w:p w14:paraId="48B1FAB2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B5222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sz w:val="21"/>
                <w:szCs w:val="21"/>
              </w:rPr>
              <w:t>rs727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AC987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21E88" w14:textId="522AB14F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3.11E-04 (9.53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9FCC1" w14:textId="1E70609D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74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5E8B" w14:textId="1808FB1A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6.16E-04 (8.46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1B996" w14:textId="1EA8421A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467 </w:t>
            </w:r>
          </w:p>
        </w:tc>
      </w:tr>
      <w:tr w:rsidR="008608A3" w:rsidRPr="0038697E" w14:paraId="6D88BCCB" w14:textId="77777777" w:rsidTr="0038697E">
        <w:tc>
          <w:tcPr>
            <w:tcW w:w="1134" w:type="dxa"/>
          </w:tcPr>
          <w:p w14:paraId="1C65E89D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99146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4151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6F3C8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33930" w14:textId="65EAA30D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1.26E-03 (9.82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5D841" w14:textId="73DEFA03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2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60C15" w14:textId="50F6382B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1.28E-04 (8.70E-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A4CA2" w14:textId="1F1579E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883 </w:t>
            </w:r>
          </w:p>
        </w:tc>
      </w:tr>
      <w:tr w:rsidR="008608A3" w:rsidRPr="0038697E" w14:paraId="24DD0D8A" w14:textId="77777777" w:rsidTr="0038697E">
        <w:tc>
          <w:tcPr>
            <w:tcW w:w="1134" w:type="dxa"/>
          </w:tcPr>
          <w:p w14:paraId="31BFB09B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703B3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sz w:val="21"/>
                <w:szCs w:val="21"/>
              </w:rPr>
              <w:t>rs42658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5B841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A615E" w14:textId="48C9961C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3.42E-03 (2.48E-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61F21" w14:textId="4C2A2A3E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16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4EF82" w14:textId="7590C23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2.16E-03 (2.20E-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522BF" w14:textId="15F259CE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327 </w:t>
            </w:r>
          </w:p>
        </w:tc>
      </w:tr>
      <w:tr w:rsidR="008608A3" w:rsidRPr="0038697E" w14:paraId="1D97B670" w14:textId="77777777" w:rsidTr="0038697E">
        <w:tc>
          <w:tcPr>
            <w:tcW w:w="1134" w:type="dxa"/>
            <w:tcBorders>
              <w:bottom w:val="single" w:sz="4" w:space="0" w:color="auto"/>
            </w:tcBorders>
          </w:tcPr>
          <w:p w14:paraId="4F5D2061" w14:textId="77777777" w:rsidR="008608A3" w:rsidRPr="0038697E" w:rsidRDefault="008608A3" w:rsidP="008608A3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AFFA63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rs42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2576F0" w14:textId="77777777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50C042" w14:textId="0A263D01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8.10E-04 (1.06E-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EC938C" w14:textId="08A36EC2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44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E52718" w14:textId="494202D4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>-1.52E-05 (9.38E-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99744" w14:textId="0D6BE0DF" w:rsidR="008608A3" w:rsidRPr="0038697E" w:rsidRDefault="008608A3" w:rsidP="008608A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8697E">
              <w:rPr>
                <w:rFonts w:eastAsia="等线"/>
                <w:color w:val="000000"/>
                <w:sz w:val="21"/>
                <w:szCs w:val="21"/>
              </w:rPr>
              <w:t xml:space="preserve">0.987 </w:t>
            </w:r>
          </w:p>
        </w:tc>
      </w:tr>
    </w:tbl>
    <w:p w14:paraId="378EEF3D" w14:textId="77777777" w:rsidR="004A597E" w:rsidRDefault="004A597E" w:rsidP="00E307E1">
      <w:pPr>
        <w:rPr>
          <w:rFonts w:eastAsiaTheme="minorEastAsia"/>
        </w:rPr>
      </w:pPr>
    </w:p>
    <w:p w14:paraId="6F9244EF" w14:textId="75862D90" w:rsidR="00AB2EA0" w:rsidRPr="00610B11" w:rsidRDefault="005E329F" w:rsidP="00610B11">
      <w:pPr>
        <w:ind w:firstLineChars="100" w:firstLine="240"/>
        <w:rPr>
          <w:rFonts w:eastAsiaTheme="minorEastAsia"/>
        </w:rPr>
        <w:sectPr w:rsidR="00AB2EA0" w:rsidRPr="00610B11" w:rsidSect="00552B8A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eastAsiaTheme="minorEastAsia"/>
        </w:rPr>
        <w:t xml:space="preserve">EA = effect allele; </w:t>
      </w:r>
      <w:r w:rsidRPr="00D8613A">
        <w:rPr>
          <w:rFonts w:eastAsiaTheme="minorEastAsia"/>
        </w:rPr>
        <w:t xml:space="preserve">β = </w:t>
      </w:r>
      <w:r w:rsidR="00585D87">
        <w:rPr>
          <w:rFonts w:eastAsiaTheme="minorEastAsia"/>
        </w:rPr>
        <w:t xml:space="preserve">per allele effect on </w:t>
      </w:r>
      <w:r w:rsidR="00F07BD2">
        <w:rPr>
          <w:rFonts w:eastAsiaTheme="minorEastAsia"/>
        </w:rPr>
        <w:t>the outcome</w:t>
      </w:r>
      <w:r>
        <w:rPr>
          <w:rFonts w:eastAsiaTheme="minorEastAsia"/>
        </w:rPr>
        <w:t>; SE = standard error; P value = p-value for the genetic association.</w:t>
      </w:r>
    </w:p>
    <w:p w14:paraId="56F0DCB2" w14:textId="00D4905D" w:rsidR="00AA258D" w:rsidRDefault="00AA258D" w:rsidP="00AA258D">
      <w:r>
        <w:lastRenderedPageBreak/>
        <w:t xml:space="preserve">Supplemental Table </w:t>
      </w:r>
      <w:r w:rsidR="00E45901">
        <w:t>5</w:t>
      </w:r>
      <w:r>
        <w:t xml:space="preserve">. The genetic associations between the selected SNPs and </w:t>
      </w:r>
      <w:r w:rsidR="002107A9">
        <w:t>joint replacement</w:t>
      </w:r>
    </w:p>
    <w:tbl>
      <w:tblPr>
        <w:tblStyle w:val="a7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567"/>
        <w:gridCol w:w="2126"/>
        <w:gridCol w:w="993"/>
        <w:gridCol w:w="2126"/>
        <w:gridCol w:w="992"/>
      </w:tblGrid>
      <w:tr w:rsidR="00A3401B" w:rsidRPr="0038697E" w14:paraId="744E2C7C" w14:textId="77777777" w:rsidTr="00A10680">
        <w:tc>
          <w:tcPr>
            <w:tcW w:w="1134" w:type="dxa"/>
            <w:tcBorders>
              <w:top w:val="single" w:sz="4" w:space="0" w:color="auto"/>
            </w:tcBorders>
          </w:tcPr>
          <w:p w14:paraId="2C9A7AC6" w14:textId="77777777" w:rsidR="00A3401B" w:rsidRPr="0038697E" w:rsidRDefault="00A3401B" w:rsidP="00B268E8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D64D8AB" w14:textId="77777777" w:rsidR="00A3401B" w:rsidRPr="0038697E" w:rsidRDefault="00A3401B" w:rsidP="00B268E8">
            <w:pPr>
              <w:rPr>
                <w:sz w:val="21"/>
                <w:szCs w:val="21"/>
              </w:rPr>
            </w:pPr>
          </w:p>
          <w:p w14:paraId="60D8F0AF" w14:textId="77777777" w:rsidR="00A3401B" w:rsidRPr="0038697E" w:rsidRDefault="00A3401B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D965E3C" w14:textId="77777777" w:rsidR="00A3401B" w:rsidRPr="0038697E" w:rsidRDefault="00A3401B" w:rsidP="00B268E8">
            <w:pPr>
              <w:rPr>
                <w:sz w:val="21"/>
                <w:szCs w:val="21"/>
              </w:rPr>
            </w:pPr>
          </w:p>
          <w:p w14:paraId="0CAA1CE2" w14:textId="77777777" w:rsidR="00A3401B" w:rsidRPr="0038697E" w:rsidRDefault="00A3401B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E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2D1F4" w14:textId="07050939" w:rsidR="00A3401B" w:rsidRPr="0038697E" w:rsidRDefault="00B01C71" w:rsidP="00B268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p replacement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DD8543" w14:textId="3B72177C" w:rsidR="00A3401B" w:rsidRPr="0038697E" w:rsidRDefault="00B01C71" w:rsidP="00B268E8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Knee replacement</w:t>
            </w:r>
          </w:p>
        </w:tc>
      </w:tr>
      <w:tr w:rsidR="00A3401B" w:rsidRPr="0038697E" w14:paraId="36BF340B" w14:textId="77777777" w:rsidTr="00A10680">
        <w:tc>
          <w:tcPr>
            <w:tcW w:w="1134" w:type="dxa"/>
            <w:tcBorders>
              <w:bottom w:val="single" w:sz="4" w:space="0" w:color="auto"/>
            </w:tcBorders>
          </w:tcPr>
          <w:p w14:paraId="760D8662" w14:textId="77777777" w:rsidR="00A3401B" w:rsidRPr="0038697E" w:rsidRDefault="00A3401B" w:rsidP="00B268E8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Exposure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FE948D2" w14:textId="77777777" w:rsidR="00A3401B" w:rsidRPr="0038697E" w:rsidRDefault="00A3401B" w:rsidP="00B268E8">
            <w:pPr>
              <w:rPr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39B9DCC" w14:textId="77777777" w:rsidR="00A3401B" w:rsidRPr="0038697E" w:rsidRDefault="00A3401B" w:rsidP="00B268E8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01582C" w14:textId="77777777" w:rsidR="00A3401B" w:rsidRPr="0038697E" w:rsidRDefault="00A3401B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β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A0919C" w14:textId="77777777" w:rsidR="00A3401B" w:rsidRPr="0038697E" w:rsidRDefault="00A3401B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FEF0CE" w14:textId="77777777" w:rsidR="00A3401B" w:rsidRPr="0038697E" w:rsidRDefault="00A3401B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β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68CE4E" w14:textId="77777777" w:rsidR="00A3401B" w:rsidRPr="0038697E" w:rsidRDefault="00A3401B" w:rsidP="00B268E8">
            <w:pPr>
              <w:rPr>
                <w:sz w:val="21"/>
                <w:szCs w:val="21"/>
              </w:rPr>
            </w:pPr>
            <w:r w:rsidRPr="0038697E">
              <w:rPr>
                <w:sz w:val="21"/>
                <w:szCs w:val="21"/>
              </w:rPr>
              <w:t>P value</w:t>
            </w:r>
          </w:p>
        </w:tc>
      </w:tr>
      <w:tr w:rsidR="001B27EF" w:rsidRPr="0038697E" w14:paraId="04675D7B" w14:textId="77777777" w:rsidTr="00A10680">
        <w:tc>
          <w:tcPr>
            <w:tcW w:w="1134" w:type="dxa"/>
          </w:tcPr>
          <w:p w14:paraId="511E3D42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0DEBA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rs6738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D3F90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C67C8" w14:textId="5AEC9ED1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-1.80E-04 (2.66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62FCA" w14:textId="5896F1F6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5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3FA7A" w14:textId="60ACB1FA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-1.53E-05 (2.34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CE699" w14:textId="4D5BC066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950 </w:t>
            </w:r>
          </w:p>
        </w:tc>
      </w:tr>
      <w:tr w:rsidR="001B27EF" w:rsidRPr="0038697E" w14:paraId="22E3D523" w14:textId="77777777" w:rsidTr="00A10680">
        <w:tc>
          <w:tcPr>
            <w:tcW w:w="1134" w:type="dxa"/>
          </w:tcPr>
          <w:p w14:paraId="4E4B11FE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E14B7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rs2497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D8959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ADF24" w14:textId="2687E750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2.83E-04 (2.59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F50AD" w14:textId="31CD4089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28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6EC91" w14:textId="01AC2234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-1.51E-04 (2.28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E49D8" w14:textId="53F0E511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510 </w:t>
            </w:r>
          </w:p>
        </w:tc>
      </w:tr>
      <w:tr w:rsidR="001B27EF" w:rsidRPr="0038697E" w14:paraId="2BDBEED2" w14:textId="77777777" w:rsidTr="00A10680">
        <w:tc>
          <w:tcPr>
            <w:tcW w:w="1134" w:type="dxa"/>
          </w:tcPr>
          <w:p w14:paraId="19746840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0C22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rs21855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E469F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82C89" w14:textId="303D0ECE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5.81E-04 (3.79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15765" w14:textId="2A319D44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13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26614" w14:textId="599B4BEF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-2.92E-04 (3.33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2E370" w14:textId="5B90991D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380 </w:t>
            </w:r>
          </w:p>
        </w:tc>
      </w:tr>
      <w:tr w:rsidR="001B27EF" w:rsidRPr="0038697E" w14:paraId="33181191" w14:textId="77777777" w:rsidTr="00A10680">
        <w:tc>
          <w:tcPr>
            <w:tcW w:w="1134" w:type="dxa"/>
          </w:tcPr>
          <w:p w14:paraId="2F65AB6F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E7D31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rs7181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59FA9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AEE96" w14:textId="7D70E228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3.24E-04 (2.73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FC251" w14:textId="4C6AF6D8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23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E5E64" w14:textId="18CB23B2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3.93E-04 (2.40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7E850" w14:textId="554EC281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100 </w:t>
            </w:r>
          </w:p>
        </w:tc>
      </w:tr>
      <w:tr w:rsidR="001B27EF" w:rsidRPr="0038697E" w14:paraId="310053B0" w14:textId="77777777" w:rsidTr="00A10680">
        <w:tc>
          <w:tcPr>
            <w:tcW w:w="1134" w:type="dxa"/>
          </w:tcPr>
          <w:p w14:paraId="3D66AC9C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8BAB5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rs2637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F8A05" w14:textId="77777777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EBA9B" w14:textId="67D204D2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8.17E-04 (3.55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9AF84" w14:textId="3E8C9EB3" w:rsidR="001B27EF" w:rsidRPr="00BF325E" w:rsidRDefault="001B27EF" w:rsidP="001B27EF">
            <w:pPr>
              <w:rPr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F214F" w14:textId="1D58278D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9.87E-05 (3.13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DC30B" w14:textId="4988A7F4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750 </w:t>
            </w:r>
          </w:p>
        </w:tc>
      </w:tr>
      <w:tr w:rsidR="001B27EF" w:rsidRPr="0038697E" w14:paraId="72B557C6" w14:textId="77777777" w:rsidTr="00A10680">
        <w:tc>
          <w:tcPr>
            <w:tcW w:w="1134" w:type="dxa"/>
          </w:tcPr>
          <w:p w14:paraId="749766D8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1597D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sz w:val="21"/>
                <w:szCs w:val="21"/>
              </w:rPr>
              <w:t>rs10822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2F557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AD7DC" w14:textId="5BC402B1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-7.65E-04 (2.60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7D0D0" w14:textId="3359420E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00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296C1" w14:textId="253499B2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6.10E-05 (2.29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E1FC3" w14:textId="0A5EDA4A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790 </w:t>
            </w:r>
          </w:p>
        </w:tc>
      </w:tr>
      <w:tr w:rsidR="001B27EF" w:rsidRPr="0038697E" w14:paraId="2753D68D" w14:textId="77777777" w:rsidTr="00A10680">
        <w:tc>
          <w:tcPr>
            <w:tcW w:w="1134" w:type="dxa"/>
          </w:tcPr>
          <w:p w14:paraId="0CAC31CC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F20F9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rs34790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0BD56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C4DA7" w14:textId="62D511BD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1.16E-03 (2.92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BEF76" w14:textId="4279C0CA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7.10E-0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E5C02" w14:textId="4DAAD7C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1.17E-04 (2.57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C7FE9" w14:textId="73E908F2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650 </w:t>
            </w:r>
          </w:p>
        </w:tc>
      </w:tr>
      <w:tr w:rsidR="001B27EF" w:rsidRPr="0038697E" w14:paraId="5B079DC4" w14:textId="77777777" w:rsidTr="00A10680">
        <w:tc>
          <w:tcPr>
            <w:tcW w:w="1134" w:type="dxa"/>
          </w:tcPr>
          <w:p w14:paraId="565AAEF2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65DF1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sz w:val="21"/>
                <w:szCs w:val="21"/>
              </w:rPr>
              <w:t>rs727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ED332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90DB0" w14:textId="5152F418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-7.50E-04 (2.61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F01B0" w14:textId="1AF4A1CF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09460" w14:textId="0FE69AE3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-6.67E-05 (2.30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9261A" w14:textId="4E09115E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770 </w:t>
            </w:r>
          </w:p>
        </w:tc>
      </w:tr>
      <w:tr w:rsidR="001B27EF" w:rsidRPr="0038697E" w14:paraId="723992BA" w14:textId="77777777" w:rsidTr="00A10680">
        <w:tc>
          <w:tcPr>
            <w:tcW w:w="1134" w:type="dxa"/>
          </w:tcPr>
          <w:p w14:paraId="4E3C5EBD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B6022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rs4151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3F2A3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01B79" w14:textId="7300F5C6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8.53E-04 (2.69E-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ADD00" w14:textId="7BB500B1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D465C" w14:textId="13F2D510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8.10E-05 (2.37E-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0E68C" w14:textId="258C4CC4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730 </w:t>
            </w:r>
          </w:p>
        </w:tc>
      </w:tr>
      <w:tr w:rsidR="001B27EF" w:rsidRPr="0038697E" w14:paraId="61EAE81B" w14:textId="77777777" w:rsidTr="00A10680">
        <w:tc>
          <w:tcPr>
            <w:tcW w:w="1134" w:type="dxa"/>
            <w:tcBorders>
              <w:bottom w:val="single" w:sz="4" w:space="0" w:color="auto"/>
            </w:tcBorders>
          </w:tcPr>
          <w:p w14:paraId="3A1977BD" w14:textId="77777777" w:rsidR="001B27EF" w:rsidRPr="00BF325E" w:rsidRDefault="001B27EF" w:rsidP="001B27EF">
            <w:pPr>
              <w:rPr>
                <w:rFonts w:eastAsiaTheme="minorEastAsia"/>
                <w:sz w:val="21"/>
                <w:szCs w:val="21"/>
              </w:rPr>
            </w:pPr>
            <w:r w:rsidRPr="00BF325E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371FC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rs42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08D911" w14:textId="77777777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7C3938" w14:textId="38303D68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1.18E-03 (2.91E-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ABDD3B" w14:textId="69E872CB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4.90E-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52E9A4" w14:textId="7BECDEF8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>1.95E-04 (2.56E-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D9FDD0" w14:textId="1269BEA4" w:rsidR="001B27EF" w:rsidRPr="00BF325E" w:rsidRDefault="001B27EF" w:rsidP="001B27EF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325E">
              <w:rPr>
                <w:rFonts w:eastAsia="等线"/>
                <w:color w:val="000000"/>
                <w:sz w:val="21"/>
                <w:szCs w:val="21"/>
              </w:rPr>
              <w:t xml:space="preserve">0.450 </w:t>
            </w:r>
          </w:p>
        </w:tc>
      </w:tr>
    </w:tbl>
    <w:p w14:paraId="6CA6CEAE" w14:textId="77777777" w:rsidR="00143D49" w:rsidRDefault="00143D49" w:rsidP="00AA258D"/>
    <w:p w14:paraId="1E560198" w14:textId="77777777" w:rsidR="00A3401B" w:rsidRDefault="00A3401B" w:rsidP="00A3401B">
      <w:pPr>
        <w:ind w:firstLineChars="100" w:firstLine="240"/>
        <w:rPr>
          <w:rFonts w:eastAsiaTheme="minorEastAsia"/>
        </w:rPr>
      </w:pPr>
      <w:r>
        <w:rPr>
          <w:rFonts w:eastAsiaTheme="minorEastAsia"/>
        </w:rPr>
        <w:t xml:space="preserve">EA = effect allele; </w:t>
      </w:r>
      <w:r w:rsidRPr="00D8613A">
        <w:rPr>
          <w:rFonts w:eastAsiaTheme="minorEastAsia"/>
        </w:rPr>
        <w:t xml:space="preserve">β = </w:t>
      </w:r>
      <w:r>
        <w:rPr>
          <w:rFonts w:eastAsiaTheme="minorEastAsia"/>
        </w:rPr>
        <w:t>per allele effect on the outcome; SE = standard error; P value = p-value for the genetic associati</w:t>
      </w:r>
      <w:r w:rsidR="00944F2B">
        <w:rPr>
          <w:rFonts w:eastAsiaTheme="minorEastAsia"/>
        </w:rPr>
        <w:t>on.</w:t>
      </w:r>
    </w:p>
    <w:p w14:paraId="4D645710" w14:textId="77777777" w:rsidR="00D93BB2" w:rsidRDefault="00D93BB2" w:rsidP="00A3401B">
      <w:pPr>
        <w:ind w:firstLineChars="100" w:firstLine="240"/>
        <w:rPr>
          <w:rFonts w:eastAsiaTheme="minorEastAsia"/>
        </w:rPr>
      </w:pPr>
    </w:p>
    <w:p w14:paraId="64FEACDA" w14:textId="77777777" w:rsidR="0071731C" w:rsidRDefault="0071731C" w:rsidP="009B2AA3">
      <w:pPr>
        <w:rPr>
          <w:rFonts w:eastAsiaTheme="minorEastAsia"/>
        </w:rPr>
      </w:pPr>
    </w:p>
    <w:p w14:paraId="616BE642" w14:textId="77777777" w:rsidR="004831DF" w:rsidRDefault="004831DF" w:rsidP="009B2AA3">
      <w:pPr>
        <w:rPr>
          <w:rFonts w:eastAsiaTheme="minorEastAsia"/>
        </w:rPr>
      </w:pPr>
    </w:p>
    <w:p w14:paraId="16695B6A" w14:textId="77777777" w:rsidR="004831DF" w:rsidRDefault="004831DF" w:rsidP="009B2AA3">
      <w:pPr>
        <w:rPr>
          <w:rFonts w:eastAsiaTheme="minorEastAsia"/>
        </w:rPr>
      </w:pPr>
    </w:p>
    <w:p w14:paraId="7B20EC1E" w14:textId="77777777" w:rsidR="004831DF" w:rsidRDefault="004831DF" w:rsidP="009B2AA3">
      <w:pPr>
        <w:rPr>
          <w:rFonts w:eastAsiaTheme="minorEastAsia"/>
        </w:rPr>
      </w:pPr>
    </w:p>
    <w:p w14:paraId="174FD24C" w14:textId="77777777" w:rsidR="004831DF" w:rsidRDefault="004831DF" w:rsidP="009B2AA3">
      <w:pPr>
        <w:rPr>
          <w:rFonts w:eastAsiaTheme="minorEastAsia"/>
        </w:rPr>
      </w:pPr>
    </w:p>
    <w:p w14:paraId="71E76407" w14:textId="77777777" w:rsidR="004831DF" w:rsidRDefault="004831DF" w:rsidP="009B2AA3">
      <w:pPr>
        <w:rPr>
          <w:rFonts w:eastAsiaTheme="minorEastAsia"/>
        </w:rPr>
      </w:pPr>
    </w:p>
    <w:p w14:paraId="65A70475" w14:textId="77777777" w:rsidR="004831DF" w:rsidRDefault="004831DF" w:rsidP="009B2AA3">
      <w:pPr>
        <w:rPr>
          <w:rFonts w:eastAsiaTheme="minorEastAsia"/>
        </w:rPr>
      </w:pPr>
    </w:p>
    <w:p w14:paraId="15777518" w14:textId="77777777" w:rsidR="004831DF" w:rsidRDefault="004831DF" w:rsidP="009B2AA3">
      <w:pPr>
        <w:rPr>
          <w:rFonts w:eastAsiaTheme="minorEastAsia"/>
        </w:rPr>
      </w:pPr>
    </w:p>
    <w:p w14:paraId="362B3E08" w14:textId="77777777" w:rsidR="004831DF" w:rsidRDefault="004831DF" w:rsidP="009B2AA3">
      <w:pPr>
        <w:rPr>
          <w:rFonts w:eastAsiaTheme="minorEastAsia"/>
        </w:rPr>
      </w:pPr>
    </w:p>
    <w:p w14:paraId="480469A8" w14:textId="6F9DC6D1" w:rsidR="004831DF" w:rsidRPr="005619E3" w:rsidRDefault="004831DF" w:rsidP="004831DF">
      <w:pPr>
        <w:spacing w:beforeLines="100" w:before="326" w:line="480" w:lineRule="auto"/>
        <w:rPr>
          <w:rFonts w:eastAsiaTheme="minorEastAsia" w:cstheme="minorHAnsi"/>
          <w:szCs w:val="21"/>
        </w:rPr>
      </w:pPr>
      <w:r>
        <w:lastRenderedPageBreak/>
        <w:t xml:space="preserve">Supplemental Table </w:t>
      </w:r>
      <w:r w:rsidR="00E45901">
        <w:t>6</w:t>
      </w:r>
      <w:r>
        <w:t xml:space="preserve">. </w:t>
      </w:r>
      <w:r>
        <w:rPr>
          <w:rFonts w:cstheme="minorHAnsi" w:hint="eastAsia"/>
          <w:szCs w:val="21"/>
        </w:rPr>
        <w:t>E</w:t>
      </w:r>
      <w:r>
        <w:rPr>
          <w:rFonts w:cstheme="minorHAnsi"/>
          <w:szCs w:val="21"/>
        </w:rPr>
        <w:t>xposure-related SNPs, original articles and ethical approval were listed as followed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3315"/>
        <w:gridCol w:w="3634"/>
        <w:gridCol w:w="4631"/>
      </w:tblGrid>
      <w:tr w:rsidR="00B268E8" w:rsidRPr="0082167E" w14:paraId="6EE01FF3" w14:textId="77777777" w:rsidTr="00B268E8"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6C562653" w14:textId="77777777" w:rsidR="00B268E8" w:rsidRPr="0083668C" w:rsidRDefault="00B268E8" w:rsidP="00B268E8">
            <w:pPr>
              <w:ind w:firstLineChars="100" w:firstLine="210"/>
              <w:rPr>
                <w:sz w:val="21"/>
                <w:szCs w:val="21"/>
              </w:rPr>
            </w:pPr>
            <w:r w:rsidRPr="00334732">
              <w:rPr>
                <w:sz w:val="21"/>
                <w:szCs w:val="21"/>
              </w:rPr>
              <w:t>Exposure</w:t>
            </w:r>
          </w:p>
        </w:tc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</w:tcPr>
          <w:p w14:paraId="6180CB98" w14:textId="77777777" w:rsidR="00B268E8" w:rsidRPr="00334732" w:rsidRDefault="00B268E8" w:rsidP="00B268E8">
            <w:pPr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</w:tcPr>
          <w:p w14:paraId="40092541" w14:textId="30D7CA83" w:rsidR="00B268E8" w:rsidRPr="00B24740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rFonts w:eastAsia="等线"/>
                <w:color w:val="000000"/>
                <w:sz w:val="21"/>
                <w:szCs w:val="21"/>
              </w:rPr>
              <w:t>Original article</w:t>
            </w:r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14:paraId="39E7060E" w14:textId="77777777" w:rsidR="00B268E8" w:rsidRPr="00AD3189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sz w:val="21"/>
                <w:szCs w:val="21"/>
              </w:rPr>
              <w:t>Relevant ethical approval</w:t>
            </w:r>
          </w:p>
        </w:tc>
      </w:tr>
      <w:tr w:rsidR="00B268E8" w:rsidRPr="0082167E" w14:paraId="288C6621" w14:textId="77777777" w:rsidTr="00B268E8">
        <w:tc>
          <w:tcPr>
            <w:tcW w:w="2378" w:type="dxa"/>
            <w:tcBorders>
              <w:top w:val="single" w:sz="4" w:space="0" w:color="auto"/>
            </w:tcBorders>
          </w:tcPr>
          <w:p w14:paraId="27369774" w14:textId="77777777" w:rsidR="00B268E8" w:rsidRPr="0082167E" w:rsidRDefault="00B268E8" w:rsidP="00B268E8">
            <w:pPr>
              <w:ind w:firstLineChars="100" w:firstLine="210"/>
              <w:rPr>
                <w:sz w:val="21"/>
                <w:szCs w:val="21"/>
              </w:rPr>
            </w:pPr>
            <w:proofErr w:type="spellStart"/>
            <w:r w:rsidRPr="00334732">
              <w:rPr>
                <w:sz w:val="21"/>
                <w:szCs w:val="21"/>
              </w:rPr>
              <w:t>Estrogen</w:t>
            </w:r>
            <w:proofErr w:type="spellEnd"/>
            <w:r w:rsidRPr="00334732">
              <w:rPr>
                <w:sz w:val="21"/>
                <w:szCs w:val="21"/>
              </w:rPr>
              <w:t xml:space="preserve"> level</w:t>
            </w:r>
          </w:p>
        </w:tc>
        <w:tc>
          <w:tcPr>
            <w:tcW w:w="3315" w:type="dxa"/>
            <w:tcBorders>
              <w:top w:val="single" w:sz="4" w:space="0" w:color="auto"/>
            </w:tcBorders>
          </w:tcPr>
          <w:p w14:paraId="5D182C43" w14:textId="2E74B36E" w:rsidR="00B268E8" w:rsidRPr="00334732" w:rsidRDefault="00B268E8" w:rsidP="00B268E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>1097 European men</w:t>
            </w:r>
          </w:p>
        </w:tc>
        <w:tc>
          <w:tcPr>
            <w:tcW w:w="3634" w:type="dxa"/>
            <w:tcBorders>
              <w:top w:val="single" w:sz="4" w:space="0" w:color="auto"/>
            </w:tcBorders>
          </w:tcPr>
          <w:p w14:paraId="745CFF73" w14:textId="250F756A" w:rsidR="00B268E8" w:rsidRPr="00B24740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rFonts w:eastAsia="等线"/>
                <w:color w:val="000000"/>
                <w:sz w:val="21"/>
                <w:szCs w:val="21"/>
              </w:rPr>
              <w:t xml:space="preserve">Genetic Determinants of Circulating </w:t>
            </w:r>
            <w:proofErr w:type="spellStart"/>
            <w:r w:rsidRPr="00334732">
              <w:rPr>
                <w:rFonts w:eastAsia="等线"/>
                <w:color w:val="000000"/>
                <w:sz w:val="21"/>
                <w:szCs w:val="21"/>
              </w:rPr>
              <w:t>Estrogen</w:t>
            </w:r>
            <w:proofErr w:type="spellEnd"/>
            <w:r w:rsidRPr="00334732">
              <w:rPr>
                <w:rFonts w:eastAsia="等线"/>
                <w:color w:val="000000"/>
                <w:sz w:val="21"/>
                <w:szCs w:val="21"/>
              </w:rPr>
              <w:t xml:space="preserve"> Levels and Evidence of a Causal Effect of </w:t>
            </w:r>
            <w:proofErr w:type="spellStart"/>
            <w:r w:rsidRPr="00334732">
              <w:rPr>
                <w:rFonts w:eastAsia="等线"/>
                <w:color w:val="000000"/>
                <w:sz w:val="21"/>
                <w:szCs w:val="21"/>
              </w:rPr>
              <w:t>Estradiol</w:t>
            </w:r>
            <w:proofErr w:type="spellEnd"/>
            <w:r w:rsidRPr="00334732">
              <w:rPr>
                <w:rFonts w:eastAsia="等线"/>
                <w:color w:val="000000"/>
                <w:sz w:val="21"/>
                <w:szCs w:val="21"/>
              </w:rPr>
              <w:t xml:space="preserve"> on Bone Density in Men</w:t>
            </w:r>
          </w:p>
        </w:tc>
        <w:tc>
          <w:tcPr>
            <w:tcW w:w="4631" w:type="dxa"/>
            <w:tcBorders>
              <w:top w:val="single" w:sz="4" w:space="0" w:color="auto"/>
            </w:tcBorders>
          </w:tcPr>
          <w:p w14:paraId="2EC0D577" w14:textId="77777777" w:rsidR="00B268E8" w:rsidRPr="00334732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sz w:val="21"/>
                <w:szCs w:val="21"/>
              </w:rPr>
              <w:t xml:space="preserve">FHS (5R01DK092938-04, 1R01AG31206-01), </w:t>
            </w:r>
          </w:p>
          <w:p w14:paraId="36CA0548" w14:textId="0BC61974" w:rsidR="00B268E8" w:rsidRPr="00334732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sz w:val="21"/>
                <w:szCs w:val="21"/>
              </w:rPr>
              <w:t xml:space="preserve">GOOD study (HEALTH-F2-2008-201865-GEFOS), the </w:t>
            </w:r>
            <w:proofErr w:type="spellStart"/>
            <w:r w:rsidRPr="00334732">
              <w:rPr>
                <w:sz w:val="21"/>
                <w:szCs w:val="21"/>
              </w:rPr>
              <w:t>Invecchiare</w:t>
            </w:r>
            <w:proofErr w:type="spellEnd"/>
            <w:r w:rsidRPr="00334732">
              <w:rPr>
                <w:sz w:val="21"/>
                <w:szCs w:val="21"/>
              </w:rPr>
              <w:t xml:space="preserve"> in Chianti study</w:t>
            </w:r>
            <w:r>
              <w:rPr>
                <w:sz w:val="21"/>
                <w:szCs w:val="21"/>
              </w:rPr>
              <w:t xml:space="preserve"> </w:t>
            </w:r>
            <w:r w:rsidRPr="00334732">
              <w:rPr>
                <w:sz w:val="21"/>
                <w:szCs w:val="21"/>
              </w:rPr>
              <w:t xml:space="preserve">(ICS110.1/RF97.71), </w:t>
            </w:r>
          </w:p>
          <w:p w14:paraId="7F3966D5" w14:textId="77777777" w:rsidR="00B268E8" w:rsidRPr="00334732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sz w:val="21"/>
                <w:szCs w:val="21"/>
              </w:rPr>
              <w:t xml:space="preserve">LURIC study (201668, 305739), </w:t>
            </w:r>
          </w:p>
          <w:p w14:paraId="582AE4C0" w14:textId="77777777" w:rsidR="00B268E8" w:rsidRPr="00334732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sz w:val="21"/>
                <w:szCs w:val="21"/>
              </w:rPr>
              <w:t xml:space="preserve">the Multi-Ethnic Study of Atherosclerosis study (HL074406, HL074338), </w:t>
            </w:r>
          </w:p>
          <w:p w14:paraId="00967ED5" w14:textId="77777777" w:rsidR="00B268E8" w:rsidRPr="00AD3189" w:rsidRDefault="00B268E8" w:rsidP="00B268E8">
            <w:pPr>
              <w:rPr>
                <w:sz w:val="21"/>
                <w:szCs w:val="21"/>
              </w:rPr>
            </w:pPr>
            <w:proofErr w:type="spellStart"/>
            <w:r w:rsidRPr="00334732">
              <w:rPr>
                <w:sz w:val="21"/>
                <w:szCs w:val="21"/>
              </w:rPr>
              <w:t>MrOS</w:t>
            </w:r>
            <w:proofErr w:type="spellEnd"/>
            <w:r w:rsidRPr="00334732">
              <w:rPr>
                <w:sz w:val="21"/>
                <w:szCs w:val="21"/>
              </w:rPr>
              <w:t xml:space="preserve"> Sweden, the </w:t>
            </w:r>
            <w:proofErr w:type="spellStart"/>
            <w:r w:rsidRPr="00334732">
              <w:rPr>
                <w:sz w:val="21"/>
                <w:szCs w:val="21"/>
              </w:rPr>
              <w:t>MrOS</w:t>
            </w:r>
            <w:proofErr w:type="spellEnd"/>
            <w:r w:rsidRPr="00334732">
              <w:rPr>
                <w:sz w:val="21"/>
                <w:szCs w:val="21"/>
              </w:rPr>
              <w:t xml:space="preserve"> Sweden Malmö study, the </w:t>
            </w:r>
            <w:proofErr w:type="spellStart"/>
            <w:r w:rsidRPr="00334732">
              <w:rPr>
                <w:sz w:val="21"/>
                <w:szCs w:val="21"/>
              </w:rPr>
              <w:t>MrOS</w:t>
            </w:r>
            <w:proofErr w:type="spellEnd"/>
            <w:r w:rsidRPr="00334732">
              <w:rPr>
                <w:sz w:val="21"/>
                <w:szCs w:val="21"/>
              </w:rPr>
              <w:t xml:space="preserve"> US study (U01 AG027810, U01 AG042124, U01 AG042139, U01 AG042140, U01 AG042143, U01 AG042145, U01 AG042168, U01 AR066160, UL1 TR000128, and RC2 AR058973) and RS1.</w:t>
            </w:r>
          </w:p>
        </w:tc>
      </w:tr>
      <w:tr w:rsidR="00B268E8" w:rsidRPr="0082167E" w14:paraId="584D8DFB" w14:textId="77777777" w:rsidTr="00B268E8">
        <w:tc>
          <w:tcPr>
            <w:tcW w:w="2378" w:type="dxa"/>
          </w:tcPr>
          <w:p w14:paraId="2D36D509" w14:textId="77777777" w:rsidR="00B268E8" w:rsidRPr="0082167E" w:rsidRDefault="00B268E8" w:rsidP="00B268E8">
            <w:pPr>
              <w:ind w:firstLineChars="100" w:firstLine="210"/>
              <w:rPr>
                <w:sz w:val="21"/>
                <w:szCs w:val="21"/>
              </w:rPr>
            </w:pPr>
            <w:r w:rsidRPr="00334732">
              <w:rPr>
                <w:sz w:val="21"/>
                <w:szCs w:val="21"/>
              </w:rPr>
              <w:t>T and DHT levels</w:t>
            </w:r>
          </w:p>
        </w:tc>
        <w:tc>
          <w:tcPr>
            <w:tcW w:w="3315" w:type="dxa"/>
          </w:tcPr>
          <w:p w14:paraId="1ED81DAF" w14:textId="2E7B1B34" w:rsidR="00B268E8" w:rsidRPr="00334732" w:rsidRDefault="00B268E8" w:rsidP="00B268E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="等线"/>
                <w:color w:val="000000"/>
                <w:sz w:val="21"/>
                <w:szCs w:val="21"/>
              </w:rPr>
              <w:t>225 European descent</w:t>
            </w:r>
          </w:p>
        </w:tc>
        <w:tc>
          <w:tcPr>
            <w:tcW w:w="3634" w:type="dxa"/>
          </w:tcPr>
          <w:p w14:paraId="2B977F78" w14:textId="30EE9F7D" w:rsidR="00B268E8" w:rsidRPr="00B24740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rFonts w:eastAsia="等线"/>
                <w:color w:val="000000"/>
                <w:sz w:val="21"/>
                <w:szCs w:val="21"/>
              </w:rPr>
              <w:t>Genome-wide association study identifies a new locus JMJD1C at 10q21 that may influence serum androgen</w:t>
            </w:r>
            <w:r w:rsidR="005E047B">
              <w:rPr>
                <w:rFonts w:eastAsia="等线"/>
                <w:color w:val="000000"/>
                <w:sz w:val="21"/>
                <w:szCs w:val="21"/>
              </w:rPr>
              <w:t xml:space="preserve"> </w:t>
            </w:r>
            <w:r w:rsidRPr="00334732">
              <w:rPr>
                <w:rFonts w:eastAsia="等线"/>
                <w:color w:val="000000"/>
                <w:sz w:val="21"/>
                <w:szCs w:val="21"/>
              </w:rPr>
              <w:t>levels in men</w:t>
            </w:r>
          </w:p>
        </w:tc>
        <w:tc>
          <w:tcPr>
            <w:tcW w:w="4631" w:type="dxa"/>
          </w:tcPr>
          <w:p w14:paraId="6E01DB78" w14:textId="77777777" w:rsidR="00B268E8" w:rsidRPr="00AD3189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sz w:val="21"/>
                <w:szCs w:val="21"/>
              </w:rPr>
              <w:t>REDUCE study supported by a national cancer institute RC2 grant (ca148463).</w:t>
            </w:r>
          </w:p>
        </w:tc>
      </w:tr>
      <w:tr w:rsidR="00B268E8" w:rsidRPr="0082167E" w14:paraId="25549C88" w14:textId="77777777" w:rsidTr="00B268E8">
        <w:tc>
          <w:tcPr>
            <w:tcW w:w="2378" w:type="dxa"/>
            <w:tcBorders>
              <w:bottom w:val="single" w:sz="4" w:space="0" w:color="auto"/>
            </w:tcBorders>
          </w:tcPr>
          <w:p w14:paraId="324CB053" w14:textId="77777777" w:rsidR="00B268E8" w:rsidRPr="0082167E" w:rsidRDefault="00B268E8" w:rsidP="00B268E8">
            <w:pPr>
              <w:ind w:firstLineChars="100" w:firstLine="210"/>
              <w:rPr>
                <w:sz w:val="21"/>
                <w:szCs w:val="21"/>
              </w:rPr>
            </w:pPr>
            <w:r w:rsidRPr="00334732">
              <w:rPr>
                <w:sz w:val="21"/>
                <w:szCs w:val="21"/>
              </w:rPr>
              <w:t>DHEAS level</w:t>
            </w:r>
          </w:p>
        </w:tc>
        <w:tc>
          <w:tcPr>
            <w:tcW w:w="3315" w:type="dxa"/>
            <w:tcBorders>
              <w:bottom w:val="single" w:sz="4" w:space="0" w:color="auto"/>
            </w:tcBorders>
          </w:tcPr>
          <w:p w14:paraId="2A2D633B" w14:textId="5FF01B9F" w:rsidR="00B268E8" w:rsidRPr="00334732" w:rsidRDefault="00B268E8" w:rsidP="00B268E8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="等线"/>
                <w:color w:val="000000"/>
                <w:sz w:val="21"/>
                <w:szCs w:val="21"/>
              </w:rPr>
              <w:t>4846 European individuals</w:t>
            </w:r>
          </w:p>
        </w:tc>
        <w:tc>
          <w:tcPr>
            <w:tcW w:w="3634" w:type="dxa"/>
            <w:tcBorders>
              <w:bottom w:val="single" w:sz="4" w:space="0" w:color="auto"/>
            </w:tcBorders>
          </w:tcPr>
          <w:p w14:paraId="43152756" w14:textId="63F7881B" w:rsidR="00B268E8" w:rsidRPr="00B24740" w:rsidRDefault="00B268E8" w:rsidP="00B268E8">
            <w:pPr>
              <w:rPr>
                <w:sz w:val="21"/>
                <w:szCs w:val="21"/>
              </w:rPr>
            </w:pPr>
            <w:r w:rsidRPr="00334732">
              <w:rPr>
                <w:rFonts w:eastAsia="等线"/>
                <w:color w:val="000000"/>
                <w:sz w:val="21"/>
                <w:szCs w:val="21"/>
              </w:rPr>
              <w:t>Eight Common Genetic Variants Associated with Serum DHEAS Levels Suggest a Key Role in Ageing Mechanisms</w:t>
            </w:r>
          </w:p>
        </w:tc>
        <w:tc>
          <w:tcPr>
            <w:tcW w:w="4631" w:type="dxa"/>
            <w:tcBorders>
              <w:bottom w:val="single" w:sz="4" w:space="0" w:color="auto"/>
            </w:tcBorders>
          </w:tcPr>
          <w:p w14:paraId="1D92D726" w14:textId="77777777" w:rsidR="00B268E8" w:rsidRPr="00AD3189" w:rsidRDefault="00B268E8" w:rsidP="00B268E8">
            <w:pPr>
              <w:rPr>
                <w:sz w:val="21"/>
                <w:szCs w:val="21"/>
              </w:rPr>
            </w:pPr>
            <w:proofErr w:type="spellStart"/>
            <w:r w:rsidRPr="00334732">
              <w:rPr>
                <w:sz w:val="21"/>
                <w:szCs w:val="21"/>
              </w:rPr>
              <w:t>TwinsUK</w:t>
            </w:r>
            <w:proofErr w:type="spellEnd"/>
            <w:r w:rsidRPr="00334732">
              <w:rPr>
                <w:sz w:val="21"/>
                <w:szCs w:val="21"/>
              </w:rPr>
              <w:t xml:space="preserve">, Framingham Heart Study (FHS), SHIP, Rotterdam Study (RS1), </w:t>
            </w:r>
            <w:proofErr w:type="spellStart"/>
            <w:r w:rsidRPr="00334732">
              <w:rPr>
                <w:sz w:val="21"/>
                <w:szCs w:val="21"/>
              </w:rPr>
              <w:t>InCHIANTI</w:t>
            </w:r>
            <w:proofErr w:type="spellEnd"/>
            <w:r w:rsidRPr="00334732">
              <w:rPr>
                <w:sz w:val="21"/>
                <w:szCs w:val="21"/>
              </w:rPr>
              <w:t>, Health ABC, and GOOD.</w:t>
            </w:r>
          </w:p>
        </w:tc>
      </w:tr>
    </w:tbl>
    <w:p w14:paraId="3A05CB13" w14:textId="77777777" w:rsidR="004831DF" w:rsidRPr="005619E3" w:rsidRDefault="004831DF" w:rsidP="004831DF">
      <w:pPr>
        <w:rPr>
          <w:rFonts w:eastAsiaTheme="minorEastAsia"/>
        </w:rPr>
      </w:pPr>
    </w:p>
    <w:p w14:paraId="74028F7E" w14:textId="33F77CF1" w:rsidR="004831DF" w:rsidRPr="004831DF" w:rsidRDefault="004831DF" w:rsidP="009B2AA3">
      <w:pPr>
        <w:rPr>
          <w:rFonts w:eastAsiaTheme="minorEastAsia"/>
        </w:rPr>
        <w:sectPr w:rsidR="004831DF" w:rsidRPr="004831DF" w:rsidSect="00A3401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D3A1CB6" w14:textId="65A84C45" w:rsidR="00E657F3" w:rsidRPr="00133E71" w:rsidRDefault="00D57F39">
      <w:pPr>
        <w:rPr>
          <w:rFonts w:eastAsiaTheme="minorEastAsia"/>
        </w:rPr>
      </w:pPr>
      <w:r>
        <w:lastRenderedPageBreak/>
        <w:t xml:space="preserve">Supplemental Table </w:t>
      </w:r>
      <w:r w:rsidR="00E45901">
        <w:t>7</w:t>
      </w:r>
      <w:r>
        <w:t>.</w:t>
      </w:r>
      <w:r w:rsidR="00734265">
        <w:t xml:space="preserve"> </w:t>
      </w:r>
      <w:r w:rsidR="00CC6788">
        <w:t>Weighted median</w:t>
      </w:r>
      <w:r w:rsidR="00AB4545">
        <w:t>,</w:t>
      </w:r>
      <w:r w:rsidR="00CC6788">
        <w:t xml:space="preserve"> </w:t>
      </w:r>
      <w:r w:rsidR="00FE1D5C">
        <w:t xml:space="preserve">MR-Egger </w:t>
      </w:r>
      <w:r w:rsidR="00111325">
        <w:t xml:space="preserve">and MR-PRESSO </w:t>
      </w:r>
      <w:r w:rsidR="00FE1D5C">
        <w:t xml:space="preserve">analysis for genetic associations between </w:t>
      </w:r>
      <w:r w:rsidR="009E32C3">
        <w:t>exposures</w:t>
      </w:r>
      <w:r w:rsidR="001B7E17">
        <w:t xml:space="preserve"> </w:t>
      </w:r>
      <w:r w:rsidR="0096087F">
        <w:t>and</w:t>
      </w:r>
      <w:r w:rsidR="001B7E17">
        <w:t xml:space="preserve"> overall</w:t>
      </w:r>
      <w:r w:rsidR="00023842">
        <w:t>, hip and knee OA</w:t>
      </w:r>
    </w:p>
    <w:tbl>
      <w:tblPr>
        <w:tblStyle w:val="a7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2126"/>
        <w:gridCol w:w="992"/>
        <w:gridCol w:w="2127"/>
        <w:gridCol w:w="992"/>
        <w:gridCol w:w="2126"/>
        <w:gridCol w:w="992"/>
      </w:tblGrid>
      <w:tr w:rsidR="00F1207B" w:rsidRPr="00E657F3" w14:paraId="29D53DC5" w14:textId="2E500C0B" w:rsidTr="008E1A3C"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08A5F6B9" w14:textId="76A35D12" w:rsidR="00F1207B" w:rsidRPr="00F1207B" w:rsidRDefault="00F1207B" w:rsidP="00F1207B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Exposur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D8AE47F" w14:textId="77777777" w:rsidR="00F1207B" w:rsidRPr="00E657F3" w:rsidRDefault="00F1207B" w:rsidP="00F1207B">
            <w:pPr>
              <w:rPr>
                <w:sz w:val="21"/>
                <w:szCs w:val="21"/>
              </w:rPr>
            </w:pPr>
          </w:p>
          <w:p w14:paraId="498C9D53" w14:textId="046CC723" w:rsidR="00F1207B" w:rsidRDefault="00F1207B" w:rsidP="00F1207B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Metho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6DE03" w14:textId="3F340410" w:rsidR="00F1207B" w:rsidRPr="00E657F3" w:rsidRDefault="00F1207B" w:rsidP="00F1207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verall O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B00BE1" w14:textId="5071C7CC" w:rsidR="00F1207B" w:rsidRPr="00E657F3" w:rsidRDefault="00F1207B" w:rsidP="00F1207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p OA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7DBD55" w14:textId="46F0A9B2" w:rsidR="00F1207B" w:rsidRPr="00E657F3" w:rsidRDefault="00F1207B" w:rsidP="00F1207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ee OA</w:t>
            </w:r>
          </w:p>
        </w:tc>
      </w:tr>
      <w:tr w:rsidR="008E1A3C" w:rsidRPr="00E657F3" w14:paraId="57206D32" w14:textId="7E3D26B7" w:rsidTr="008E1A3C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4AF8AE0" w14:textId="77777777" w:rsidR="00F1207B" w:rsidRPr="00E657F3" w:rsidRDefault="00F1207B" w:rsidP="00F1207B">
            <w:pPr>
              <w:rPr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491A293" w14:textId="77777777" w:rsidR="00F1207B" w:rsidRPr="00E657F3" w:rsidRDefault="00F1207B" w:rsidP="00F1207B">
            <w:pPr>
              <w:rPr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6FAB30" w14:textId="4F0DFB61" w:rsidR="00F1207B" w:rsidRPr="00E657F3" w:rsidRDefault="00F1207B" w:rsidP="00F1207B">
            <w:pPr>
              <w:rPr>
                <w:sz w:val="21"/>
                <w:szCs w:val="21"/>
              </w:rPr>
            </w:pPr>
            <w:r w:rsidRPr="00E657F3">
              <w:rPr>
                <w:rFonts w:hint="eastAsia"/>
                <w:sz w:val="21"/>
                <w:szCs w:val="21"/>
              </w:rPr>
              <w:t>E</w:t>
            </w:r>
            <w:r w:rsidR="0059351D">
              <w:rPr>
                <w:sz w:val="21"/>
                <w:szCs w:val="21"/>
              </w:rPr>
              <w:t>ffect</w:t>
            </w:r>
            <w:r w:rsidRPr="00E657F3">
              <w:rPr>
                <w:sz w:val="21"/>
                <w:szCs w:val="21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071500" w14:textId="77777777" w:rsidR="00F1207B" w:rsidRPr="00E657F3" w:rsidRDefault="00F1207B" w:rsidP="00F1207B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P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ABD5C31" w14:textId="62700C06" w:rsidR="00F1207B" w:rsidRPr="00E657F3" w:rsidRDefault="00F1207B" w:rsidP="00F1207B">
            <w:pPr>
              <w:rPr>
                <w:sz w:val="21"/>
                <w:szCs w:val="21"/>
              </w:rPr>
            </w:pPr>
            <w:r w:rsidRPr="00E657F3">
              <w:rPr>
                <w:rFonts w:hint="eastAsia"/>
                <w:sz w:val="21"/>
                <w:szCs w:val="21"/>
              </w:rPr>
              <w:t>E</w:t>
            </w:r>
            <w:r w:rsidR="0059351D">
              <w:rPr>
                <w:sz w:val="21"/>
                <w:szCs w:val="21"/>
              </w:rPr>
              <w:t>ffect</w:t>
            </w:r>
            <w:r w:rsidR="00D6070B">
              <w:rPr>
                <w:sz w:val="21"/>
                <w:szCs w:val="21"/>
              </w:rPr>
              <w:t xml:space="preserve"> </w:t>
            </w:r>
            <w:r w:rsidRPr="00E657F3">
              <w:rPr>
                <w:sz w:val="21"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86B0AC" w14:textId="77777777" w:rsidR="00F1207B" w:rsidRPr="00E657F3" w:rsidRDefault="00F1207B" w:rsidP="00F1207B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348D7A" w14:textId="0C11EFE7" w:rsidR="00F1207B" w:rsidRPr="00E657F3" w:rsidRDefault="00F1207B" w:rsidP="00F1207B">
            <w:pPr>
              <w:rPr>
                <w:sz w:val="21"/>
                <w:szCs w:val="21"/>
              </w:rPr>
            </w:pPr>
            <w:r w:rsidRPr="00E657F3">
              <w:rPr>
                <w:rFonts w:hint="eastAsia"/>
                <w:sz w:val="21"/>
                <w:szCs w:val="21"/>
              </w:rPr>
              <w:t>E</w:t>
            </w:r>
            <w:r w:rsidR="0059351D">
              <w:rPr>
                <w:sz w:val="21"/>
                <w:szCs w:val="21"/>
              </w:rPr>
              <w:t>ffect</w:t>
            </w:r>
            <w:r w:rsidRPr="00E657F3">
              <w:rPr>
                <w:sz w:val="21"/>
                <w:szCs w:val="21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2456BD" w14:textId="77777777" w:rsidR="00F1207B" w:rsidRPr="00E657F3" w:rsidRDefault="00F1207B" w:rsidP="00F1207B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P value</w:t>
            </w:r>
          </w:p>
        </w:tc>
      </w:tr>
      <w:tr w:rsidR="00A73314" w:rsidRPr="00E657F3" w14:paraId="06DA0FA6" w14:textId="151786F3" w:rsidTr="008E1A3C">
        <w:tc>
          <w:tcPr>
            <w:tcW w:w="1134" w:type="dxa"/>
            <w:tcBorders>
              <w:top w:val="single" w:sz="4" w:space="0" w:color="auto"/>
            </w:tcBorders>
          </w:tcPr>
          <w:p w14:paraId="1209FD85" w14:textId="3DCEADF5" w:rsidR="00A73314" w:rsidRPr="00BF7CA9" w:rsidRDefault="00A73314" w:rsidP="00A73314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B735B3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1A07715" w14:textId="4D399375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4F8F71" w14:textId="1BB5DC85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96 (0.988, 1.00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3E9767" w14:textId="18D766C5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26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430A7B" w14:textId="104BAC6C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03 (0.988, 1.01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F5F622" w14:textId="78E6301E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72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F0744F" w14:textId="2D12709D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92 (0.978, 1.006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EAABB23" w14:textId="37187B48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271</w:t>
            </w:r>
          </w:p>
        </w:tc>
      </w:tr>
      <w:tr w:rsidR="00A73314" w:rsidRPr="00E657F3" w14:paraId="4868795E" w14:textId="77777777" w:rsidTr="008E1A3C">
        <w:tc>
          <w:tcPr>
            <w:tcW w:w="1134" w:type="dxa"/>
          </w:tcPr>
          <w:p w14:paraId="68E8ADD7" w14:textId="04FB12C3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E</w:t>
            </w:r>
            <w:r w:rsidRPr="00B735B3">
              <w:rPr>
                <w:rFonts w:eastAsiaTheme="minor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vAlign w:val="center"/>
          </w:tcPr>
          <w:p w14:paraId="50239587" w14:textId="65972657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204F2" w14:textId="3FC9B7F7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76 (0.951, 1.00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48AB5" w14:textId="60ED9E1A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A36F0" w14:textId="4AEB34FE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84 (0.943, 1.02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A98B1" w14:textId="3C5CDE86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44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06962" w14:textId="2D0B2408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61 (0.921, 1.003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2A7BF74" w14:textId="1F7200C1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067</w:t>
            </w:r>
          </w:p>
        </w:tc>
      </w:tr>
      <w:tr w:rsidR="00A73314" w:rsidRPr="00E657F3" w14:paraId="2713F652" w14:textId="77777777" w:rsidTr="008E1A3C">
        <w:tc>
          <w:tcPr>
            <w:tcW w:w="1134" w:type="dxa"/>
          </w:tcPr>
          <w:p w14:paraId="49E362CC" w14:textId="63684E62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B735B3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vAlign w:val="center"/>
          </w:tcPr>
          <w:p w14:paraId="3AC136E1" w14:textId="72A6B32A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sz w:val="21"/>
                <w:szCs w:val="21"/>
              </w:rPr>
              <w:t>MR-Egger Intercep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21503" w14:textId="2C017576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30 (1.002, 1.05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CD2F4" w14:textId="13BDBEE9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C3B0" w14:textId="51D183E2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27 (0.982, 1.07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12A40" w14:textId="6DBD60B2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EC812" w14:textId="7393A847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41 (0.996, 1.088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FAE26D2" w14:textId="02ABA688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076</w:t>
            </w:r>
          </w:p>
        </w:tc>
      </w:tr>
      <w:tr w:rsidR="00A73314" w:rsidRPr="00E657F3" w14:paraId="15924543" w14:textId="77777777" w:rsidTr="008E1A3C">
        <w:tc>
          <w:tcPr>
            <w:tcW w:w="1134" w:type="dxa"/>
          </w:tcPr>
          <w:p w14:paraId="200CC443" w14:textId="4EB2B866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E</w:t>
            </w:r>
            <w:r w:rsidRPr="00B735B3">
              <w:rPr>
                <w:rFonts w:eastAsiaTheme="minor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vAlign w:val="center"/>
          </w:tcPr>
          <w:p w14:paraId="74C64517" w14:textId="34DAC945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MR-PRESSO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1F963" w14:textId="548F48F7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97 (0.988, 1.00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9038A" w14:textId="166696C2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54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97DEE" w14:textId="59C77975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07 (0.989, 1.02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0E129" w14:textId="7868FE64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52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AC999" w14:textId="08D07863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07 (0.987, 1.028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EB4B50C" w14:textId="1898AE78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627</w:t>
            </w:r>
          </w:p>
        </w:tc>
      </w:tr>
      <w:tr w:rsidR="00A73314" w:rsidRPr="00E657F3" w14:paraId="50ADFB54" w14:textId="77777777" w:rsidTr="008E1A3C">
        <w:tc>
          <w:tcPr>
            <w:tcW w:w="1134" w:type="dxa"/>
          </w:tcPr>
          <w:p w14:paraId="3BE90C29" w14:textId="6A08C451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693DDDCE" w14:textId="486826C5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44AEC" w14:textId="18653523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78 (0.871, 1.09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B2B42" w14:textId="09268423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70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74FA2" w14:textId="17478AD9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05 (0.777, 1.30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6A65B" w14:textId="71477FA8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6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8ED36" w14:textId="6D89051B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86 (0.911, 1.296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7513013" w14:textId="0F842C13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358</w:t>
            </w:r>
          </w:p>
        </w:tc>
      </w:tr>
      <w:tr w:rsidR="00A73314" w:rsidRPr="00E657F3" w14:paraId="3DBEDA55" w14:textId="77777777" w:rsidTr="008E1A3C">
        <w:tc>
          <w:tcPr>
            <w:tcW w:w="1134" w:type="dxa"/>
          </w:tcPr>
          <w:p w14:paraId="778BF8E4" w14:textId="6D60553A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2B2D77D4" w14:textId="4D488796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844AE" w14:textId="0E74C0E5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46 (0.821, 1.33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F98CF" w14:textId="2DF558D2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717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0F9F" w14:textId="2FA80432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58 (0.619, 1.80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2191C" w14:textId="5BB5C303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837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A128E" w14:textId="362A3C9A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201 (0.872, 1.653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0A67AB8" w14:textId="0D63C301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262 </w:t>
            </w:r>
          </w:p>
        </w:tc>
      </w:tr>
      <w:tr w:rsidR="00A73314" w:rsidRPr="00E657F3" w14:paraId="17D36F56" w14:textId="77777777" w:rsidTr="008E1A3C">
        <w:tc>
          <w:tcPr>
            <w:tcW w:w="1134" w:type="dxa"/>
          </w:tcPr>
          <w:p w14:paraId="226C7B65" w14:textId="23B2914D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5698E3F1" w14:textId="72867701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sz w:val="21"/>
                <w:szCs w:val="21"/>
              </w:rPr>
              <w:t>MR-Egger Intercep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69773" w14:textId="55217198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96 (0.981, 1.01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CF4BC" w14:textId="03D78253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612 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5C7F5" w14:textId="6707238D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99 (0.965, 1.03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4DEFD" w14:textId="17EBD3C8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935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B79B5" w14:textId="473CB5C9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91 (0.971, 1.012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AE900E0" w14:textId="7F16B13D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408 </w:t>
            </w:r>
          </w:p>
        </w:tc>
      </w:tr>
      <w:tr w:rsidR="00A73314" w:rsidRPr="00E657F3" w14:paraId="547C1564" w14:textId="77777777" w:rsidTr="008E1A3C">
        <w:tc>
          <w:tcPr>
            <w:tcW w:w="1134" w:type="dxa"/>
          </w:tcPr>
          <w:p w14:paraId="7F5492A9" w14:textId="147CFAF0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7CE5B057" w14:textId="5EA43113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MR-PRESSO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B495D" w14:textId="1E7EC430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88 (0.897, 1.08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6B3E" w14:textId="271CE450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81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13064" w14:textId="234F7194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37 (0.840, 1.27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A6ABC" w14:textId="16022E88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74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D722F" w14:textId="756567FB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63 (0.937, 1.206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AE23E47" w14:textId="258AB1E8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381</w:t>
            </w:r>
          </w:p>
        </w:tc>
      </w:tr>
      <w:tr w:rsidR="00A73314" w:rsidRPr="00E657F3" w14:paraId="042A2456" w14:textId="77777777" w:rsidTr="008E1A3C">
        <w:tc>
          <w:tcPr>
            <w:tcW w:w="1134" w:type="dxa"/>
          </w:tcPr>
          <w:p w14:paraId="2ABF762E" w14:textId="5F58A0F9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424A2273" w14:textId="5BFB9A1D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59DAD" w14:textId="40CCB99E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54 (0.938, 1.18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EBCF4" w14:textId="067B67F9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37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3C4F1" w14:textId="5DEB48D4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527 (1.203, 1.93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72565" w14:textId="30C41ED6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4.97E-0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27759" w14:textId="38BB5DD1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48 (0.799, 1.126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7F95B24" w14:textId="6430967D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544</w:t>
            </w:r>
          </w:p>
        </w:tc>
      </w:tr>
      <w:tr w:rsidR="00A73314" w:rsidRPr="00E657F3" w14:paraId="002C6022" w14:textId="77777777" w:rsidTr="008E1A3C">
        <w:tc>
          <w:tcPr>
            <w:tcW w:w="1134" w:type="dxa"/>
          </w:tcPr>
          <w:p w14:paraId="65FC5E14" w14:textId="1A6E09D5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10B2BB41" w14:textId="360733E5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21D4E" w14:textId="28D8BA57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10 (0.460, 1.80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AEC5C" w14:textId="6DA39304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787 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A7A04" w14:textId="1C99CE1A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881 (0.390, 1.98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790D8" w14:textId="53848313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760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C7A72" w14:textId="377AABD4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754 (0.440, 1.293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AD2484C" w14:textId="781EBFA6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305 </w:t>
            </w:r>
          </w:p>
        </w:tc>
      </w:tr>
      <w:tr w:rsidR="00A73314" w:rsidRPr="00E657F3" w14:paraId="72EB09AD" w14:textId="77777777" w:rsidTr="008E1A3C">
        <w:tc>
          <w:tcPr>
            <w:tcW w:w="1134" w:type="dxa"/>
          </w:tcPr>
          <w:p w14:paraId="6FF162CC" w14:textId="0A7C032E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5FEA9B4A" w14:textId="4D5E994E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sz w:val="21"/>
                <w:szCs w:val="21"/>
              </w:rPr>
              <w:t>MR-Egger Intercept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82366" w14:textId="4B27C9CE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14 (0.964, 1.06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2BA20" w14:textId="374C054D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586 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B2EB2" w14:textId="1DA5629F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45 (0.984, 1.11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B5108" w14:textId="6CC524C2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153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08F1A" w14:textId="4EAB4920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20 (0.980, 1.062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72EA134" w14:textId="1C213A5A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322 </w:t>
            </w:r>
          </w:p>
        </w:tc>
      </w:tr>
      <w:tr w:rsidR="00A73314" w:rsidRPr="00E657F3" w14:paraId="633EF006" w14:textId="77777777" w:rsidTr="008E1A3C">
        <w:tc>
          <w:tcPr>
            <w:tcW w:w="1134" w:type="dxa"/>
          </w:tcPr>
          <w:p w14:paraId="789230A2" w14:textId="5EB1091E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29FAC3EC" w14:textId="5E54402C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MR-PRESSO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0A9B8" w14:textId="5AF0B18F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18 (0.897, 1.15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BBCDA" w14:textId="201A297D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8DC32" w14:textId="1305209A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558 (1.193, 2.03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64AD" w14:textId="400080CC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6F3A7" w14:textId="4486F881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979 (0.842, 1.139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55E06FC" w14:textId="32C1F007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804</w:t>
            </w:r>
          </w:p>
        </w:tc>
      </w:tr>
      <w:tr w:rsidR="00A73314" w:rsidRPr="00E657F3" w14:paraId="6DF468DC" w14:textId="77777777" w:rsidTr="008E1A3C">
        <w:tc>
          <w:tcPr>
            <w:tcW w:w="1134" w:type="dxa"/>
          </w:tcPr>
          <w:p w14:paraId="3AE7B16B" w14:textId="3E35F9A5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DHT</w:t>
            </w:r>
          </w:p>
        </w:tc>
        <w:tc>
          <w:tcPr>
            <w:tcW w:w="1985" w:type="dxa"/>
            <w:vAlign w:val="center"/>
          </w:tcPr>
          <w:p w14:paraId="370A21D4" w14:textId="612EB891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E1C3A" w14:textId="27520DB0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132 (1.021, 1.25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CC6B" w14:textId="466AED5A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7D533" w14:textId="69011164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394 (1.100, 1.76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AE56F" w14:textId="04D3E756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0C058" w14:textId="50D8BEBE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73 (0.920, 1.252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8DFD4D2" w14:textId="6223BFCB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369</w:t>
            </w:r>
          </w:p>
        </w:tc>
      </w:tr>
      <w:tr w:rsidR="00A73314" w:rsidRPr="00E657F3" w14:paraId="4CECE62F" w14:textId="77777777" w:rsidTr="008E1A3C">
        <w:tc>
          <w:tcPr>
            <w:tcW w:w="1134" w:type="dxa"/>
          </w:tcPr>
          <w:p w14:paraId="57A795C8" w14:textId="691D4FE1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985" w:type="dxa"/>
            <w:vAlign w:val="center"/>
          </w:tcPr>
          <w:p w14:paraId="67A6EF11" w14:textId="7570576F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0627" w14:textId="10B56252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895 (0.728, 1.10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AE09C" w14:textId="5B4A2FBE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295 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77D5E" w14:textId="1D5405A1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842 (0.499, 1.42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13792" w14:textId="7B75612B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DAD42" w14:textId="2EB4D297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779 (0.551, 1.10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CB948" w14:textId="51640945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159 </w:t>
            </w:r>
          </w:p>
        </w:tc>
      </w:tr>
      <w:tr w:rsidR="00A73314" w:rsidRPr="00E657F3" w14:paraId="26C5BA0C" w14:textId="77777777" w:rsidTr="008E1A3C">
        <w:tc>
          <w:tcPr>
            <w:tcW w:w="1134" w:type="dxa"/>
            <w:tcBorders>
              <w:bottom w:val="single" w:sz="4" w:space="0" w:color="auto"/>
            </w:tcBorders>
          </w:tcPr>
          <w:p w14:paraId="535F49E8" w14:textId="248E5DE8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FBA81A9" w14:textId="71D7422B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sz w:val="21"/>
                <w:szCs w:val="21"/>
              </w:rPr>
              <w:t>MR-Egger Intercep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32CB7" w14:textId="48DFAFE8" w:rsidR="00A73314" w:rsidRPr="00BF7CA9" w:rsidRDefault="00A73314" w:rsidP="00A73314">
            <w:pPr>
              <w:rPr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27 (1.003, 1.05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F71D61" w14:textId="4816742C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2EF538" w14:textId="1C74EADB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63 (1.002, 1.12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23D2A" w14:textId="10885CB1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71233D" w14:textId="36721840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1.035 (0.995, 1.07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61B0BB" w14:textId="05C475AF" w:rsidR="00A73314" w:rsidRPr="00BF7CA9" w:rsidRDefault="00A73314" w:rsidP="00A7331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 xml:space="preserve">0.087 </w:t>
            </w:r>
          </w:p>
        </w:tc>
      </w:tr>
    </w:tbl>
    <w:p w14:paraId="13195ED8" w14:textId="78DC4210" w:rsidR="00E657F3" w:rsidRDefault="00E657F3">
      <w:pPr>
        <w:rPr>
          <w:rFonts w:eastAsiaTheme="minorEastAsia"/>
        </w:rPr>
      </w:pPr>
    </w:p>
    <w:p w14:paraId="3CD1CAB9" w14:textId="07FAE404" w:rsidR="00812F28" w:rsidRPr="005338E7" w:rsidRDefault="009263A6" w:rsidP="005338E7">
      <w:pPr>
        <w:ind w:firstLineChars="100" w:firstLine="240"/>
        <w:rPr>
          <w:rFonts w:eastAsiaTheme="minorEastAsia"/>
        </w:rPr>
        <w:sectPr w:rsidR="00812F28" w:rsidRPr="005338E7" w:rsidSect="002744A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eastAsiaTheme="minorEastAsia"/>
        </w:rPr>
        <w:t xml:space="preserve">For MR-PRESSO analysis on </w:t>
      </w:r>
      <w:r w:rsidR="00E95116">
        <w:rPr>
          <w:rFonts w:eastAsiaTheme="minorEastAsia"/>
        </w:rPr>
        <w:t xml:space="preserve">the association between E2 and overall OA, </w:t>
      </w:r>
      <w:r w:rsidR="00241C04">
        <w:rPr>
          <w:rFonts w:eastAsiaTheme="minorEastAsia"/>
        </w:rPr>
        <w:t xml:space="preserve">3 SNPs were included since </w:t>
      </w:r>
      <w:r w:rsidR="00241C04" w:rsidRPr="00241C04">
        <w:rPr>
          <w:rFonts w:eastAsiaTheme="minorEastAsia"/>
        </w:rPr>
        <w:t>rs5934505</w:t>
      </w:r>
      <w:r w:rsidR="00241C04">
        <w:rPr>
          <w:rFonts w:eastAsiaTheme="minorEastAsia"/>
        </w:rPr>
        <w:t xml:space="preserve"> was identified as an outlier and was removed. </w:t>
      </w:r>
      <w:r w:rsidR="00F737AA">
        <w:rPr>
          <w:rFonts w:eastAsiaTheme="minorEastAsia"/>
        </w:rPr>
        <w:t>F</w:t>
      </w:r>
      <w:r w:rsidR="00310BE3">
        <w:rPr>
          <w:rFonts w:eastAsiaTheme="minorEastAsia"/>
        </w:rPr>
        <w:t xml:space="preserve">or MR-PRESSO analysis on the association between E2 and knee OA, </w:t>
      </w:r>
      <w:r w:rsidR="009D1967" w:rsidRPr="009D1967">
        <w:rPr>
          <w:rFonts w:eastAsiaTheme="minorEastAsia"/>
        </w:rPr>
        <w:t>rs727479</w:t>
      </w:r>
      <w:r w:rsidR="009D1967">
        <w:rPr>
          <w:rFonts w:eastAsiaTheme="minorEastAsia"/>
        </w:rPr>
        <w:t xml:space="preserve"> and </w:t>
      </w:r>
      <w:r w:rsidR="009D1967" w:rsidRPr="009D1967">
        <w:rPr>
          <w:rFonts w:eastAsiaTheme="minorEastAsia"/>
        </w:rPr>
        <w:t>rs5934505</w:t>
      </w:r>
      <w:r w:rsidR="009D1967">
        <w:rPr>
          <w:rFonts w:eastAsiaTheme="minorEastAsia"/>
        </w:rPr>
        <w:t xml:space="preserve"> were identified as outliers and were removed from instrumental variables.</w:t>
      </w:r>
      <w:r w:rsidR="00C55ACC">
        <w:rPr>
          <w:rFonts w:eastAsiaTheme="minorEastAsia"/>
        </w:rPr>
        <w:t xml:space="preserve"> And for MR-PRESSO analysis </w:t>
      </w:r>
      <w:r w:rsidR="00B73D73">
        <w:rPr>
          <w:rFonts w:eastAsiaTheme="minorEastAsia"/>
        </w:rPr>
        <w:t xml:space="preserve">on the association between T and overall OA, </w:t>
      </w:r>
      <w:r w:rsidR="00C77B63" w:rsidRPr="00C77B63">
        <w:rPr>
          <w:rFonts w:eastAsiaTheme="minorEastAsia"/>
        </w:rPr>
        <w:t>rs34790908</w:t>
      </w:r>
      <w:r w:rsidR="00C77B63">
        <w:rPr>
          <w:rFonts w:eastAsiaTheme="minorEastAsia"/>
        </w:rPr>
        <w:t xml:space="preserve"> was identified as an outlier and was removed from instrumental variables.</w:t>
      </w:r>
      <w:r w:rsidR="009D1967">
        <w:rPr>
          <w:rFonts w:eastAsiaTheme="minorEastAsia"/>
        </w:rPr>
        <w:t xml:space="preserve"> </w:t>
      </w:r>
      <w:r w:rsidR="00D7301B">
        <w:rPr>
          <w:rFonts w:eastAsiaTheme="minorEastAsia"/>
        </w:rPr>
        <w:t>CI = confidence interval; P value = p-value of the causal estimate.</w:t>
      </w:r>
    </w:p>
    <w:p w14:paraId="2859D546" w14:textId="2A7A00C1" w:rsidR="00856BD3" w:rsidRPr="00133E71" w:rsidRDefault="00856BD3" w:rsidP="00856BD3">
      <w:pPr>
        <w:rPr>
          <w:rFonts w:eastAsiaTheme="minorEastAsia"/>
        </w:rPr>
      </w:pPr>
      <w:r>
        <w:lastRenderedPageBreak/>
        <w:t>Supplemental Table</w:t>
      </w:r>
      <w:r w:rsidR="00A07718">
        <w:t xml:space="preserve"> </w:t>
      </w:r>
      <w:r w:rsidR="00E45901">
        <w:t>8</w:t>
      </w:r>
      <w:r>
        <w:t xml:space="preserve">. Weighted median, MR-Egger and MR-PRESSO analysis for genetic associations between exposures and </w:t>
      </w:r>
      <w:r w:rsidR="00F772EB">
        <w:t>OA in women and men</w:t>
      </w:r>
    </w:p>
    <w:tbl>
      <w:tblPr>
        <w:tblStyle w:val="a7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984"/>
        <w:gridCol w:w="851"/>
        <w:gridCol w:w="1984"/>
        <w:gridCol w:w="851"/>
      </w:tblGrid>
      <w:tr w:rsidR="003A2A7F" w:rsidRPr="00E657F3" w14:paraId="1CF6AEFB" w14:textId="77777777" w:rsidTr="00314896"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1957A4DD" w14:textId="77777777" w:rsidR="003A2A7F" w:rsidRPr="00F1207B" w:rsidRDefault="003A2A7F" w:rsidP="00B268E8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Exposur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25C823C" w14:textId="77777777" w:rsidR="003A2A7F" w:rsidRPr="00E657F3" w:rsidRDefault="003A2A7F" w:rsidP="00B268E8">
            <w:pPr>
              <w:rPr>
                <w:sz w:val="21"/>
                <w:szCs w:val="21"/>
              </w:rPr>
            </w:pPr>
          </w:p>
          <w:p w14:paraId="41FD0A5E" w14:textId="77777777" w:rsidR="003A2A7F" w:rsidRDefault="003A2A7F" w:rsidP="00B268E8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Metho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3986F" w14:textId="24C45B5E" w:rsidR="003A2A7F" w:rsidRPr="00E657F3" w:rsidRDefault="00796456" w:rsidP="00B268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A in wome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7B9D77" w14:textId="5759C9A7" w:rsidR="003A2A7F" w:rsidRPr="00E657F3" w:rsidRDefault="00796456" w:rsidP="00B268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A in men</w:t>
            </w:r>
          </w:p>
        </w:tc>
      </w:tr>
      <w:tr w:rsidR="003A2A7F" w:rsidRPr="00E657F3" w14:paraId="0D6D5C4B" w14:textId="77777777" w:rsidTr="00314896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A3A2FC" w14:textId="77777777" w:rsidR="003A2A7F" w:rsidRPr="00E657F3" w:rsidRDefault="003A2A7F" w:rsidP="00B268E8">
            <w:pPr>
              <w:rPr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6B0622F" w14:textId="77777777" w:rsidR="003A2A7F" w:rsidRPr="00E657F3" w:rsidRDefault="003A2A7F" w:rsidP="00B268E8">
            <w:pPr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B3673C" w14:textId="77777777" w:rsidR="003A2A7F" w:rsidRPr="00E657F3" w:rsidRDefault="003A2A7F" w:rsidP="00B268E8">
            <w:pPr>
              <w:rPr>
                <w:sz w:val="21"/>
                <w:szCs w:val="21"/>
              </w:rPr>
            </w:pPr>
            <w:r w:rsidRPr="00E657F3"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ffect</w:t>
            </w:r>
            <w:r w:rsidRPr="00E657F3">
              <w:rPr>
                <w:sz w:val="21"/>
                <w:szCs w:val="21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8C518D" w14:textId="77777777" w:rsidR="003A2A7F" w:rsidRPr="00E657F3" w:rsidRDefault="003A2A7F" w:rsidP="00B268E8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213F26" w14:textId="77777777" w:rsidR="003A2A7F" w:rsidRPr="00E657F3" w:rsidRDefault="003A2A7F" w:rsidP="00B268E8">
            <w:pPr>
              <w:rPr>
                <w:sz w:val="21"/>
                <w:szCs w:val="21"/>
              </w:rPr>
            </w:pPr>
            <w:r w:rsidRPr="00E657F3"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 xml:space="preserve">ffect </w:t>
            </w:r>
            <w:r w:rsidRPr="00E657F3">
              <w:rPr>
                <w:sz w:val="21"/>
                <w:szCs w:val="21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808619" w14:textId="77777777" w:rsidR="003A2A7F" w:rsidRPr="00E657F3" w:rsidRDefault="003A2A7F" w:rsidP="00B268E8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P value</w:t>
            </w:r>
          </w:p>
        </w:tc>
      </w:tr>
      <w:tr w:rsidR="000E0B23" w:rsidRPr="00E657F3" w14:paraId="706F8B4C" w14:textId="77777777" w:rsidTr="00314896">
        <w:tc>
          <w:tcPr>
            <w:tcW w:w="1134" w:type="dxa"/>
            <w:tcBorders>
              <w:top w:val="single" w:sz="4" w:space="0" w:color="auto"/>
            </w:tcBorders>
          </w:tcPr>
          <w:p w14:paraId="377A58E7" w14:textId="405D23CC" w:rsidR="000E0B23" w:rsidRPr="00BF7CA9" w:rsidRDefault="000E0B23" w:rsidP="000E0B23">
            <w:pPr>
              <w:rPr>
                <w:rFonts w:eastAsiaTheme="minorEastAsia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B735B3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BB15D79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BD6B5" w14:textId="4C75398C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98, 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89905" w14:textId="22E3737E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2348A8" w14:textId="1D144714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98, 1.00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727FB" w14:textId="774115C8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172</w:t>
            </w:r>
          </w:p>
        </w:tc>
      </w:tr>
      <w:tr w:rsidR="000E0B23" w:rsidRPr="00E657F3" w14:paraId="27B35451" w14:textId="77777777" w:rsidTr="00314896">
        <w:tc>
          <w:tcPr>
            <w:tcW w:w="1134" w:type="dxa"/>
          </w:tcPr>
          <w:p w14:paraId="023FE5D0" w14:textId="55CD8A91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E</w:t>
            </w:r>
            <w:r w:rsidRPr="00B735B3">
              <w:rPr>
                <w:rFonts w:eastAsiaTheme="minor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vAlign w:val="center"/>
          </w:tcPr>
          <w:p w14:paraId="68601222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9DB0" w14:textId="265142D6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7 (0.995, 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232AA" w14:textId="1E8B8500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E99C4" w14:textId="7132CC13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97, 1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DF7B3" w14:textId="44CBE3DF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224 </w:t>
            </w:r>
          </w:p>
        </w:tc>
      </w:tr>
      <w:tr w:rsidR="000E0B23" w:rsidRPr="00E657F3" w14:paraId="41EAB84C" w14:textId="77777777" w:rsidTr="00314896">
        <w:tc>
          <w:tcPr>
            <w:tcW w:w="1134" w:type="dxa"/>
          </w:tcPr>
          <w:p w14:paraId="25B66DEF" w14:textId="2EFF5431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B735B3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vAlign w:val="center"/>
          </w:tcPr>
          <w:p w14:paraId="62A440BD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>MR-Egger Interce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48779" w14:textId="592FA7B6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02 (0.999, 1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E0D9E" w14:textId="697A061F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16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D2603" w14:textId="5CF1BC4D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01 (0.999, 1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82318" w14:textId="40D1AB17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422 </w:t>
            </w:r>
          </w:p>
        </w:tc>
      </w:tr>
      <w:tr w:rsidR="000E0B23" w:rsidRPr="00E657F3" w14:paraId="0FF820EF" w14:textId="77777777" w:rsidTr="00314896">
        <w:tc>
          <w:tcPr>
            <w:tcW w:w="1134" w:type="dxa"/>
          </w:tcPr>
          <w:p w14:paraId="64AD09FC" w14:textId="01AEC3BE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Theme="minorEastAsia"/>
                <w:sz w:val="21"/>
                <w:szCs w:val="21"/>
              </w:rPr>
              <w:t>E</w:t>
            </w:r>
            <w:r w:rsidRPr="00B735B3">
              <w:rPr>
                <w:rFonts w:eastAsiaTheme="minorEastAsia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vAlign w:val="center"/>
          </w:tcPr>
          <w:p w14:paraId="5D64E23C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MR-PRESS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801E6" w14:textId="6D1E5AFE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98, 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D8FD3" w14:textId="11DEE945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35F22" w14:textId="09E5EE6C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99, 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55ECA" w14:textId="4513A23A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173</w:t>
            </w:r>
          </w:p>
        </w:tc>
      </w:tr>
      <w:tr w:rsidR="000E0B23" w:rsidRPr="00E657F3" w14:paraId="2EFC5EA3" w14:textId="77777777" w:rsidTr="00314896">
        <w:tc>
          <w:tcPr>
            <w:tcW w:w="1134" w:type="dxa"/>
          </w:tcPr>
          <w:p w14:paraId="3D14275F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49374A58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BDBD9" w14:textId="678DEF9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3 (0.971, 1.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DF16B" w14:textId="560B89F7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5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36AB1" w14:textId="0246E940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06 (0.991, 1.0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0D375" w14:textId="3D05359B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406</w:t>
            </w:r>
          </w:p>
        </w:tc>
      </w:tr>
      <w:tr w:rsidR="000E0B23" w:rsidRPr="00E657F3" w14:paraId="416B4C3F" w14:textId="77777777" w:rsidTr="00314896">
        <w:tc>
          <w:tcPr>
            <w:tcW w:w="1134" w:type="dxa"/>
          </w:tcPr>
          <w:p w14:paraId="22C765A3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5692F08F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38FB0" w14:textId="27F644BB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78 (0.928, 1.0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C48CD" w14:textId="1A98D0B8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41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1AF99" w14:textId="19003E3F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16 (0.987, 1.0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A533B" w14:textId="3960B2C1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283 </w:t>
            </w:r>
          </w:p>
        </w:tc>
      </w:tr>
      <w:tr w:rsidR="000E0B23" w:rsidRPr="00E657F3" w14:paraId="5AE46BF6" w14:textId="77777777" w:rsidTr="00314896">
        <w:tc>
          <w:tcPr>
            <w:tcW w:w="1134" w:type="dxa"/>
          </w:tcPr>
          <w:p w14:paraId="4C58D172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0667E3F9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>MR-Egger Interce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8DF7" w14:textId="67D6D046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00 (0.997, 1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013A7" w14:textId="738BEF31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77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E95C2" w14:textId="4DB674F9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97, 1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3EDC7" w14:textId="6BB24CA5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472 </w:t>
            </w:r>
          </w:p>
        </w:tc>
      </w:tr>
      <w:tr w:rsidR="000E0B23" w:rsidRPr="00E657F3" w14:paraId="3D62CF1C" w14:textId="77777777" w:rsidTr="00314896">
        <w:tc>
          <w:tcPr>
            <w:tcW w:w="1134" w:type="dxa"/>
          </w:tcPr>
          <w:p w14:paraId="080E9802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32EA3DD3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MR-PRESS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28ADD" w14:textId="24C06D74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85 (0.965, 1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61780" w14:textId="3A928713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073D4" w14:textId="3D8DE122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06 (0.999, 1.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835E6" w14:textId="2AAE9DA1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128</w:t>
            </w:r>
          </w:p>
        </w:tc>
      </w:tr>
      <w:tr w:rsidR="000E0B23" w:rsidRPr="00E657F3" w14:paraId="166C4533" w14:textId="77777777" w:rsidTr="00314896">
        <w:tc>
          <w:tcPr>
            <w:tcW w:w="1134" w:type="dxa"/>
          </w:tcPr>
          <w:p w14:paraId="12B02756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0AE1D0A2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D87C8" w14:textId="7BDEB6FD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23 (1.004, 1.0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ECE95" w14:textId="60DDF72B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81C8B" w14:textId="101EB745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6 (0.981, 1.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BE859" w14:textId="526A3EFC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640</w:t>
            </w:r>
          </w:p>
        </w:tc>
      </w:tr>
      <w:tr w:rsidR="000E0B23" w:rsidRPr="00E657F3" w14:paraId="09002FBD" w14:textId="77777777" w:rsidTr="00314896">
        <w:tc>
          <w:tcPr>
            <w:tcW w:w="1134" w:type="dxa"/>
          </w:tcPr>
          <w:p w14:paraId="52A77AE9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7E231E1F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79788" w14:textId="27E6185F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19 (0.955, 1.0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CF114" w14:textId="4C4F49D5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57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980B4" w14:textId="684A2726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18 (0.972, 1.0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B5D93" w14:textId="7FCCC972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443 </w:t>
            </w:r>
          </w:p>
        </w:tc>
      </w:tr>
      <w:tr w:rsidR="000E0B23" w:rsidRPr="00E657F3" w14:paraId="0EA6F314" w14:textId="77777777" w:rsidTr="00314896">
        <w:tc>
          <w:tcPr>
            <w:tcW w:w="1134" w:type="dxa"/>
          </w:tcPr>
          <w:p w14:paraId="673417C9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548167B7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>MR-Egger Interce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4AE54" w14:textId="721BE4C9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00 (0.995, 1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06DA3" w14:textId="18D04952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89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AC4A1" w14:textId="6E592926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95, 1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63A18" w14:textId="6D8C980E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400 </w:t>
            </w:r>
          </w:p>
        </w:tc>
      </w:tr>
      <w:tr w:rsidR="000E0B23" w:rsidRPr="00E657F3" w14:paraId="183A4B50" w14:textId="77777777" w:rsidTr="00314896">
        <w:tc>
          <w:tcPr>
            <w:tcW w:w="1134" w:type="dxa"/>
          </w:tcPr>
          <w:p w14:paraId="35C80236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55099115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MR-PRESS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FA6B2" w14:textId="21FBEC45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15 (1.000, 1.0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F339" w14:textId="59FA550D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1B596" w14:textId="707F4072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88, 1.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01A33" w14:textId="2D517A69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871</w:t>
            </w:r>
          </w:p>
        </w:tc>
      </w:tr>
      <w:tr w:rsidR="000E0B23" w:rsidRPr="00E657F3" w14:paraId="394DB031" w14:textId="77777777" w:rsidTr="00314896">
        <w:tc>
          <w:tcPr>
            <w:tcW w:w="1134" w:type="dxa"/>
          </w:tcPr>
          <w:p w14:paraId="0F68051F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="等线"/>
                <w:color w:val="000000"/>
                <w:sz w:val="21"/>
                <w:szCs w:val="21"/>
              </w:rPr>
              <w:t>DHT</w:t>
            </w:r>
          </w:p>
        </w:tc>
        <w:tc>
          <w:tcPr>
            <w:tcW w:w="1985" w:type="dxa"/>
            <w:vAlign w:val="center"/>
          </w:tcPr>
          <w:p w14:paraId="24992D90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5A2BD" w14:textId="0DAC4C75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13 (0.999, 1.0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0F3B0" w14:textId="273CB13F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1AEA3" w14:textId="11418DBC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02 (0.989, 1.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554E4" w14:textId="7AC1916A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770</w:t>
            </w:r>
          </w:p>
        </w:tc>
      </w:tr>
      <w:tr w:rsidR="000E0B23" w:rsidRPr="00E657F3" w14:paraId="727A2269" w14:textId="77777777" w:rsidTr="00314896">
        <w:tc>
          <w:tcPr>
            <w:tcW w:w="1134" w:type="dxa"/>
          </w:tcPr>
          <w:p w14:paraId="746D26E2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985" w:type="dxa"/>
            <w:vAlign w:val="center"/>
          </w:tcPr>
          <w:p w14:paraId="1A799933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6FEFC" w14:textId="70F2213E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17 (0.981, 1.0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0F200" w14:textId="29956D0A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35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0A56B" w14:textId="75D42CDB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1.015 (0.983, 1.0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6D549" w14:textId="67C9B542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358 </w:t>
            </w:r>
          </w:p>
        </w:tc>
      </w:tr>
      <w:tr w:rsidR="000E0B23" w:rsidRPr="00E657F3" w14:paraId="7D005EFF" w14:textId="77777777" w:rsidTr="00314896">
        <w:tc>
          <w:tcPr>
            <w:tcW w:w="1134" w:type="dxa"/>
            <w:tcBorders>
              <w:bottom w:val="single" w:sz="4" w:space="0" w:color="auto"/>
            </w:tcBorders>
          </w:tcPr>
          <w:p w14:paraId="52870B08" w14:textId="77777777" w:rsidR="000E0B23" w:rsidRPr="00BF7CA9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1BF1989" w14:textId="77777777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>MR-Egger Intercep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435843" w14:textId="1C88FDCC" w:rsidR="000E0B23" w:rsidRPr="004D20B7" w:rsidRDefault="000E0B23" w:rsidP="000E0B23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95, 1.0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9DE4B9" w14:textId="6484EDC0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78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5C53A4" w14:textId="403B8DCD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>0.999 (0.995, 1.0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18A88" w14:textId="47BBCFBB" w:rsidR="000E0B23" w:rsidRPr="004D20B7" w:rsidRDefault="000E0B23" w:rsidP="000E0B23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0.458 </w:t>
            </w:r>
          </w:p>
        </w:tc>
      </w:tr>
    </w:tbl>
    <w:p w14:paraId="12495A4B" w14:textId="77777777" w:rsidR="00856BD3" w:rsidRDefault="00856BD3" w:rsidP="00856BD3">
      <w:pPr>
        <w:rPr>
          <w:rFonts w:eastAsiaTheme="minorEastAsia"/>
        </w:rPr>
      </w:pPr>
    </w:p>
    <w:p w14:paraId="2319BA40" w14:textId="77777777" w:rsidR="00856BD3" w:rsidRPr="005338E7" w:rsidRDefault="00856BD3" w:rsidP="00856BD3">
      <w:pPr>
        <w:ind w:firstLineChars="100" w:firstLine="240"/>
        <w:rPr>
          <w:rFonts w:eastAsiaTheme="minorEastAsia"/>
        </w:rPr>
        <w:sectPr w:rsidR="00856BD3" w:rsidRPr="005338E7" w:rsidSect="00F2302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eastAsiaTheme="minorEastAsia"/>
        </w:rPr>
        <w:t>CI = confidence interval; P value = p-value of the causal estimate.</w:t>
      </w:r>
    </w:p>
    <w:p w14:paraId="6A1BB37B" w14:textId="16AE271A" w:rsidR="007B6ECB" w:rsidRPr="00133E71" w:rsidRDefault="007B6ECB" w:rsidP="007B6ECB">
      <w:pPr>
        <w:rPr>
          <w:rFonts w:eastAsiaTheme="minorEastAsia"/>
        </w:rPr>
      </w:pPr>
      <w:r>
        <w:lastRenderedPageBreak/>
        <w:t xml:space="preserve">Supplemental Table </w:t>
      </w:r>
      <w:r w:rsidR="00E45901">
        <w:t>9</w:t>
      </w:r>
      <w:r>
        <w:t xml:space="preserve">. Weighted median, MR-Egger and MR-PRESSO analysis for genetic associations between exposures and </w:t>
      </w:r>
      <w:r w:rsidR="007536FE">
        <w:t>joint replacement</w:t>
      </w:r>
    </w:p>
    <w:tbl>
      <w:tblPr>
        <w:tblStyle w:val="a7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984"/>
        <w:gridCol w:w="993"/>
        <w:gridCol w:w="1984"/>
        <w:gridCol w:w="851"/>
      </w:tblGrid>
      <w:tr w:rsidR="007B6ECB" w:rsidRPr="00E657F3" w14:paraId="505E678A" w14:textId="77777777" w:rsidTr="0030663E"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43C153F2" w14:textId="77777777" w:rsidR="007B6ECB" w:rsidRPr="00F1207B" w:rsidRDefault="007B6ECB" w:rsidP="00B268E8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Exposur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ABE31B8" w14:textId="77777777" w:rsidR="007B6ECB" w:rsidRPr="00E657F3" w:rsidRDefault="007B6ECB" w:rsidP="00B268E8">
            <w:pPr>
              <w:rPr>
                <w:sz w:val="21"/>
                <w:szCs w:val="21"/>
              </w:rPr>
            </w:pPr>
          </w:p>
          <w:p w14:paraId="1D8652A3" w14:textId="77777777" w:rsidR="007B6ECB" w:rsidRDefault="007B6ECB" w:rsidP="00B268E8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Metho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1CF52E" w14:textId="5F2EF780" w:rsidR="007B6ECB" w:rsidRPr="00E657F3" w:rsidRDefault="00D3554C" w:rsidP="00B268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p replaceme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F6C7DF" w14:textId="4DD3E715" w:rsidR="007B6ECB" w:rsidRPr="00E657F3" w:rsidRDefault="00D3554C" w:rsidP="00B268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ee replacement</w:t>
            </w:r>
          </w:p>
        </w:tc>
      </w:tr>
      <w:tr w:rsidR="0030663E" w:rsidRPr="00E657F3" w14:paraId="0AC9F3D0" w14:textId="77777777" w:rsidTr="0030663E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0B6F572" w14:textId="77777777" w:rsidR="007B6ECB" w:rsidRPr="00E657F3" w:rsidRDefault="007B6ECB" w:rsidP="00B268E8">
            <w:pPr>
              <w:rPr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5F2FEDE" w14:textId="77777777" w:rsidR="007B6ECB" w:rsidRPr="00E657F3" w:rsidRDefault="007B6ECB" w:rsidP="00B268E8">
            <w:pPr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284612" w14:textId="77777777" w:rsidR="007B6ECB" w:rsidRPr="00E657F3" w:rsidRDefault="007B6ECB" w:rsidP="00B268E8">
            <w:pPr>
              <w:rPr>
                <w:sz w:val="21"/>
                <w:szCs w:val="21"/>
              </w:rPr>
            </w:pPr>
            <w:r w:rsidRPr="00E657F3"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ffect</w:t>
            </w:r>
            <w:r w:rsidRPr="00E657F3">
              <w:rPr>
                <w:sz w:val="21"/>
                <w:szCs w:val="21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14D596" w14:textId="77777777" w:rsidR="007B6ECB" w:rsidRPr="00E657F3" w:rsidRDefault="007B6ECB" w:rsidP="00B268E8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452CC69" w14:textId="77777777" w:rsidR="007B6ECB" w:rsidRPr="00E657F3" w:rsidRDefault="007B6ECB" w:rsidP="00B268E8">
            <w:pPr>
              <w:rPr>
                <w:sz w:val="21"/>
                <w:szCs w:val="21"/>
              </w:rPr>
            </w:pPr>
            <w:r w:rsidRPr="00E657F3"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 xml:space="preserve">ffect </w:t>
            </w:r>
            <w:r w:rsidRPr="00E657F3">
              <w:rPr>
                <w:sz w:val="21"/>
                <w:szCs w:val="21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78A7CC" w14:textId="77777777" w:rsidR="007B6ECB" w:rsidRPr="00E657F3" w:rsidRDefault="007B6ECB" w:rsidP="00B268E8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P value</w:t>
            </w:r>
          </w:p>
        </w:tc>
      </w:tr>
      <w:tr w:rsidR="00841D71" w:rsidRPr="00E657F3" w14:paraId="388CFD0F" w14:textId="77777777" w:rsidTr="0030663E">
        <w:tc>
          <w:tcPr>
            <w:tcW w:w="1134" w:type="dxa"/>
          </w:tcPr>
          <w:p w14:paraId="760D0221" w14:textId="77777777" w:rsidR="00841D71" w:rsidRPr="00BF7CA9" w:rsidRDefault="00841D71" w:rsidP="00841D7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6C1791AA" w14:textId="77777777" w:rsidR="00841D71" w:rsidRPr="004D20B7" w:rsidRDefault="00841D71" w:rsidP="00841D71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C1354" w14:textId="45B8066A" w:rsidR="00841D71" w:rsidRPr="003E7A3C" w:rsidRDefault="00841D71" w:rsidP="00841D71">
            <w:pPr>
              <w:rPr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992 (0.986, 0.9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E5F00" w14:textId="38F62EDE" w:rsidR="00841D71" w:rsidRPr="003E7A3C" w:rsidRDefault="00841D71" w:rsidP="00841D71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F428B" w14:textId="51A0256C" w:rsidR="00841D71" w:rsidRPr="003E7A3C" w:rsidRDefault="00841D71" w:rsidP="00841D7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1.002 (0.997, 1.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8832B" w14:textId="43750349" w:rsidR="00841D71" w:rsidRPr="003E7A3C" w:rsidRDefault="00841D71" w:rsidP="00841D71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514</w:t>
            </w:r>
          </w:p>
        </w:tc>
      </w:tr>
      <w:tr w:rsidR="00841D71" w:rsidRPr="00E657F3" w14:paraId="326A4711" w14:textId="77777777" w:rsidTr="0030663E">
        <w:tc>
          <w:tcPr>
            <w:tcW w:w="1134" w:type="dxa"/>
          </w:tcPr>
          <w:p w14:paraId="13D50CA2" w14:textId="77777777" w:rsidR="00841D71" w:rsidRPr="00BF7CA9" w:rsidRDefault="00841D71" w:rsidP="00841D7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6F5250B5" w14:textId="77777777" w:rsidR="00841D71" w:rsidRPr="004D20B7" w:rsidRDefault="00841D71" w:rsidP="00841D71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F0FE3" w14:textId="65D0C63A" w:rsidR="00841D71" w:rsidRPr="003E7A3C" w:rsidRDefault="00841D71" w:rsidP="00841D71">
            <w:pPr>
              <w:rPr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983 (0.964, 1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1531A" w14:textId="684F9AE1" w:rsidR="00841D71" w:rsidRPr="003E7A3C" w:rsidRDefault="00841D71" w:rsidP="00841D71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 xml:space="preserve">0.10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DEBE7" w14:textId="6A98E6CB" w:rsidR="00841D71" w:rsidRPr="003E7A3C" w:rsidRDefault="00841D71" w:rsidP="00841D7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997 (0.983, 1.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E67D" w14:textId="06DAF682" w:rsidR="00841D71" w:rsidRPr="003E7A3C" w:rsidRDefault="00841D71" w:rsidP="00841D71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 xml:space="preserve">0.650 </w:t>
            </w:r>
          </w:p>
        </w:tc>
      </w:tr>
      <w:tr w:rsidR="00841D71" w:rsidRPr="00E657F3" w14:paraId="3FDF730E" w14:textId="77777777" w:rsidTr="0030663E">
        <w:tc>
          <w:tcPr>
            <w:tcW w:w="1134" w:type="dxa"/>
          </w:tcPr>
          <w:p w14:paraId="3235222E" w14:textId="77777777" w:rsidR="00841D71" w:rsidRPr="00BF7CA9" w:rsidRDefault="00841D71" w:rsidP="00841D7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3B6D11BB" w14:textId="77777777" w:rsidR="00841D71" w:rsidRPr="004D20B7" w:rsidRDefault="00841D71" w:rsidP="00841D71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>MR-Egger Interce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E16A9" w14:textId="08CAC687" w:rsidR="00841D71" w:rsidRPr="003E7A3C" w:rsidRDefault="00841D71" w:rsidP="00841D71">
            <w:pPr>
              <w:rPr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1.001 (1.000, 1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84887" w14:textId="50F59ABB" w:rsidR="00841D71" w:rsidRPr="003E7A3C" w:rsidRDefault="00841D71" w:rsidP="00841D71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 xml:space="preserve">0.19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35BE6" w14:textId="192F8DE7" w:rsidR="00841D71" w:rsidRPr="003E7A3C" w:rsidRDefault="00841D71" w:rsidP="00841D71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1.000 (1.000, 1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9863C" w14:textId="5063A4FE" w:rsidR="00841D71" w:rsidRPr="003E7A3C" w:rsidRDefault="00841D71" w:rsidP="00841D71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 xml:space="preserve">0.396 </w:t>
            </w:r>
          </w:p>
        </w:tc>
      </w:tr>
      <w:tr w:rsidR="003E7A3C" w:rsidRPr="00E657F3" w14:paraId="4D74C337" w14:textId="77777777" w:rsidTr="0030663E">
        <w:tc>
          <w:tcPr>
            <w:tcW w:w="1134" w:type="dxa"/>
          </w:tcPr>
          <w:p w14:paraId="7A4DAFF5" w14:textId="77777777" w:rsidR="003E7A3C" w:rsidRPr="00BF7CA9" w:rsidRDefault="003E7A3C" w:rsidP="003E7A3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DHEAS</w:t>
            </w:r>
          </w:p>
        </w:tc>
        <w:tc>
          <w:tcPr>
            <w:tcW w:w="1985" w:type="dxa"/>
            <w:vAlign w:val="center"/>
          </w:tcPr>
          <w:p w14:paraId="11643BF9" w14:textId="77777777" w:rsidR="003E7A3C" w:rsidRPr="004D20B7" w:rsidRDefault="003E7A3C" w:rsidP="003E7A3C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MR-PRESS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D7D92" w14:textId="18E09E94" w:rsidR="003E7A3C" w:rsidRPr="003E7A3C" w:rsidRDefault="003E7A3C" w:rsidP="003E7A3C">
            <w:pPr>
              <w:rPr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996 (0.989, 1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73A22" w14:textId="36ED4AB4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DFA01" w14:textId="10AB0ABB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1.002 (0.999, 1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CAF10" w14:textId="6E561528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234</w:t>
            </w:r>
          </w:p>
        </w:tc>
      </w:tr>
      <w:tr w:rsidR="003E7A3C" w:rsidRPr="00E657F3" w14:paraId="6D69D7F1" w14:textId="77777777" w:rsidTr="0030663E">
        <w:tc>
          <w:tcPr>
            <w:tcW w:w="1134" w:type="dxa"/>
          </w:tcPr>
          <w:p w14:paraId="1371FCFC" w14:textId="77777777" w:rsidR="003E7A3C" w:rsidRPr="00BF7CA9" w:rsidRDefault="003E7A3C" w:rsidP="003E7A3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17030785" w14:textId="77777777" w:rsidR="003E7A3C" w:rsidRPr="004D20B7" w:rsidRDefault="003E7A3C" w:rsidP="003E7A3C">
            <w:pPr>
              <w:rPr>
                <w:sz w:val="21"/>
                <w:szCs w:val="21"/>
              </w:rPr>
            </w:pPr>
            <w:r w:rsidRPr="004D20B7">
              <w:rPr>
                <w:rFonts w:eastAsia="等线"/>
                <w:color w:val="000000"/>
                <w:sz w:val="21"/>
                <w:szCs w:val="21"/>
              </w:rPr>
              <w:t xml:space="preserve">Weighted media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44717" w14:textId="2543A30A" w:rsidR="003E7A3C" w:rsidRPr="003E7A3C" w:rsidRDefault="003E7A3C" w:rsidP="003E7A3C">
            <w:pPr>
              <w:rPr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1.013 (1.007, 1.0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82C06" w14:textId="7992770A" w:rsidR="003E7A3C" w:rsidRPr="003E7A3C" w:rsidRDefault="0030663E" w:rsidP="003E7A3C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0663E">
              <w:rPr>
                <w:rFonts w:eastAsia="等线"/>
                <w:color w:val="000000"/>
                <w:sz w:val="21"/>
                <w:szCs w:val="21"/>
              </w:rPr>
              <w:t>4.10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DC6E2" w14:textId="585F7AE0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1.001 (0.996, 1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3AABD" w14:textId="1CDA7265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685</w:t>
            </w:r>
          </w:p>
        </w:tc>
      </w:tr>
      <w:tr w:rsidR="003E7A3C" w:rsidRPr="00E657F3" w14:paraId="39789900" w14:textId="77777777" w:rsidTr="0030663E">
        <w:tc>
          <w:tcPr>
            <w:tcW w:w="1134" w:type="dxa"/>
          </w:tcPr>
          <w:p w14:paraId="108E3D1A" w14:textId="77777777" w:rsidR="003E7A3C" w:rsidRPr="00BF7CA9" w:rsidRDefault="003E7A3C" w:rsidP="003E7A3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vAlign w:val="center"/>
          </w:tcPr>
          <w:p w14:paraId="3BCACE5C" w14:textId="77777777" w:rsidR="003E7A3C" w:rsidRPr="004D20B7" w:rsidRDefault="003E7A3C" w:rsidP="003E7A3C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 xml:space="preserve">MR-Egger Estima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B76F0" w14:textId="01FDD5BA" w:rsidR="003E7A3C" w:rsidRPr="003E7A3C" w:rsidRDefault="003E7A3C" w:rsidP="003E7A3C">
            <w:pPr>
              <w:rPr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1.008 (0.957, 1.0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B505" w14:textId="3EA10091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 xml:space="preserve">0.77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66F1" w14:textId="4FF87447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1.010 (0.970, 1.0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11B7F" w14:textId="0991AB87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 xml:space="preserve">0.624 </w:t>
            </w:r>
          </w:p>
        </w:tc>
      </w:tr>
      <w:tr w:rsidR="003E7A3C" w:rsidRPr="00E657F3" w14:paraId="02DBB099" w14:textId="77777777" w:rsidTr="0030663E">
        <w:tc>
          <w:tcPr>
            <w:tcW w:w="1134" w:type="dxa"/>
            <w:tcBorders>
              <w:bottom w:val="single" w:sz="4" w:space="0" w:color="auto"/>
            </w:tcBorders>
          </w:tcPr>
          <w:p w14:paraId="629261E0" w14:textId="77777777" w:rsidR="003E7A3C" w:rsidRPr="00BF7CA9" w:rsidRDefault="003E7A3C" w:rsidP="003E7A3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4C1B627" w14:textId="77777777" w:rsidR="003E7A3C" w:rsidRPr="004D20B7" w:rsidRDefault="003E7A3C" w:rsidP="003E7A3C">
            <w:pPr>
              <w:rPr>
                <w:sz w:val="21"/>
                <w:szCs w:val="21"/>
              </w:rPr>
            </w:pPr>
            <w:r w:rsidRPr="004D20B7">
              <w:rPr>
                <w:sz w:val="21"/>
                <w:szCs w:val="21"/>
              </w:rPr>
              <w:t>MR-Egger Intercep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75BF99" w14:textId="1F535B8E" w:rsidR="003E7A3C" w:rsidRPr="003E7A3C" w:rsidRDefault="003E7A3C" w:rsidP="003E7A3C">
            <w:pPr>
              <w:rPr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1.000 (0.997, 1.0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442AB8" w14:textId="419F8FCB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 xml:space="preserve">0.83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7C263" w14:textId="346E0474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>0.999 (0.997, 1.0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593F3C" w14:textId="7BADA8A2" w:rsidR="003E7A3C" w:rsidRPr="003E7A3C" w:rsidRDefault="003E7A3C" w:rsidP="003E7A3C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3E7A3C">
              <w:rPr>
                <w:rFonts w:eastAsia="等线"/>
                <w:color w:val="000000"/>
                <w:sz w:val="21"/>
                <w:szCs w:val="21"/>
              </w:rPr>
              <w:t xml:space="preserve">0.644 </w:t>
            </w:r>
          </w:p>
        </w:tc>
      </w:tr>
    </w:tbl>
    <w:p w14:paraId="02A56352" w14:textId="77777777" w:rsidR="007B6ECB" w:rsidRDefault="007B6ECB" w:rsidP="007B6ECB">
      <w:pPr>
        <w:rPr>
          <w:rFonts w:eastAsiaTheme="minorEastAsia"/>
        </w:rPr>
      </w:pPr>
    </w:p>
    <w:p w14:paraId="7883F517" w14:textId="2C0B86FD" w:rsidR="00120A0F" w:rsidRDefault="007B6ECB" w:rsidP="00987889">
      <w:pPr>
        <w:ind w:firstLineChars="100" w:firstLine="240"/>
        <w:rPr>
          <w:rFonts w:eastAsiaTheme="minorEastAsia"/>
        </w:rPr>
      </w:pPr>
      <w:r>
        <w:rPr>
          <w:rFonts w:eastAsiaTheme="minorEastAsia"/>
        </w:rPr>
        <w:t>CI = confidence interval; P value = p-value of the causal estimate</w:t>
      </w:r>
      <w:r w:rsidR="00987889">
        <w:rPr>
          <w:rFonts w:eastAsiaTheme="minorEastAsia"/>
        </w:rPr>
        <w:t>.</w:t>
      </w:r>
      <w:r w:rsidR="00987889" w:rsidRPr="00987889">
        <w:rPr>
          <w:rFonts w:eastAsiaTheme="minorEastAsia" w:hint="eastAsia"/>
        </w:rPr>
        <w:t xml:space="preserve"> </w:t>
      </w:r>
    </w:p>
    <w:p w14:paraId="338A5CD0" w14:textId="77777777" w:rsidR="00B93B59" w:rsidRDefault="00B93B59" w:rsidP="00987889">
      <w:pPr>
        <w:ind w:firstLineChars="100" w:firstLine="240"/>
        <w:rPr>
          <w:rFonts w:eastAsiaTheme="minorEastAsia"/>
        </w:rPr>
        <w:sectPr w:rsidR="00B93B59" w:rsidSect="006C39A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412F52C" w14:textId="29655F72" w:rsidR="004F4DCF" w:rsidRPr="00133E71" w:rsidRDefault="004F4DCF" w:rsidP="004F4DCF">
      <w:pPr>
        <w:rPr>
          <w:rFonts w:eastAsiaTheme="minorEastAsia"/>
        </w:rPr>
      </w:pPr>
      <w:r>
        <w:lastRenderedPageBreak/>
        <w:t xml:space="preserve">Supplemental Table </w:t>
      </w:r>
      <w:r w:rsidR="00E45901">
        <w:t>10</w:t>
      </w:r>
      <w:r>
        <w:t xml:space="preserve">. </w:t>
      </w:r>
      <w:r w:rsidR="00F72671">
        <w:t xml:space="preserve">IVW analysis </w:t>
      </w:r>
      <w:r w:rsidR="00EE0E8B">
        <w:t xml:space="preserve">with the removal of </w:t>
      </w:r>
      <w:r w:rsidR="00C6624B">
        <w:t>SNPs</w:t>
      </w:r>
      <w:r w:rsidR="007C5A0D">
        <w:t xml:space="preserve"> </w:t>
      </w:r>
      <w:r w:rsidR="006A26E5">
        <w:t xml:space="preserve">directly </w:t>
      </w:r>
      <w:r w:rsidR="00CF0006">
        <w:t xml:space="preserve">associated with </w:t>
      </w:r>
      <w:r w:rsidR="004A3464">
        <w:t xml:space="preserve">the </w:t>
      </w:r>
      <w:r w:rsidR="002058FB">
        <w:t xml:space="preserve">included </w:t>
      </w:r>
      <w:r w:rsidR="004A3464">
        <w:t>outcomes</w:t>
      </w:r>
    </w:p>
    <w:tbl>
      <w:tblPr>
        <w:tblStyle w:val="a7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560"/>
        <w:gridCol w:w="1984"/>
        <w:gridCol w:w="992"/>
      </w:tblGrid>
      <w:tr w:rsidR="00CE6127" w:rsidRPr="00E657F3" w14:paraId="7226A15B" w14:textId="77777777" w:rsidTr="00E22A90"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2654846F" w14:textId="77777777" w:rsidR="00CE6127" w:rsidRPr="00F1207B" w:rsidRDefault="00CE6127" w:rsidP="00B268E8">
            <w:pPr>
              <w:rPr>
                <w:rFonts w:eastAsiaTheme="minorEastAsia"/>
                <w:sz w:val="21"/>
                <w:szCs w:val="21"/>
              </w:rPr>
            </w:pPr>
            <w:r w:rsidRPr="0038697E">
              <w:rPr>
                <w:rFonts w:eastAsiaTheme="minorEastAsia"/>
                <w:sz w:val="21"/>
                <w:szCs w:val="21"/>
              </w:rPr>
              <w:t>Exposur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3695BF0" w14:textId="77777777" w:rsidR="00CE6127" w:rsidRPr="00E657F3" w:rsidRDefault="00CE6127" w:rsidP="00B268E8">
            <w:pPr>
              <w:rPr>
                <w:sz w:val="21"/>
                <w:szCs w:val="21"/>
              </w:rPr>
            </w:pPr>
          </w:p>
          <w:p w14:paraId="4BF8AFD9" w14:textId="6B04E1B8" w:rsidR="00CE6127" w:rsidRDefault="00CE6127" w:rsidP="00B268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B6E620B" w14:textId="77777777" w:rsidR="00CE6127" w:rsidRDefault="00CE6127" w:rsidP="00B268E8">
            <w:pPr>
              <w:rPr>
                <w:sz w:val="21"/>
                <w:szCs w:val="21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7EF160" w14:textId="4C4C0526" w:rsidR="00CE6127" w:rsidRPr="00E657F3" w:rsidRDefault="00CE6127" w:rsidP="00B268E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p replacement</w:t>
            </w:r>
          </w:p>
        </w:tc>
      </w:tr>
      <w:tr w:rsidR="00CE6127" w:rsidRPr="00E657F3" w14:paraId="518D43C2" w14:textId="77777777" w:rsidTr="00E22A90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F091326" w14:textId="77777777" w:rsidR="00CE6127" w:rsidRPr="00E657F3" w:rsidRDefault="00CE6127" w:rsidP="00B268E8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A3072A5" w14:textId="77777777" w:rsidR="00CE6127" w:rsidRPr="00E657F3" w:rsidRDefault="00CE6127" w:rsidP="00B268E8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5C9E38E" w14:textId="74DE5926" w:rsidR="00CE6127" w:rsidRPr="00C77F7A" w:rsidRDefault="001A79B2" w:rsidP="00B268E8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emoved SN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AAF59E" w14:textId="74B3EE4D" w:rsidR="00CE6127" w:rsidRPr="00E657F3" w:rsidRDefault="00CE6127" w:rsidP="00B268E8">
            <w:pPr>
              <w:rPr>
                <w:sz w:val="21"/>
                <w:szCs w:val="21"/>
              </w:rPr>
            </w:pPr>
            <w:r w:rsidRPr="00E657F3"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ffect</w:t>
            </w:r>
            <w:r w:rsidRPr="00E657F3">
              <w:rPr>
                <w:sz w:val="21"/>
                <w:szCs w:val="21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9D616C" w14:textId="77777777" w:rsidR="00CE6127" w:rsidRPr="00E657F3" w:rsidRDefault="00CE6127" w:rsidP="00B268E8">
            <w:pPr>
              <w:rPr>
                <w:sz w:val="21"/>
                <w:szCs w:val="21"/>
              </w:rPr>
            </w:pPr>
            <w:r w:rsidRPr="00E657F3">
              <w:rPr>
                <w:sz w:val="21"/>
                <w:szCs w:val="21"/>
              </w:rPr>
              <w:t>P value</w:t>
            </w:r>
          </w:p>
        </w:tc>
      </w:tr>
      <w:tr w:rsidR="002D51FE" w:rsidRPr="00E657F3" w14:paraId="6D54F61B" w14:textId="77777777" w:rsidTr="00E22A90">
        <w:tc>
          <w:tcPr>
            <w:tcW w:w="1134" w:type="dxa"/>
          </w:tcPr>
          <w:p w14:paraId="336D4A5C" w14:textId="2A74E6D4" w:rsidR="002D51FE" w:rsidRPr="00BF7CA9" w:rsidRDefault="002D51FE" w:rsidP="002D51F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144C36">
              <w:rPr>
                <w:rFonts w:eastAsia="等线"/>
                <w:color w:val="000000"/>
                <w:sz w:val="21"/>
                <w:szCs w:val="21"/>
              </w:rPr>
              <w:t>E</w:t>
            </w:r>
            <w:r w:rsidRPr="00B735B3">
              <w:rPr>
                <w:rFonts w:eastAsia="等线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2CA7FF2" w14:textId="1E906000" w:rsidR="002D51FE" w:rsidRPr="0063073E" w:rsidRDefault="002D51FE" w:rsidP="002D51FE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Overall OA</w:t>
            </w:r>
          </w:p>
        </w:tc>
        <w:tc>
          <w:tcPr>
            <w:tcW w:w="1560" w:type="dxa"/>
          </w:tcPr>
          <w:p w14:paraId="2913C6D8" w14:textId="6D146047" w:rsidR="002D51FE" w:rsidRPr="003E7A3C" w:rsidRDefault="002D51FE" w:rsidP="002D51FE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D25FE8">
              <w:rPr>
                <w:rFonts w:eastAsia="等线"/>
                <w:color w:val="000000"/>
                <w:sz w:val="21"/>
                <w:szCs w:val="21"/>
              </w:rPr>
              <w:t>rs59345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B1632" w14:textId="6F0D4522" w:rsidR="002D51FE" w:rsidRPr="00DE6FBD" w:rsidRDefault="002D51FE" w:rsidP="002D51FE">
            <w:pPr>
              <w:rPr>
                <w:sz w:val="21"/>
                <w:szCs w:val="21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0.997 (</w:t>
            </w:r>
            <w:r w:rsidR="005928CE" w:rsidRPr="00DE6FBD">
              <w:rPr>
                <w:rFonts w:eastAsia="等线"/>
                <w:color w:val="000000"/>
                <w:sz w:val="21"/>
                <w:szCs w:val="21"/>
              </w:rPr>
              <w:t>0.991</w:t>
            </w:r>
            <w:r w:rsidRPr="00DE6FBD">
              <w:rPr>
                <w:rFonts w:eastAsia="等线"/>
                <w:color w:val="000000"/>
                <w:sz w:val="21"/>
                <w:szCs w:val="21"/>
              </w:rPr>
              <w:t>,</w:t>
            </w:r>
            <w:r w:rsidR="006364C2" w:rsidRPr="00DE6FBD">
              <w:rPr>
                <w:rFonts w:eastAsia="等线"/>
                <w:color w:val="000000"/>
                <w:sz w:val="21"/>
                <w:szCs w:val="21"/>
              </w:rPr>
              <w:t xml:space="preserve"> 1.003</w:t>
            </w:r>
            <w:r w:rsidRPr="00DE6FBD">
              <w:rPr>
                <w:rFonts w:eastAsia="等线"/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F473F" w14:textId="41CD4EEC" w:rsidR="002D51FE" w:rsidRPr="00DE6FBD" w:rsidRDefault="00452CF7" w:rsidP="002D51FE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0.293</w:t>
            </w:r>
          </w:p>
        </w:tc>
      </w:tr>
      <w:tr w:rsidR="00D761A6" w:rsidRPr="00E657F3" w14:paraId="18E53623" w14:textId="77777777" w:rsidTr="00E22A90">
        <w:tc>
          <w:tcPr>
            <w:tcW w:w="1134" w:type="dxa"/>
          </w:tcPr>
          <w:p w14:paraId="6F725F12" w14:textId="25EA5EEC" w:rsidR="00D761A6" w:rsidRPr="00BF7CA9" w:rsidRDefault="00D761A6" w:rsidP="00D761A6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11B619B9" w14:textId="5AD9F21F" w:rsidR="00D761A6" w:rsidRPr="00185FE3" w:rsidRDefault="00D761A6" w:rsidP="00D761A6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H</w:t>
            </w:r>
            <w:r>
              <w:rPr>
                <w:rFonts w:eastAsiaTheme="minorEastAsia"/>
                <w:sz w:val="21"/>
                <w:szCs w:val="21"/>
              </w:rPr>
              <w:t>ip OA</w:t>
            </w:r>
          </w:p>
        </w:tc>
        <w:tc>
          <w:tcPr>
            <w:tcW w:w="1560" w:type="dxa"/>
          </w:tcPr>
          <w:p w14:paraId="43BB7FAF" w14:textId="5E48364D" w:rsidR="00D761A6" w:rsidRPr="003E7A3C" w:rsidRDefault="00D761A6" w:rsidP="00D761A6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D6EBF">
              <w:rPr>
                <w:rFonts w:eastAsia="等线"/>
                <w:color w:val="000000"/>
                <w:sz w:val="21"/>
                <w:szCs w:val="21"/>
              </w:rPr>
              <w:t>rs347909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7C24" w14:textId="295104D7" w:rsidR="00D761A6" w:rsidRPr="00DE6FBD" w:rsidRDefault="00D761A6" w:rsidP="00D761A6">
            <w:pPr>
              <w:rPr>
                <w:sz w:val="21"/>
                <w:szCs w:val="21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1.401 (1.140, 1.7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831D0" w14:textId="24337B4F" w:rsidR="00D761A6" w:rsidRPr="00DE6FBD" w:rsidRDefault="00D761A6" w:rsidP="00D761A6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0.001</w:t>
            </w:r>
          </w:p>
        </w:tc>
      </w:tr>
      <w:tr w:rsidR="003E2274" w:rsidRPr="00E657F3" w14:paraId="50CD62D5" w14:textId="77777777" w:rsidTr="00E22A90">
        <w:tc>
          <w:tcPr>
            <w:tcW w:w="1134" w:type="dxa"/>
          </w:tcPr>
          <w:p w14:paraId="2C5A9AD5" w14:textId="10EA5135" w:rsidR="003E2274" w:rsidRPr="00BF7CA9" w:rsidRDefault="003E2274" w:rsidP="003E227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BF7CA9">
              <w:rPr>
                <w:rFonts w:eastAsiaTheme="minorEastAsia"/>
                <w:sz w:val="21"/>
                <w:szCs w:val="21"/>
              </w:rPr>
              <w:t>T</w:t>
            </w:r>
          </w:p>
        </w:tc>
        <w:tc>
          <w:tcPr>
            <w:tcW w:w="1701" w:type="dxa"/>
            <w:vAlign w:val="center"/>
          </w:tcPr>
          <w:p w14:paraId="2AF2A71C" w14:textId="6DE201E4" w:rsidR="003E2274" w:rsidRPr="00AA332F" w:rsidRDefault="003E2274" w:rsidP="003E2274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H</w:t>
            </w:r>
            <w:r>
              <w:rPr>
                <w:rFonts w:eastAsiaTheme="minorEastAsia"/>
                <w:sz w:val="21"/>
                <w:szCs w:val="21"/>
              </w:rPr>
              <w:t>ip replacement</w:t>
            </w:r>
          </w:p>
        </w:tc>
        <w:tc>
          <w:tcPr>
            <w:tcW w:w="1560" w:type="dxa"/>
          </w:tcPr>
          <w:p w14:paraId="1F87E44A" w14:textId="6CD662C7" w:rsidR="003E2274" w:rsidRPr="003E7A3C" w:rsidRDefault="003E2274" w:rsidP="003E2274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ED6EBF">
              <w:rPr>
                <w:rFonts w:eastAsia="等线"/>
                <w:color w:val="000000"/>
                <w:sz w:val="21"/>
                <w:szCs w:val="21"/>
              </w:rPr>
              <w:t>rs347909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1ACD2" w14:textId="250D7D1D" w:rsidR="003E2274" w:rsidRPr="00DE6FBD" w:rsidRDefault="0000627B" w:rsidP="003E2274">
            <w:pPr>
              <w:rPr>
                <w:sz w:val="21"/>
                <w:szCs w:val="21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1.011 (1.006, 1.0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FD159" w14:textId="481BD311" w:rsidR="003E2274" w:rsidRPr="00DE6FBD" w:rsidRDefault="00784CED" w:rsidP="003E2274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4.52E-05</w:t>
            </w:r>
          </w:p>
        </w:tc>
      </w:tr>
      <w:tr w:rsidR="00032C10" w:rsidRPr="00E657F3" w14:paraId="28DEB12C" w14:textId="77777777" w:rsidTr="00E22A90">
        <w:tc>
          <w:tcPr>
            <w:tcW w:w="1134" w:type="dxa"/>
          </w:tcPr>
          <w:p w14:paraId="72557565" w14:textId="78416F43" w:rsidR="00032C10" w:rsidRPr="00BF7CA9" w:rsidRDefault="00032C10" w:rsidP="00032C1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DHT</w:t>
            </w:r>
          </w:p>
        </w:tc>
        <w:tc>
          <w:tcPr>
            <w:tcW w:w="1701" w:type="dxa"/>
            <w:vAlign w:val="center"/>
          </w:tcPr>
          <w:p w14:paraId="538592BC" w14:textId="0EBF3E1D" w:rsidR="00032C10" w:rsidRPr="00961856" w:rsidRDefault="00032C10" w:rsidP="00032C1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H</w:t>
            </w:r>
            <w:r>
              <w:rPr>
                <w:rFonts w:eastAsiaTheme="minorEastAsia"/>
                <w:sz w:val="21"/>
                <w:szCs w:val="21"/>
              </w:rPr>
              <w:t>ip OA</w:t>
            </w:r>
          </w:p>
        </w:tc>
        <w:tc>
          <w:tcPr>
            <w:tcW w:w="1560" w:type="dxa"/>
          </w:tcPr>
          <w:p w14:paraId="2BE93F49" w14:textId="15214B1C" w:rsidR="00032C10" w:rsidRPr="003E7A3C" w:rsidRDefault="00032C10" w:rsidP="00032C10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r</w:t>
            </w:r>
            <w:r>
              <w:rPr>
                <w:rFonts w:eastAsia="等线"/>
                <w:color w:val="000000"/>
                <w:sz w:val="21"/>
                <w:szCs w:val="21"/>
              </w:rPr>
              <w:t>s42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B17A1" w14:textId="5D52BE26" w:rsidR="00032C10" w:rsidRPr="00DE6FBD" w:rsidRDefault="00032C10" w:rsidP="00032C10">
            <w:pPr>
              <w:rPr>
                <w:sz w:val="21"/>
                <w:szCs w:val="21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1.253 (1.052, 1.4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65375" w14:textId="4A55A520" w:rsidR="00032C10" w:rsidRPr="00DE6FBD" w:rsidRDefault="00032C10" w:rsidP="00032C10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0.011</w:t>
            </w:r>
          </w:p>
        </w:tc>
      </w:tr>
      <w:tr w:rsidR="00B628D2" w:rsidRPr="00E657F3" w14:paraId="213B8363" w14:textId="77777777" w:rsidTr="00B0086F">
        <w:tc>
          <w:tcPr>
            <w:tcW w:w="1134" w:type="dxa"/>
            <w:tcBorders>
              <w:bottom w:val="single" w:sz="4" w:space="0" w:color="auto"/>
            </w:tcBorders>
          </w:tcPr>
          <w:p w14:paraId="023FBC0E" w14:textId="76A81537" w:rsidR="00B628D2" w:rsidRPr="00BF7CA9" w:rsidRDefault="00B628D2" w:rsidP="00B628D2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D</w:t>
            </w:r>
            <w:r>
              <w:rPr>
                <w:rFonts w:eastAsia="等线"/>
                <w:color w:val="000000"/>
                <w:sz w:val="21"/>
                <w:szCs w:val="21"/>
              </w:rPr>
              <w:t>H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21E1B1C" w14:textId="424D7994" w:rsidR="00B628D2" w:rsidRPr="00AA332F" w:rsidRDefault="00B628D2" w:rsidP="00B628D2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H</w:t>
            </w:r>
            <w:r>
              <w:rPr>
                <w:rFonts w:eastAsiaTheme="minorEastAsia"/>
                <w:sz w:val="21"/>
                <w:szCs w:val="21"/>
              </w:rPr>
              <w:t>ip replacem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69963D" w14:textId="73347E8B" w:rsidR="00B628D2" w:rsidRPr="003E7A3C" w:rsidRDefault="00B628D2" w:rsidP="00B628D2">
            <w:pPr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color w:val="000000"/>
                <w:sz w:val="21"/>
                <w:szCs w:val="21"/>
              </w:rPr>
              <w:t>r</w:t>
            </w:r>
            <w:r>
              <w:rPr>
                <w:rFonts w:eastAsia="等线"/>
                <w:color w:val="000000"/>
                <w:sz w:val="21"/>
                <w:szCs w:val="21"/>
              </w:rPr>
              <w:t>s42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02D997" w14:textId="211341F6" w:rsidR="00B628D2" w:rsidRPr="00DE6FBD" w:rsidRDefault="00B628D2" w:rsidP="00B628D2">
            <w:pPr>
              <w:rPr>
                <w:sz w:val="21"/>
                <w:szCs w:val="21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1.009 (1.003, 1.0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624D38" w14:textId="7AD62F43" w:rsidR="00B628D2" w:rsidRPr="00DE6FBD" w:rsidRDefault="00B628D2" w:rsidP="00B628D2">
            <w:pPr>
              <w:rPr>
                <w:rFonts w:eastAsia="等线"/>
                <w:color w:val="000000"/>
                <w:sz w:val="21"/>
                <w:szCs w:val="21"/>
                <w:lang w:val="en-US"/>
              </w:rPr>
            </w:pPr>
            <w:r w:rsidRPr="00DE6FBD">
              <w:rPr>
                <w:rFonts w:eastAsia="等线"/>
                <w:color w:val="000000"/>
                <w:sz w:val="21"/>
                <w:szCs w:val="21"/>
              </w:rPr>
              <w:t>0.002</w:t>
            </w:r>
          </w:p>
        </w:tc>
      </w:tr>
    </w:tbl>
    <w:p w14:paraId="17CF2521" w14:textId="77777777" w:rsidR="004F4DCF" w:rsidRDefault="004F4DCF" w:rsidP="004F4DCF">
      <w:pPr>
        <w:rPr>
          <w:rFonts w:eastAsiaTheme="minorEastAsia"/>
        </w:rPr>
      </w:pPr>
    </w:p>
    <w:p w14:paraId="00D0265A" w14:textId="77777777" w:rsidR="004F4DCF" w:rsidRDefault="004F4DCF" w:rsidP="004F4DCF">
      <w:pPr>
        <w:ind w:firstLineChars="100" w:firstLine="240"/>
        <w:rPr>
          <w:rFonts w:eastAsiaTheme="minorEastAsia"/>
        </w:rPr>
      </w:pPr>
      <w:r>
        <w:rPr>
          <w:rFonts w:eastAsiaTheme="minorEastAsia"/>
        </w:rPr>
        <w:t>CI = confidence interval; P value = p-value of the causal estimate.</w:t>
      </w:r>
      <w:r w:rsidRPr="00987889">
        <w:rPr>
          <w:rFonts w:eastAsiaTheme="minorEastAsia" w:hint="eastAsia"/>
        </w:rPr>
        <w:t xml:space="preserve"> </w:t>
      </w:r>
    </w:p>
    <w:p w14:paraId="51466323" w14:textId="6925B19B" w:rsidR="00B93B59" w:rsidRDefault="00B93B59" w:rsidP="00B93B59">
      <w:pPr>
        <w:rPr>
          <w:rFonts w:eastAsiaTheme="minorEastAsia"/>
        </w:rPr>
      </w:pPr>
    </w:p>
    <w:p w14:paraId="661B7C1F" w14:textId="318CF3D5" w:rsidR="00AB3A9B" w:rsidRDefault="00AB3A9B" w:rsidP="00B93B59">
      <w:pPr>
        <w:rPr>
          <w:rFonts w:eastAsiaTheme="minorEastAsia"/>
        </w:rPr>
      </w:pPr>
    </w:p>
    <w:p w14:paraId="11DDEC89" w14:textId="09C8081C" w:rsidR="005619E3" w:rsidRPr="00E45901" w:rsidRDefault="005619E3" w:rsidP="00B93B59">
      <w:pPr>
        <w:rPr>
          <w:rFonts w:eastAsiaTheme="minorEastAsia"/>
          <w:sz w:val="21"/>
          <w:szCs w:val="21"/>
        </w:rPr>
      </w:pPr>
    </w:p>
    <w:p w14:paraId="59EBC075" w14:textId="444341BD" w:rsidR="005619E3" w:rsidRDefault="005619E3" w:rsidP="00B93B59">
      <w:pPr>
        <w:rPr>
          <w:rFonts w:eastAsiaTheme="minorEastAsia"/>
        </w:rPr>
      </w:pPr>
    </w:p>
    <w:p w14:paraId="633DC574" w14:textId="53CCCC28" w:rsidR="005619E3" w:rsidRDefault="005619E3" w:rsidP="00B93B59">
      <w:pPr>
        <w:rPr>
          <w:rFonts w:eastAsiaTheme="minorEastAsia"/>
        </w:rPr>
      </w:pPr>
    </w:p>
    <w:p w14:paraId="72C0EC46" w14:textId="6E354026" w:rsidR="005619E3" w:rsidRDefault="005619E3" w:rsidP="00B93B59">
      <w:pPr>
        <w:rPr>
          <w:rFonts w:eastAsiaTheme="minorEastAsia"/>
        </w:rPr>
      </w:pPr>
    </w:p>
    <w:p w14:paraId="0BEAE26D" w14:textId="4CFD235F" w:rsidR="005619E3" w:rsidRDefault="005619E3" w:rsidP="00B93B59">
      <w:pPr>
        <w:rPr>
          <w:rFonts w:eastAsiaTheme="minorEastAsia"/>
        </w:rPr>
      </w:pPr>
    </w:p>
    <w:p w14:paraId="2642E10F" w14:textId="6EC0C55A" w:rsidR="005619E3" w:rsidRDefault="005619E3" w:rsidP="00B93B59">
      <w:pPr>
        <w:rPr>
          <w:rFonts w:eastAsiaTheme="minorEastAsia"/>
        </w:rPr>
      </w:pPr>
    </w:p>
    <w:p w14:paraId="746003C8" w14:textId="227DF3B0" w:rsidR="005619E3" w:rsidRDefault="005619E3" w:rsidP="00B93B59">
      <w:pPr>
        <w:rPr>
          <w:rFonts w:eastAsiaTheme="minorEastAsia"/>
        </w:rPr>
      </w:pPr>
    </w:p>
    <w:p w14:paraId="54FA6D4B" w14:textId="263FC597" w:rsidR="005619E3" w:rsidRDefault="005619E3" w:rsidP="00B93B59">
      <w:pPr>
        <w:rPr>
          <w:rFonts w:eastAsiaTheme="minorEastAsia"/>
        </w:rPr>
      </w:pPr>
    </w:p>
    <w:p w14:paraId="778C088B" w14:textId="5230C2C4" w:rsidR="005619E3" w:rsidRDefault="005619E3" w:rsidP="00B93B59">
      <w:pPr>
        <w:rPr>
          <w:rFonts w:eastAsiaTheme="minorEastAsia"/>
        </w:rPr>
      </w:pPr>
    </w:p>
    <w:p w14:paraId="33ACC63A" w14:textId="063D5D90" w:rsidR="005619E3" w:rsidRDefault="005619E3" w:rsidP="00B93B59">
      <w:pPr>
        <w:rPr>
          <w:rFonts w:eastAsiaTheme="minorEastAsia"/>
        </w:rPr>
      </w:pPr>
    </w:p>
    <w:p w14:paraId="7B3B2384" w14:textId="26CE86BA" w:rsidR="005619E3" w:rsidRDefault="005619E3" w:rsidP="00B93B59">
      <w:pPr>
        <w:rPr>
          <w:rFonts w:eastAsiaTheme="minorEastAsia"/>
        </w:rPr>
      </w:pPr>
    </w:p>
    <w:p w14:paraId="5C134624" w14:textId="6A76B23C" w:rsidR="005619E3" w:rsidRDefault="005619E3" w:rsidP="00B93B59">
      <w:pPr>
        <w:rPr>
          <w:rFonts w:eastAsiaTheme="minorEastAsia"/>
        </w:rPr>
      </w:pPr>
    </w:p>
    <w:p w14:paraId="66A09BDC" w14:textId="3A882EA0" w:rsidR="005619E3" w:rsidRDefault="005619E3" w:rsidP="00B93B59">
      <w:pPr>
        <w:rPr>
          <w:rFonts w:eastAsiaTheme="minorEastAsia"/>
        </w:rPr>
      </w:pPr>
    </w:p>
    <w:p w14:paraId="15717297" w14:textId="3C45C2C1" w:rsidR="005619E3" w:rsidRDefault="005619E3" w:rsidP="00B93B59">
      <w:pPr>
        <w:rPr>
          <w:rFonts w:eastAsiaTheme="minorEastAsia"/>
        </w:rPr>
      </w:pPr>
    </w:p>
    <w:p w14:paraId="5B4D2CEB" w14:textId="3AC12629" w:rsidR="005619E3" w:rsidRDefault="005619E3" w:rsidP="00B93B59">
      <w:pPr>
        <w:rPr>
          <w:rFonts w:eastAsiaTheme="minorEastAsia"/>
        </w:rPr>
      </w:pPr>
    </w:p>
    <w:p w14:paraId="1EE1D73A" w14:textId="590A87DD" w:rsidR="005619E3" w:rsidRDefault="005619E3" w:rsidP="00B93B59">
      <w:pPr>
        <w:rPr>
          <w:rFonts w:eastAsiaTheme="minorEastAsia"/>
        </w:rPr>
      </w:pPr>
    </w:p>
    <w:p w14:paraId="040B012E" w14:textId="3538F7A9" w:rsidR="005619E3" w:rsidRDefault="005619E3" w:rsidP="00B93B59">
      <w:pPr>
        <w:rPr>
          <w:rFonts w:eastAsiaTheme="minorEastAsia"/>
        </w:rPr>
      </w:pPr>
    </w:p>
    <w:p w14:paraId="6581DFD7" w14:textId="427525F4" w:rsidR="005619E3" w:rsidRDefault="005619E3" w:rsidP="00B93B59">
      <w:pPr>
        <w:rPr>
          <w:rFonts w:eastAsiaTheme="minorEastAsia"/>
        </w:rPr>
      </w:pPr>
    </w:p>
    <w:p w14:paraId="233DDC3B" w14:textId="17368E11" w:rsidR="005619E3" w:rsidRDefault="005619E3" w:rsidP="00B93B59">
      <w:pPr>
        <w:rPr>
          <w:rFonts w:eastAsiaTheme="minorEastAsia"/>
        </w:rPr>
      </w:pPr>
    </w:p>
    <w:p w14:paraId="22F4D25B" w14:textId="2536BF08" w:rsidR="005619E3" w:rsidRDefault="005619E3" w:rsidP="00B93B59">
      <w:pPr>
        <w:rPr>
          <w:rFonts w:eastAsiaTheme="minorEastAsia"/>
        </w:rPr>
      </w:pPr>
    </w:p>
    <w:p w14:paraId="404B64CE" w14:textId="276716F1" w:rsidR="005619E3" w:rsidRDefault="005619E3" w:rsidP="00B93B59">
      <w:pPr>
        <w:rPr>
          <w:rFonts w:eastAsiaTheme="minorEastAsia"/>
        </w:rPr>
      </w:pPr>
    </w:p>
    <w:p w14:paraId="38E7E8CD" w14:textId="33DAE4BA" w:rsidR="005619E3" w:rsidRDefault="005619E3" w:rsidP="00B93B59">
      <w:pPr>
        <w:rPr>
          <w:rFonts w:eastAsiaTheme="minorEastAsia"/>
        </w:rPr>
      </w:pPr>
    </w:p>
    <w:p w14:paraId="6F858EC1" w14:textId="71C2847C" w:rsidR="005619E3" w:rsidRDefault="005619E3" w:rsidP="00B93B59">
      <w:pPr>
        <w:rPr>
          <w:rFonts w:eastAsiaTheme="minorEastAsia"/>
        </w:rPr>
      </w:pPr>
    </w:p>
    <w:p w14:paraId="4E618B59" w14:textId="0F2BAA61" w:rsidR="005619E3" w:rsidRDefault="005619E3" w:rsidP="00B93B59">
      <w:pPr>
        <w:rPr>
          <w:rFonts w:eastAsiaTheme="minorEastAsia"/>
        </w:rPr>
      </w:pPr>
    </w:p>
    <w:p w14:paraId="193404F0" w14:textId="7BAE196A" w:rsidR="005619E3" w:rsidRDefault="005619E3" w:rsidP="00B93B59">
      <w:pPr>
        <w:rPr>
          <w:rFonts w:eastAsiaTheme="minorEastAsia"/>
        </w:rPr>
      </w:pPr>
    </w:p>
    <w:p w14:paraId="6111FA7B" w14:textId="09C32E02" w:rsidR="005619E3" w:rsidRDefault="005619E3" w:rsidP="00B93B59">
      <w:pPr>
        <w:rPr>
          <w:rFonts w:eastAsiaTheme="minorEastAsia"/>
        </w:rPr>
      </w:pPr>
    </w:p>
    <w:p w14:paraId="1FC8B6BB" w14:textId="7216D9A8" w:rsidR="005619E3" w:rsidRDefault="005619E3" w:rsidP="00B93B59">
      <w:pPr>
        <w:rPr>
          <w:rFonts w:eastAsiaTheme="minorEastAsia"/>
        </w:rPr>
      </w:pPr>
    </w:p>
    <w:p w14:paraId="71A8E4EF" w14:textId="77639C08" w:rsidR="005619E3" w:rsidRDefault="005619E3" w:rsidP="00B93B59">
      <w:pPr>
        <w:rPr>
          <w:rFonts w:eastAsiaTheme="minorEastAsia"/>
        </w:rPr>
      </w:pPr>
    </w:p>
    <w:sectPr w:rsidR="005619E3" w:rsidSect="006C39A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BF205" w14:textId="77777777" w:rsidR="009772BE" w:rsidRDefault="009772BE" w:rsidP="00E42E87">
      <w:r>
        <w:separator/>
      </w:r>
    </w:p>
  </w:endnote>
  <w:endnote w:type="continuationSeparator" w:id="0">
    <w:p w14:paraId="2AC80BEF" w14:textId="77777777" w:rsidR="009772BE" w:rsidRDefault="009772BE" w:rsidP="00E42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C5E5F" w14:textId="77777777" w:rsidR="009772BE" w:rsidRDefault="009772BE" w:rsidP="00E42E87">
      <w:r>
        <w:separator/>
      </w:r>
    </w:p>
  </w:footnote>
  <w:footnote w:type="continuationSeparator" w:id="0">
    <w:p w14:paraId="7E371C52" w14:textId="77777777" w:rsidR="009772BE" w:rsidRDefault="009772BE" w:rsidP="00E42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93"/>
    <w:rsid w:val="0000088F"/>
    <w:rsid w:val="00000977"/>
    <w:rsid w:val="0000292B"/>
    <w:rsid w:val="000045F6"/>
    <w:rsid w:val="000050FE"/>
    <w:rsid w:val="00005C34"/>
    <w:rsid w:val="0000627B"/>
    <w:rsid w:val="00014164"/>
    <w:rsid w:val="00023842"/>
    <w:rsid w:val="0002697D"/>
    <w:rsid w:val="00031C3B"/>
    <w:rsid w:val="00032C10"/>
    <w:rsid w:val="000403B0"/>
    <w:rsid w:val="00041942"/>
    <w:rsid w:val="00041D8F"/>
    <w:rsid w:val="00045B25"/>
    <w:rsid w:val="00047B9B"/>
    <w:rsid w:val="000510E3"/>
    <w:rsid w:val="00062E83"/>
    <w:rsid w:val="00065D05"/>
    <w:rsid w:val="00066AD7"/>
    <w:rsid w:val="00080822"/>
    <w:rsid w:val="00080AB2"/>
    <w:rsid w:val="00083D8B"/>
    <w:rsid w:val="000841C3"/>
    <w:rsid w:val="00084C3D"/>
    <w:rsid w:val="00095B32"/>
    <w:rsid w:val="0009699C"/>
    <w:rsid w:val="000A3AA8"/>
    <w:rsid w:val="000A4322"/>
    <w:rsid w:val="000A517C"/>
    <w:rsid w:val="000A5D77"/>
    <w:rsid w:val="000A67DF"/>
    <w:rsid w:val="000B0F58"/>
    <w:rsid w:val="000B0FF4"/>
    <w:rsid w:val="000B2F25"/>
    <w:rsid w:val="000B5D07"/>
    <w:rsid w:val="000D14E6"/>
    <w:rsid w:val="000D224A"/>
    <w:rsid w:val="000E0B23"/>
    <w:rsid w:val="000E57DD"/>
    <w:rsid w:val="000E7346"/>
    <w:rsid w:val="000E78C5"/>
    <w:rsid w:val="000F13AB"/>
    <w:rsid w:val="000F35AF"/>
    <w:rsid w:val="000F6E11"/>
    <w:rsid w:val="000F6FB5"/>
    <w:rsid w:val="00106556"/>
    <w:rsid w:val="00111325"/>
    <w:rsid w:val="0011367C"/>
    <w:rsid w:val="00114F04"/>
    <w:rsid w:val="001154F5"/>
    <w:rsid w:val="00116C05"/>
    <w:rsid w:val="00120A0F"/>
    <w:rsid w:val="00122EEC"/>
    <w:rsid w:val="0013335C"/>
    <w:rsid w:val="00133B6B"/>
    <w:rsid w:val="00133C16"/>
    <w:rsid w:val="00133C19"/>
    <w:rsid w:val="00133E71"/>
    <w:rsid w:val="00143D49"/>
    <w:rsid w:val="00144C36"/>
    <w:rsid w:val="0014511A"/>
    <w:rsid w:val="00145B74"/>
    <w:rsid w:val="001470FD"/>
    <w:rsid w:val="00147A51"/>
    <w:rsid w:val="0015031D"/>
    <w:rsid w:val="00152514"/>
    <w:rsid w:val="00165B3E"/>
    <w:rsid w:val="0017006D"/>
    <w:rsid w:val="001717A3"/>
    <w:rsid w:val="001721F5"/>
    <w:rsid w:val="00173158"/>
    <w:rsid w:val="00174FCD"/>
    <w:rsid w:val="0018062C"/>
    <w:rsid w:val="00185FE3"/>
    <w:rsid w:val="00187616"/>
    <w:rsid w:val="00187AF5"/>
    <w:rsid w:val="001918E0"/>
    <w:rsid w:val="001935F9"/>
    <w:rsid w:val="00195811"/>
    <w:rsid w:val="0019708E"/>
    <w:rsid w:val="001A02CD"/>
    <w:rsid w:val="001A0FB9"/>
    <w:rsid w:val="001A383E"/>
    <w:rsid w:val="001A50DF"/>
    <w:rsid w:val="001A7038"/>
    <w:rsid w:val="001A79B2"/>
    <w:rsid w:val="001A7A2D"/>
    <w:rsid w:val="001B27EF"/>
    <w:rsid w:val="001B27FF"/>
    <w:rsid w:val="001B7E17"/>
    <w:rsid w:val="001C0AF5"/>
    <w:rsid w:val="001C2785"/>
    <w:rsid w:val="001C2884"/>
    <w:rsid w:val="001C3C18"/>
    <w:rsid w:val="001C4A65"/>
    <w:rsid w:val="001D1287"/>
    <w:rsid w:val="001E2530"/>
    <w:rsid w:val="001E2D47"/>
    <w:rsid w:val="001E52DC"/>
    <w:rsid w:val="001F12B1"/>
    <w:rsid w:val="001F3ADF"/>
    <w:rsid w:val="001F73B8"/>
    <w:rsid w:val="001F74A0"/>
    <w:rsid w:val="0020123C"/>
    <w:rsid w:val="002029F6"/>
    <w:rsid w:val="002058FB"/>
    <w:rsid w:val="002107A9"/>
    <w:rsid w:val="00212C91"/>
    <w:rsid w:val="00215CAF"/>
    <w:rsid w:val="0022304B"/>
    <w:rsid w:val="00223693"/>
    <w:rsid w:val="00225269"/>
    <w:rsid w:val="00231612"/>
    <w:rsid w:val="00231FC3"/>
    <w:rsid w:val="00241B31"/>
    <w:rsid w:val="00241C04"/>
    <w:rsid w:val="0024585D"/>
    <w:rsid w:val="00250C97"/>
    <w:rsid w:val="002547FA"/>
    <w:rsid w:val="00254B78"/>
    <w:rsid w:val="00264852"/>
    <w:rsid w:val="00267F50"/>
    <w:rsid w:val="002744A0"/>
    <w:rsid w:val="002768AA"/>
    <w:rsid w:val="00280C90"/>
    <w:rsid w:val="00284827"/>
    <w:rsid w:val="0029010A"/>
    <w:rsid w:val="00290F16"/>
    <w:rsid w:val="00291855"/>
    <w:rsid w:val="002934AE"/>
    <w:rsid w:val="002A2B02"/>
    <w:rsid w:val="002A310F"/>
    <w:rsid w:val="002A4E38"/>
    <w:rsid w:val="002A5F07"/>
    <w:rsid w:val="002B19AD"/>
    <w:rsid w:val="002C1766"/>
    <w:rsid w:val="002C3C8F"/>
    <w:rsid w:val="002C3E53"/>
    <w:rsid w:val="002C4561"/>
    <w:rsid w:val="002C6F8A"/>
    <w:rsid w:val="002D067C"/>
    <w:rsid w:val="002D0D50"/>
    <w:rsid w:val="002D15ED"/>
    <w:rsid w:val="002D3C58"/>
    <w:rsid w:val="002D51FE"/>
    <w:rsid w:val="002D6940"/>
    <w:rsid w:val="002E0A95"/>
    <w:rsid w:val="002F3756"/>
    <w:rsid w:val="002F4792"/>
    <w:rsid w:val="002F7B7D"/>
    <w:rsid w:val="00301FDD"/>
    <w:rsid w:val="00304ED4"/>
    <w:rsid w:val="0030663E"/>
    <w:rsid w:val="00310BE3"/>
    <w:rsid w:val="00311C39"/>
    <w:rsid w:val="003132ED"/>
    <w:rsid w:val="00314497"/>
    <w:rsid w:val="00314896"/>
    <w:rsid w:val="00320C70"/>
    <w:rsid w:val="00321B1F"/>
    <w:rsid w:val="00322162"/>
    <w:rsid w:val="003252D9"/>
    <w:rsid w:val="003253AC"/>
    <w:rsid w:val="00325846"/>
    <w:rsid w:val="003301CF"/>
    <w:rsid w:val="003333C6"/>
    <w:rsid w:val="00334335"/>
    <w:rsid w:val="00334768"/>
    <w:rsid w:val="00340686"/>
    <w:rsid w:val="00341BC6"/>
    <w:rsid w:val="003420A8"/>
    <w:rsid w:val="00344D81"/>
    <w:rsid w:val="00346482"/>
    <w:rsid w:val="003512BB"/>
    <w:rsid w:val="003520E2"/>
    <w:rsid w:val="00353B4F"/>
    <w:rsid w:val="00355D07"/>
    <w:rsid w:val="00356D5E"/>
    <w:rsid w:val="00362C94"/>
    <w:rsid w:val="003758C3"/>
    <w:rsid w:val="00376141"/>
    <w:rsid w:val="0038023B"/>
    <w:rsid w:val="00381696"/>
    <w:rsid w:val="00381E11"/>
    <w:rsid w:val="00383E37"/>
    <w:rsid w:val="00384EF5"/>
    <w:rsid w:val="0038697E"/>
    <w:rsid w:val="003A2A7F"/>
    <w:rsid w:val="003A60B1"/>
    <w:rsid w:val="003A6B2B"/>
    <w:rsid w:val="003B1D3A"/>
    <w:rsid w:val="003B5BF1"/>
    <w:rsid w:val="003C3AD3"/>
    <w:rsid w:val="003D0082"/>
    <w:rsid w:val="003D265A"/>
    <w:rsid w:val="003D4188"/>
    <w:rsid w:val="003D5B02"/>
    <w:rsid w:val="003E2274"/>
    <w:rsid w:val="003E2AC7"/>
    <w:rsid w:val="003E2F4E"/>
    <w:rsid w:val="003E5A39"/>
    <w:rsid w:val="003E5AA8"/>
    <w:rsid w:val="003E724B"/>
    <w:rsid w:val="003E7A3C"/>
    <w:rsid w:val="003F1446"/>
    <w:rsid w:val="003F6360"/>
    <w:rsid w:val="003F6F0C"/>
    <w:rsid w:val="00400593"/>
    <w:rsid w:val="0040092E"/>
    <w:rsid w:val="00400F93"/>
    <w:rsid w:val="00403FFB"/>
    <w:rsid w:val="0040418F"/>
    <w:rsid w:val="00407D92"/>
    <w:rsid w:val="00432510"/>
    <w:rsid w:val="00432645"/>
    <w:rsid w:val="00434E43"/>
    <w:rsid w:val="00436C56"/>
    <w:rsid w:val="00444725"/>
    <w:rsid w:val="00445F27"/>
    <w:rsid w:val="00452CF7"/>
    <w:rsid w:val="00461DEF"/>
    <w:rsid w:val="00462C02"/>
    <w:rsid w:val="004658EE"/>
    <w:rsid w:val="00466DD8"/>
    <w:rsid w:val="00467234"/>
    <w:rsid w:val="004728AA"/>
    <w:rsid w:val="0047373B"/>
    <w:rsid w:val="00475595"/>
    <w:rsid w:val="0047677E"/>
    <w:rsid w:val="004767E7"/>
    <w:rsid w:val="004821B5"/>
    <w:rsid w:val="004831DF"/>
    <w:rsid w:val="00485E5A"/>
    <w:rsid w:val="004867A0"/>
    <w:rsid w:val="0048685C"/>
    <w:rsid w:val="00487262"/>
    <w:rsid w:val="0049003B"/>
    <w:rsid w:val="0049092F"/>
    <w:rsid w:val="00492FDB"/>
    <w:rsid w:val="00496849"/>
    <w:rsid w:val="004A3464"/>
    <w:rsid w:val="004A3C46"/>
    <w:rsid w:val="004A4A84"/>
    <w:rsid w:val="004A597E"/>
    <w:rsid w:val="004B43DF"/>
    <w:rsid w:val="004B750C"/>
    <w:rsid w:val="004C03BD"/>
    <w:rsid w:val="004C135A"/>
    <w:rsid w:val="004C13E8"/>
    <w:rsid w:val="004C6B06"/>
    <w:rsid w:val="004C6B36"/>
    <w:rsid w:val="004C6D20"/>
    <w:rsid w:val="004D20B7"/>
    <w:rsid w:val="004E158B"/>
    <w:rsid w:val="004E194F"/>
    <w:rsid w:val="004E3352"/>
    <w:rsid w:val="004E41BA"/>
    <w:rsid w:val="004E5153"/>
    <w:rsid w:val="004F1992"/>
    <w:rsid w:val="004F4C73"/>
    <w:rsid w:val="004F4DCF"/>
    <w:rsid w:val="0050173A"/>
    <w:rsid w:val="0050670F"/>
    <w:rsid w:val="00506AC5"/>
    <w:rsid w:val="00507FCA"/>
    <w:rsid w:val="00511DEE"/>
    <w:rsid w:val="0051321E"/>
    <w:rsid w:val="0051368E"/>
    <w:rsid w:val="005314DC"/>
    <w:rsid w:val="005338E7"/>
    <w:rsid w:val="00545964"/>
    <w:rsid w:val="00552B8A"/>
    <w:rsid w:val="00557B6C"/>
    <w:rsid w:val="00560066"/>
    <w:rsid w:val="005614D7"/>
    <w:rsid w:val="005619E3"/>
    <w:rsid w:val="00571012"/>
    <w:rsid w:val="00571EAF"/>
    <w:rsid w:val="00576AF6"/>
    <w:rsid w:val="00580619"/>
    <w:rsid w:val="00585D87"/>
    <w:rsid w:val="005928CE"/>
    <w:rsid w:val="0059351D"/>
    <w:rsid w:val="005A145A"/>
    <w:rsid w:val="005A2B51"/>
    <w:rsid w:val="005A4900"/>
    <w:rsid w:val="005A5C04"/>
    <w:rsid w:val="005A621A"/>
    <w:rsid w:val="005A6666"/>
    <w:rsid w:val="005A6C1F"/>
    <w:rsid w:val="005A7F60"/>
    <w:rsid w:val="005B0068"/>
    <w:rsid w:val="005B1CDC"/>
    <w:rsid w:val="005C094F"/>
    <w:rsid w:val="005C4AC6"/>
    <w:rsid w:val="005D0CA7"/>
    <w:rsid w:val="005D1D3B"/>
    <w:rsid w:val="005D2273"/>
    <w:rsid w:val="005D346C"/>
    <w:rsid w:val="005D6625"/>
    <w:rsid w:val="005E047B"/>
    <w:rsid w:val="005E130F"/>
    <w:rsid w:val="005E329F"/>
    <w:rsid w:val="005F2A04"/>
    <w:rsid w:val="005F6BE8"/>
    <w:rsid w:val="005F6D93"/>
    <w:rsid w:val="00601583"/>
    <w:rsid w:val="00607516"/>
    <w:rsid w:val="00607C24"/>
    <w:rsid w:val="00610B11"/>
    <w:rsid w:val="00610E9B"/>
    <w:rsid w:val="00611689"/>
    <w:rsid w:val="0061761B"/>
    <w:rsid w:val="00617823"/>
    <w:rsid w:val="00617DEF"/>
    <w:rsid w:val="00622037"/>
    <w:rsid w:val="00622887"/>
    <w:rsid w:val="00624ED9"/>
    <w:rsid w:val="0062776B"/>
    <w:rsid w:val="0063073E"/>
    <w:rsid w:val="006323A3"/>
    <w:rsid w:val="006339E2"/>
    <w:rsid w:val="00633D84"/>
    <w:rsid w:val="00634A64"/>
    <w:rsid w:val="0063614C"/>
    <w:rsid w:val="006364C2"/>
    <w:rsid w:val="00637D5D"/>
    <w:rsid w:val="00640387"/>
    <w:rsid w:val="00640928"/>
    <w:rsid w:val="0064463F"/>
    <w:rsid w:val="00645ED1"/>
    <w:rsid w:val="00651C12"/>
    <w:rsid w:val="0065369F"/>
    <w:rsid w:val="006537EA"/>
    <w:rsid w:val="006550D9"/>
    <w:rsid w:val="006557EE"/>
    <w:rsid w:val="00657F43"/>
    <w:rsid w:val="00660E2D"/>
    <w:rsid w:val="00664B43"/>
    <w:rsid w:val="00665156"/>
    <w:rsid w:val="0067655B"/>
    <w:rsid w:val="00677F52"/>
    <w:rsid w:val="00690F0E"/>
    <w:rsid w:val="0069469E"/>
    <w:rsid w:val="006949E2"/>
    <w:rsid w:val="006A26E5"/>
    <w:rsid w:val="006A3BE5"/>
    <w:rsid w:val="006A774C"/>
    <w:rsid w:val="006B1407"/>
    <w:rsid w:val="006B1984"/>
    <w:rsid w:val="006B786E"/>
    <w:rsid w:val="006C15C7"/>
    <w:rsid w:val="006C3833"/>
    <w:rsid w:val="006C39AA"/>
    <w:rsid w:val="006D0A53"/>
    <w:rsid w:val="006D49D5"/>
    <w:rsid w:val="006D7E58"/>
    <w:rsid w:val="006E23E1"/>
    <w:rsid w:val="006E3D06"/>
    <w:rsid w:val="006E5E5A"/>
    <w:rsid w:val="006E7FF9"/>
    <w:rsid w:val="006F4BF2"/>
    <w:rsid w:val="006F54FA"/>
    <w:rsid w:val="0070185F"/>
    <w:rsid w:val="0070796B"/>
    <w:rsid w:val="00710587"/>
    <w:rsid w:val="0071731C"/>
    <w:rsid w:val="00720628"/>
    <w:rsid w:val="0072222F"/>
    <w:rsid w:val="0072231D"/>
    <w:rsid w:val="00722E38"/>
    <w:rsid w:val="007231E1"/>
    <w:rsid w:val="00733E25"/>
    <w:rsid w:val="00734265"/>
    <w:rsid w:val="0073507C"/>
    <w:rsid w:val="007357C8"/>
    <w:rsid w:val="00736FBF"/>
    <w:rsid w:val="00746815"/>
    <w:rsid w:val="00751AAA"/>
    <w:rsid w:val="00752087"/>
    <w:rsid w:val="00752FE5"/>
    <w:rsid w:val="007534A9"/>
    <w:rsid w:val="007536FE"/>
    <w:rsid w:val="00755000"/>
    <w:rsid w:val="00760A79"/>
    <w:rsid w:val="00762471"/>
    <w:rsid w:val="007658D5"/>
    <w:rsid w:val="00767B82"/>
    <w:rsid w:val="0077215F"/>
    <w:rsid w:val="0077595F"/>
    <w:rsid w:val="00784CED"/>
    <w:rsid w:val="007865A5"/>
    <w:rsid w:val="00787532"/>
    <w:rsid w:val="00792075"/>
    <w:rsid w:val="0079245E"/>
    <w:rsid w:val="00794C35"/>
    <w:rsid w:val="007952F8"/>
    <w:rsid w:val="00795CE9"/>
    <w:rsid w:val="00796456"/>
    <w:rsid w:val="007968CA"/>
    <w:rsid w:val="00797212"/>
    <w:rsid w:val="007A1F35"/>
    <w:rsid w:val="007A2EC6"/>
    <w:rsid w:val="007B14CC"/>
    <w:rsid w:val="007B1772"/>
    <w:rsid w:val="007B5A9A"/>
    <w:rsid w:val="007B6ECB"/>
    <w:rsid w:val="007C094A"/>
    <w:rsid w:val="007C2E11"/>
    <w:rsid w:val="007C5A0D"/>
    <w:rsid w:val="007C6BB7"/>
    <w:rsid w:val="007C7054"/>
    <w:rsid w:val="007D2E8B"/>
    <w:rsid w:val="007D7CFC"/>
    <w:rsid w:val="007E0E55"/>
    <w:rsid w:val="007E0F00"/>
    <w:rsid w:val="007E2312"/>
    <w:rsid w:val="007E6561"/>
    <w:rsid w:val="008037BA"/>
    <w:rsid w:val="0080596B"/>
    <w:rsid w:val="008103FB"/>
    <w:rsid w:val="0081254E"/>
    <w:rsid w:val="008129F5"/>
    <w:rsid w:val="00812F28"/>
    <w:rsid w:val="00813B4F"/>
    <w:rsid w:val="0081549A"/>
    <w:rsid w:val="00822EFD"/>
    <w:rsid w:val="00825900"/>
    <w:rsid w:val="00830879"/>
    <w:rsid w:val="0083226F"/>
    <w:rsid w:val="00832595"/>
    <w:rsid w:val="00832AE8"/>
    <w:rsid w:val="0083602B"/>
    <w:rsid w:val="0084145D"/>
    <w:rsid w:val="00841D71"/>
    <w:rsid w:val="00843346"/>
    <w:rsid w:val="008502ED"/>
    <w:rsid w:val="00850786"/>
    <w:rsid w:val="00856BD3"/>
    <w:rsid w:val="008608A3"/>
    <w:rsid w:val="0086161A"/>
    <w:rsid w:val="0086420D"/>
    <w:rsid w:val="00865AC9"/>
    <w:rsid w:val="00865B86"/>
    <w:rsid w:val="00866DEA"/>
    <w:rsid w:val="008708C0"/>
    <w:rsid w:val="008716BD"/>
    <w:rsid w:val="00873CAC"/>
    <w:rsid w:val="00873CDB"/>
    <w:rsid w:val="00875691"/>
    <w:rsid w:val="008822F7"/>
    <w:rsid w:val="00886831"/>
    <w:rsid w:val="00890C3D"/>
    <w:rsid w:val="00890FD7"/>
    <w:rsid w:val="008913C4"/>
    <w:rsid w:val="00894F1D"/>
    <w:rsid w:val="008A0A72"/>
    <w:rsid w:val="008A0FEE"/>
    <w:rsid w:val="008A54CC"/>
    <w:rsid w:val="008B15AD"/>
    <w:rsid w:val="008B4C6D"/>
    <w:rsid w:val="008B7006"/>
    <w:rsid w:val="008C0CC3"/>
    <w:rsid w:val="008C2E6C"/>
    <w:rsid w:val="008C46FD"/>
    <w:rsid w:val="008C4FD9"/>
    <w:rsid w:val="008D5E09"/>
    <w:rsid w:val="008E1A3C"/>
    <w:rsid w:val="008E6CCB"/>
    <w:rsid w:val="008F0006"/>
    <w:rsid w:val="008F3962"/>
    <w:rsid w:val="008F64EB"/>
    <w:rsid w:val="008F78C2"/>
    <w:rsid w:val="009020D0"/>
    <w:rsid w:val="00906B4F"/>
    <w:rsid w:val="00921363"/>
    <w:rsid w:val="009234D7"/>
    <w:rsid w:val="00924EFD"/>
    <w:rsid w:val="009263A6"/>
    <w:rsid w:val="009275B8"/>
    <w:rsid w:val="00927CCC"/>
    <w:rsid w:val="00927F26"/>
    <w:rsid w:val="00934FE4"/>
    <w:rsid w:val="00935E81"/>
    <w:rsid w:val="0094096A"/>
    <w:rsid w:val="009419EE"/>
    <w:rsid w:val="00942A94"/>
    <w:rsid w:val="00943DB4"/>
    <w:rsid w:val="00944B32"/>
    <w:rsid w:val="00944F2B"/>
    <w:rsid w:val="0094500F"/>
    <w:rsid w:val="00945DF5"/>
    <w:rsid w:val="00946E4B"/>
    <w:rsid w:val="00947016"/>
    <w:rsid w:val="00952023"/>
    <w:rsid w:val="00953A8E"/>
    <w:rsid w:val="00954681"/>
    <w:rsid w:val="0096087F"/>
    <w:rsid w:val="00961856"/>
    <w:rsid w:val="00965084"/>
    <w:rsid w:val="00967665"/>
    <w:rsid w:val="0096767B"/>
    <w:rsid w:val="00975B89"/>
    <w:rsid w:val="009772BE"/>
    <w:rsid w:val="00977569"/>
    <w:rsid w:val="00980067"/>
    <w:rsid w:val="009823BE"/>
    <w:rsid w:val="009864CB"/>
    <w:rsid w:val="009875E6"/>
    <w:rsid w:val="00987889"/>
    <w:rsid w:val="00991895"/>
    <w:rsid w:val="00995114"/>
    <w:rsid w:val="00995351"/>
    <w:rsid w:val="009A70B3"/>
    <w:rsid w:val="009B00B9"/>
    <w:rsid w:val="009B271C"/>
    <w:rsid w:val="009B2AA3"/>
    <w:rsid w:val="009B64E0"/>
    <w:rsid w:val="009C29E3"/>
    <w:rsid w:val="009C6223"/>
    <w:rsid w:val="009C7470"/>
    <w:rsid w:val="009D1967"/>
    <w:rsid w:val="009D4989"/>
    <w:rsid w:val="009E32C3"/>
    <w:rsid w:val="009E55F9"/>
    <w:rsid w:val="009E5956"/>
    <w:rsid w:val="009E5C1A"/>
    <w:rsid w:val="009E5FF2"/>
    <w:rsid w:val="009F14B2"/>
    <w:rsid w:val="00A0403E"/>
    <w:rsid w:val="00A07718"/>
    <w:rsid w:val="00A07E04"/>
    <w:rsid w:val="00A10680"/>
    <w:rsid w:val="00A164A1"/>
    <w:rsid w:val="00A20391"/>
    <w:rsid w:val="00A22814"/>
    <w:rsid w:val="00A306A8"/>
    <w:rsid w:val="00A31144"/>
    <w:rsid w:val="00A31940"/>
    <w:rsid w:val="00A3401B"/>
    <w:rsid w:val="00A34751"/>
    <w:rsid w:val="00A34845"/>
    <w:rsid w:val="00A35022"/>
    <w:rsid w:val="00A354CA"/>
    <w:rsid w:val="00A35613"/>
    <w:rsid w:val="00A3576A"/>
    <w:rsid w:val="00A5024C"/>
    <w:rsid w:val="00A55C6D"/>
    <w:rsid w:val="00A56485"/>
    <w:rsid w:val="00A61BBF"/>
    <w:rsid w:val="00A65B42"/>
    <w:rsid w:val="00A670A1"/>
    <w:rsid w:val="00A72C93"/>
    <w:rsid w:val="00A73314"/>
    <w:rsid w:val="00A737F1"/>
    <w:rsid w:val="00A749C0"/>
    <w:rsid w:val="00A77D52"/>
    <w:rsid w:val="00A8651E"/>
    <w:rsid w:val="00A8786C"/>
    <w:rsid w:val="00A90849"/>
    <w:rsid w:val="00A914B4"/>
    <w:rsid w:val="00A9640C"/>
    <w:rsid w:val="00AA258D"/>
    <w:rsid w:val="00AA332F"/>
    <w:rsid w:val="00AA477D"/>
    <w:rsid w:val="00AA5726"/>
    <w:rsid w:val="00AA7A0B"/>
    <w:rsid w:val="00AB19A7"/>
    <w:rsid w:val="00AB2EA0"/>
    <w:rsid w:val="00AB3A9B"/>
    <w:rsid w:val="00AB4545"/>
    <w:rsid w:val="00AB48DC"/>
    <w:rsid w:val="00AB697E"/>
    <w:rsid w:val="00AB7F1B"/>
    <w:rsid w:val="00AC2D7A"/>
    <w:rsid w:val="00AC402A"/>
    <w:rsid w:val="00AD3EB3"/>
    <w:rsid w:val="00AD41C0"/>
    <w:rsid w:val="00AD7C0A"/>
    <w:rsid w:val="00AE3862"/>
    <w:rsid w:val="00AE3C83"/>
    <w:rsid w:val="00AE5C42"/>
    <w:rsid w:val="00B0086F"/>
    <w:rsid w:val="00B01C71"/>
    <w:rsid w:val="00B02645"/>
    <w:rsid w:val="00B02E40"/>
    <w:rsid w:val="00B067E2"/>
    <w:rsid w:val="00B104C3"/>
    <w:rsid w:val="00B268E8"/>
    <w:rsid w:val="00B274F9"/>
    <w:rsid w:val="00B30075"/>
    <w:rsid w:val="00B31BB4"/>
    <w:rsid w:val="00B32EC8"/>
    <w:rsid w:val="00B35510"/>
    <w:rsid w:val="00B36DED"/>
    <w:rsid w:val="00B37915"/>
    <w:rsid w:val="00B422B4"/>
    <w:rsid w:val="00B45302"/>
    <w:rsid w:val="00B51F2A"/>
    <w:rsid w:val="00B521DD"/>
    <w:rsid w:val="00B60445"/>
    <w:rsid w:val="00B609DC"/>
    <w:rsid w:val="00B62098"/>
    <w:rsid w:val="00B626C5"/>
    <w:rsid w:val="00B628D2"/>
    <w:rsid w:val="00B65D99"/>
    <w:rsid w:val="00B65FA6"/>
    <w:rsid w:val="00B735B3"/>
    <w:rsid w:val="00B73D73"/>
    <w:rsid w:val="00B80B72"/>
    <w:rsid w:val="00B81C0A"/>
    <w:rsid w:val="00B82D5B"/>
    <w:rsid w:val="00B83D20"/>
    <w:rsid w:val="00B8531F"/>
    <w:rsid w:val="00B9267D"/>
    <w:rsid w:val="00B92C77"/>
    <w:rsid w:val="00B93B59"/>
    <w:rsid w:val="00BB1037"/>
    <w:rsid w:val="00BB490A"/>
    <w:rsid w:val="00BB65B3"/>
    <w:rsid w:val="00BC1295"/>
    <w:rsid w:val="00BC15EA"/>
    <w:rsid w:val="00BC3D3F"/>
    <w:rsid w:val="00BD293B"/>
    <w:rsid w:val="00BD39D9"/>
    <w:rsid w:val="00BD7CDE"/>
    <w:rsid w:val="00BE05E6"/>
    <w:rsid w:val="00BE553B"/>
    <w:rsid w:val="00BE5CFE"/>
    <w:rsid w:val="00BE675B"/>
    <w:rsid w:val="00BE68D2"/>
    <w:rsid w:val="00BF325E"/>
    <w:rsid w:val="00BF3DAC"/>
    <w:rsid w:val="00BF741C"/>
    <w:rsid w:val="00BF7CA9"/>
    <w:rsid w:val="00C00DB6"/>
    <w:rsid w:val="00C00FD5"/>
    <w:rsid w:val="00C013C1"/>
    <w:rsid w:val="00C1181B"/>
    <w:rsid w:val="00C11DB0"/>
    <w:rsid w:val="00C168C9"/>
    <w:rsid w:val="00C2046A"/>
    <w:rsid w:val="00C22B18"/>
    <w:rsid w:val="00C23D6E"/>
    <w:rsid w:val="00C307DB"/>
    <w:rsid w:val="00C3335D"/>
    <w:rsid w:val="00C36108"/>
    <w:rsid w:val="00C40BC6"/>
    <w:rsid w:val="00C43AFE"/>
    <w:rsid w:val="00C4438E"/>
    <w:rsid w:val="00C47782"/>
    <w:rsid w:val="00C51179"/>
    <w:rsid w:val="00C5351A"/>
    <w:rsid w:val="00C55ACC"/>
    <w:rsid w:val="00C62D14"/>
    <w:rsid w:val="00C6624B"/>
    <w:rsid w:val="00C71B38"/>
    <w:rsid w:val="00C7312C"/>
    <w:rsid w:val="00C74D39"/>
    <w:rsid w:val="00C7500C"/>
    <w:rsid w:val="00C7601C"/>
    <w:rsid w:val="00C77B63"/>
    <w:rsid w:val="00C77C81"/>
    <w:rsid w:val="00C77F7A"/>
    <w:rsid w:val="00C8145B"/>
    <w:rsid w:val="00C834F1"/>
    <w:rsid w:val="00C90842"/>
    <w:rsid w:val="00C93C3E"/>
    <w:rsid w:val="00CA3AF1"/>
    <w:rsid w:val="00CA5DEE"/>
    <w:rsid w:val="00CA5E22"/>
    <w:rsid w:val="00CB02A8"/>
    <w:rsid w:val="00CB0DB3"/>
    <w:rsid w:val="00CB3809"/>
    <w:rsid w:val="00CB4371"/>
    <w:rsid w:val="00CB58EC"/>
    <w:rsid w:val="00CB5C62"/>
    <w:rsid w:val="00CB619E"/>
    <w:rsid w:val="00CB64BD"/>
    <w:rsid w:val="00CC135B"/>
    <w:rsid w:val="00CC6103"/>
    <w:rsid w:val="00CC6788"/>
    <w:rsid w:val="00CC7C57"/>
    <w:rsid w:val="00CC7E9B"/>
    <w:rsid w:val="00CD3B66"/>
    <w:rsid w:val="00CD603E"/>
    <w:rsid w:val="00CE149A"/>
    <w:rsid w:val="00CE3016"/>
    <w:rsid w:val="00CE6127"/>
    <w:rsid w:val="00CF0006"/>
    <w:rsid w:val="00CF486D"/>
    <w:rsid w:val="00CF49FA"/>
    <w:rsid w:val="00CF6AA2"/>
    <w:rsid w:val="00CF7AC4"/>
    <w:rsid w:val="00D046B9"/>
    <w:rsid w:val="00D04A6F"/>
    <w:rsid w:val="00D05EC7"/>
    <w:rsid w:val="00D0623F"/>
    <w:rsid w:val="00D11A68"/>
    <w:rsid w:val="00D123B4"/>
    <w:rsid w:val="00D13DBC"/>
    <w:rsid w:val="00D164B9"/>
    <w:rsid w:val="00D23EF2"/>
    <w:rsid w:val="00D24721"/>
    <w:rsid w:val="00D25439"/>
    <w:rsid w:val="00D25FE8"/>
    <w:rsid w:val="00D33C7E"/>
    <w:rsid w:val="00D3421A"/>
    <w:rsid w:val="00D3554C"/>
    <w:rsid w:val="00D37338"/>
    <w:rsid w:val="00D37572"/>
    <w:rsid w:val="00D4019F"/>
    <w:rsid w:val="00D4052C"/>
    <w:rsid w:val="00D430F8"/>
    <w:rsid w:val="00D43F58"/>
    <w:rsid w:val="00D44140"/>
    <w:rsid w:val="00D44436"/>
    <w:rsid w:val="00D4731C"/>
    <w:rsid w:val="00D51AE3"/>
    <w:rsid w:val="00D5203A"/>
    <w:rsid w:val="00D5459E"/>
    <w:rsid w:val="00D56D4C"/>
    <w:rsid w:val="00D57F39"/>
    <w:rsid w:val="00D6070B"/>
    <w:rsid w:val="00D61CB3"/>
    <w:rsid w:val="00D622AB"/>
    <w:rsid w:val="00D71A07"/>
    <w:rsid w:val="00D7301B"/>
    <w:rsid w:val="00D73240"/>
    <w:rsid w:val="00D761A6"/>
    <w:rsid w:val="00D8613A"/>
    <w:rsid w:val="00D871EE"/>
    <w:rsid w:val="00D87701"/>
    <w:rsid w:val="00D91F4E"/>
    <w:rsid w:val="00D925D7"/>
    <w:rsid w:val="00D92EEC"/>
    <w:rsid w:val="00D93BB2"/>
    <w:rsid w:val="00DA6398"/>
    <w:rsid w:val="00DB3F90"/>
    <w:rsid w:val="00DB41C2"/>
    <w:rsid w:val="00DB67DC"/>
    <w:rsid w:val="00DC157A"/>
    <w:rsid w:val="00DC4CE6"/>
    <w:rsid w:val="00DE1712"/>
    <w:rsid w:val="00DE6FBD"/>
    <w:rsid w:val="00DE780C"/>
    <w:rsid w:val="00DE7AB7"/>
    <w:rsid w:val="00DF085A"/>
    <w:rsid w:val="00DF0BD4"/>
    <w:rsid w:val="00DF3365"/>
    <w:rsid w:val="00DF41F7"/>
    <w:rsid w:val="00DF5C89"/>
    <w:rsid w:val="00DF6498"/>
    <w:rsid w:val="00DF75F7"/>
    <w:rsid w:val="00E03493"/>
    <w:rsid w:val="00E076D7"/>
    <w:rsid w:val="00E114C6"/>
    <w:rsid w:val="00E16F15"/>
    <w:rsid w:val="00E20CAE"/>
    <w:rsid w:val="00E22A90"/>
    <w:rsid w:val="00E26E1E"/>
    <w:rsid w:val="00E26FAD"/>
    <w:rsid w:val="00E307E1"/>
    <w:rsid w:val="00E33DA4"/>
    <w:rsid w:val="00E34773"/>
    <w:rsid w:val="00E419DD"/>
    <w:rsid w:val="00E42E87"/>
    <w:rsid w:val="00E45370"/>
    <w:rsid w:val="00E4557C"/>
    <w:rsid w:val="00E45836"/>
    <w:rsid w:val="00E45901"/>
    <w:rsid w:val="00E47439"/>
    <w:rsid w:val="00E47A6A"/>
    <w:rsid w:val="00E528FC"/>
    <w:rsid w:val="00E53909"/>
    <w:rsid w:val="00E54BF9"/>
    <w:rsid w:val="00E5587E"/>
    <w:rsid w:val="00E56532"/>
    <w:rsid w:val="00E56A3F"/>
    <w:rsid w:val="00E5794C"/>
    <w:rsid w:val="00E61911"/>
    <w:rsid w:val="00E62CE4"/>
    <w:rsid w:val="00E657F3"/>
    <w:rsid w:val="00E65BE0"/>
    <w:rsid w:val="00E71BA8"/>
    <w:rsid w:val="00E7411D"/>
    <w:rsid w:val="00E76254"/>
    <w:rsid w:val="00E76D21"/>
    <w:rsid w:val="00E77C5F"/>
    <w:rsid w:val="00E8116A"/>
    <w:rsid w:val="00E81DD8"/>
    <w:rsid w:val="00E84075"/>
    <w:rsid w:val="00E85FF1"/>
    <w:rsid w:val="00E904B5"/>
    <w:rsid w:val="00E92DF9"/>
    <w:rsid w:val="00E95116"/>
    <w:rsid w:val="00E95CAF"/>
    <w:rsid w:val="00E95D41"/>
    <w:rsid w:val="00E970BD"/>
    <w:rsid w:val="00EA06A3"/>
    <w:rsid w:val="00EA1867"/>
    <w:rsid w:val="00EA6CF0"/>
    <w:rsid w:val="00EB194E"/>
    <w:rsid w:val="00EC0176"/>
    <w:rsid w:val="00EC2820"/>
    <w:rsid w:val="00EC375F"/>
    <w:rsid w:val="00EC62F6"/>
    <w:rsid w:val="00ED6EBF"/>
    <w:rsid w:val="00EE0E8B"/>
    <w:rsid w:val="00EE1A83"/>
    <w:rsid w:val="00EE1F1C"/>
    <w:rsid w:val="00EE5B73"/>
    <w:rsid w:val="00EE7783"/>
    <w:rsid w:val="00EF5022"/>
    <w:rsid w:val="00EF578C"/>
    <w:rsid w:val="00F008C5"/>
    <w:rsid w:val="00F01CF6"/>
    <w:rsid w:val="00F02EFB"/>
    <w:rsid w:val="00F03ABB"/>
    <w:rsid w:val="00F049B3"/>
    <w:rsid w:val="00F05C45"/>
    <w:rsid w:val="00F0624C"/>
    <w:rsid w:val="00F07BD2"/>
    <w:rsid w:val="00F1207B"/>
    <w:rsid w:val="00F20329"/>
    <w:rsid w:val="00F21774"/>
    <w:rsid w:val="00F2302A"/>
    <w:rsid w:val="00F24B75"/>
    <w:rsid w:val="00F255E2"/>
    <w:rsid w:val="00F26CD9"/>
    <w:rsid w:val="00F31FA5"/>
    <w:rsid w:val="00F3601E"/>
    <w:rsid w:val="00F52A8D"/>
    <w:rsid w:val="00F53DB2"/>
    <w:rsid w:val="00F61CB5"/>
    <w:rsid w:val="00F61EB0"/>
    <w:rsid w:val="00F67CFC"/>
    <w:rsid w:val="00F70B9B"/>
    <w:rsid w:val="00F72671"/>
    <w:rsid w:val="00F72B80"/>
    <w:rsid w:val="00F737AA"/>
    <w:rsid w:val="00F748C3"/>
    <w:rsid w:val="00F76D37"/>
    <w:rsid w:val="00F772EB"/>
    <w:rsid w:val="00F80F4E"/>
    <w:rsid w:val="00F84F4F"/>
    <w:rsid w:val="00F904DB"/>
    <w:rsid w:val="00F90EA6"/>
    <w:rsid w:val="00F95805"/>
    <w:rsid w:val="00F96084"/>
    <w:rsid w:val="00F97C26"/>
    <w:rsid w:val="00FA79D0"/>
    <w:rsid w:val="00FB2CA0"/>
    <w:rsid w:val="00FC2CC2"/>
    <w:rsid w:val="00FD137C"/>
    <w:rsid w:val="00FD1C4A"/>
    <w:rsid w:val="00FD6349"/>
    <w:rsid w:val="00FD67D9"/>
    <w:rsid w:val="00FE0480"/>
    <w:rsid w:val="00FE1D5C"/>
    <w:rsid w:val="00FE31FF"/>
    <w:rsid w:val="00FE3BC8"/>
    <w:rsid w:val="00FE75E7"/>
    <w:rsid w:val="00FF17F6"/>
    <w:rsid w:val="00FF64E4"/>
    <w:rsid w:val="00FF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4FCF7"/>
  <w15:chartTrackingRefBased/>
  <w15:docId w15:val="{BA8BA781-2620-4391-B943-E9D949A10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2E87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E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E42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E87"/>
    <w:pPr>
      <w:widowControl w:val="0"/>
      <w:tabs>
        <w:tab w:val="center" w:pos="4153"/>
        <w:tab w:val="right" w:pos="8306"/>
      </w:tabs>
      <w:snapToGrid w:val="0"/>
    </w:pPr>
    <w:rPr>
      <w:rFonts w:ascii="宋体" w:eastAsia="宋体" w:hAnsi="宋体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E42E87"/>
    <w:rPr>
      <w:sz w:val="18"/>
      <w:szCs w:val="18"/>
    </w:rPr>
  </w:style>
  <w:style w:type="table" w:styleId="a7">
    <w:name w:val="Table Grid"/>
    <w:basedOn w:val="a1"/>
    <w:uiPriority w:val="59"/>
    <w:rsid w:val="00C01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C6B0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C6B06"/>
    <w:rPr>
      <w:rFonts w:ascii="Times New Roman" w:eastAsia="Times New Roman" w:hAnsi="Times New Roman" w:cs="Times New Roman"/>
      <w:kern w:val="0"/>
      <w:sz w:val="18"/>
      <w:szCs w:val="18"/>
      <w:lang w:val="en-GB"/>
    </w:rPr>
  </w:style>
  <w:style w:type="paragraph" w:customStyle="1" w:styleId="Default">
    <w:name w:val="Default"/>
    <w:rsid w:val="00E45901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9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AAD7E-13AE-4CBB-B462-D5BE8F048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69</TotalTime>
  <Pages>10</Pages>
  <Words>1928</Words>
  <Characters>10994</Characters>
  <Application>Microsoft Office Word</Application>
  <DocSecurity>0</DocSecurity>
  <Lines>91</Lines>
  <Paragraphs>25</Paragraphs>
  <ScaleCrop>false</ScaleCrop>
  <Company/>
  <LinksUpToDate>false</LinksUpToDate>
  <CharactersWithSpaces>1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o Qu</dc:creator>
  <cp:keywords/>
  <dc:description/>
  <cp:lastModifiedBy>asus</cp:lastModifiedBy>
  <cp:revision>1</cp:revision>
  <dcterms:created xsi:type="dcterms:W3CDTF">2019-09-24T15:37:00Z</dcterms:created>
  <dcterms:modified xsi:type="dcterms:W3CDTF">2021-05-13T15:50:00Z</dcterms:modified>
</cp:coreProperties>
</file>